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53069B" w14:textId="1CB23248" w:rsidR="003D2207" w:rsidRPr="00D61598" w:rsidRDefault="003D2207" w:rsidP="008E4C04">
      <w:pPr>
        <w:pStyle w:val="Paragraph"/>
        <w:spacing w:line="360" w:lineRule="auto"/>
        <w:jc w:val="both"/>
        <w:rPr>
          <w:b/>
          <w:bCs/>
          <w:lang w:eastAsia="ko-KR"/>
        </w:rPr>
      </w:pPr>
      <w:bookmarkStart w:id="0" w:name="_GoBack"/>
      <w:bookmarkEnd w:id="0"/>
      <w:r w:rsidRPr="00D61598">
        <w:rPr>
          <w:b/>
          <w:lang w:eastAsia="ko-KR"/>
        </w:rPr>
        <w:t>Supplementa</w:t>
      </w:r>
      <w:r w:rsidR="00DA4CB8" w:rsidRPr="00D61598">
        <w:rPr>
          <w:b/>
          <w:lang w:eastAsia="ko-KR"/>
        </w:rPr>
        <w:t>r</w:t>
      </w:r>
      <w:r w:rsidRPr="00D61598">
        <w:rPr>
          <w:b/>
          <w:lang w:eastAsia="ko-KR"/>
        </w:rPr>
        <w:t xml:space="preserve">y </w:t>
      </w:r>
      <w:r w:rsidR="004652C7" w:rsidRPr="00D61598">
        <w:rPr>
          <w:b/>
          <w:lang w:eastAsia="ko-KR"/>
        </w:rPr>
        <w:t>T</w:t>
      </w:r>
      <w:r w:rsidRPr="00D61598">
        <w:rPr>
          <w:b/>
          <w:bCs/>
        </w:rPr>
        <w:t>able </w:t>
      </w:r>
      <w:r w:rsidRPr="00D61598">
        <w:rPr>
          <w:b/>
          <w:bCs/>
          <w:lang w:eastAsia="ko-KR"/>
        </w:rPr>
        <w:t>1. Inclusion and exclusion criteria</w:t>
      </w:r>
      <w:r w:rsidRPr="00D61598">
        <w:rPr>
          <w:b/>
          <w:bCs/>
        </w:rPr>
        <w:t xml:space="preserve"> </w:t>
      </w:r>
    </w:p>
    <w:p w14:paraId="71BCEAC3" w14:textId="77777777" w:rsidR="008911E0" w:rsidRPr="00D61598" w:rsidRDefault="008911E0" w:rsidP="008E4C04">
      <w:pPr>
        <w:spacing w:line="360" w:lineRule="auto"/>
        <w:rPr>
          <w:rFonts w:ascii="Times New Roman" w:hAnsi="Times New Roman" w:cs="Times New Roman"/>
        </w:rPr>
      </w:pPr>
      <w:r w:rsidRPr="00D61598">
        <w:rPr>
          <w:rFonts w:ascii="Times New Roman" w:hAnsi="Times New Roman" w:cs="Times New Roman"/>
          <w:b/>
          <w:bCs/>
        </w:rPr>
        <w:t xml:space="preserve">Inclusion criteria </w:t>
      </w:r>
    </w:p>
    <w:p w14:paraId="77871F17" w14:textId="77777777" w:rsidR="008911E0" w:rsidRPr="00D61598" w:rsidRDefault="008911E0" w:rsidP="008E4C04">
      <w:pPr>
        <w:pStyle w:val="afc"/>
        <w:spacing w:line="360" w:lineRule="auto"/>
        <w:rPr>
          <w:b/>
          <w:bCs/>
          <w:sz w:val="24"/>
          <w:szCs w:val="24"/>
        </w:rPr>
      </w:pPr>
      <w:r w:rsidRPr="00D61598">
        <w:rPr>
          <w:b/>
          <w:bCs/>
          <w:sz w:val="24"/>
          <w:szCs w:val="24"/>
        </w:rPr>
        <w:t xml:space="preserve">At Visit 1 </w:t>
      </w:r>
    </w:p>
    <w:p w14:paraId="15C0B70F" w14:textId="77777777" w:rsidR="008911E0" w:rsidRPr="00D61598" w:rsidRDefault="008911E0" w:rsidP="008E4C04">
      <w:pPr>
        <w:pStyle w:val="afc"/>
        <w:widowControl w:val="0"/>
        <w:numPr>
          <w:ilvl w:val="0"/>
          <w:numId w:val="15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 xml:space="preserve">Patients aged ≥19 years </w:t>
      </w:r>
    </w:p>
    <w:p w14:paraId="1D3B7E1D" w14:textId="77777777" w:rsidR="008911E0" w:rsidRPr="00D61598" w:rsidRDefault="008911E0" w:rsidP="008E4C04">
      <w:pPr>
        <w:pStyle w:val="afc"/>
        <w:widowControl w:val="0"/>
        <w:numPr>
          <w:ilvl w:val="0"/>
          <w:numId w:val="15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Patients with primary hypercholesterolemia</w:t>
      </w:r>
    </w:p>
    <w:p w14:paraId="0E61D2D7" w14:textId="77777777" w:rsidR="008911E0" w:rsidRPr="00D61598" w:rsidRDefault="008911E0" w:rsidP="008E4C04">
      <w:pPr>
        <w:pStyle w:val="afc"/>
        <w:widowControl w:val="0"/>
        <w:numPr>
          <w:ilvl w:val="0"/>
          <w:numId w:val="15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 xml:space="preserve">Patients with the following fasting serum lipid measurements at Visit 1: </w:t>
      </w:r>
    </w:p>
    <w:p w14:paraId="59E22D56" w14:textId="77777777" w:rsidR="008911E0" w:rsidRPr="00D61598" w:rsidRDefault="008911E0" w:rsidP="008E4C04">
      <w:pPr>
        <w:pStyle w:val="afc"/>
        <w:widowControl w:val="0"/>
        <w:numPr>
          <w:ilvl w:val="0"/>
          <w:numId w:val="16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LDL-C ≤250mg/</w:t>
      </w:r>
      <w:proofErr w:type="spellStart"/>
      <w:r w:rsidRPr="00D61598">
        <w:rPr>
          <w:sz w:val="24"/>
          <w:szCs w:val="24"/>
        </w:rPr>
        <w:t>dL</w:t>
      </w:r>
      <w:proofErr w:type="spellEnd"/>
      <w:r w:rsidRPr="00D61598">
        <w:rPr>
          <w:sz w:val="24"/>
          <w:szCs w:val="24"/>
        </w:rPr>
        <w:t xml:space="preserve"> </w:t>
      </w:r>
    </w:p>
    <w:p w14:paraId="54F23507" w14:textId="77777777" w:rsidR="008911E0" w:rsidRPr="00D61598" w:rsidRDefault="008911E0" w:rsidP="008E4C04">
      <w:pPr>
        <w:pStyle w:val="afc"/>
        <w:widowControl w:val="0"/>
        <w:numPr>
          <w:ilvl w:val="0"/>
          <w:numId w:val="16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Triglycerides &lt; 400 mg/</w:t>
      </w:r>
      <w:proofErr w:type="spellStart"/>
      <w:r w:rsidRPr="00D61598">
        <w:rPr>
          <w:sz w:val="24"/>
          <w:szCs w:val="24"/>
        </w:rPr>
        <w:t>dL</w:t>
      </w:r>
      <w:proofErr w:type="spellEnd"/>
      <w:r w:rsidRPr="00D61598">
        <w:rPr>
          <w:sz w:val="24"/>
          <w:szCs w:val="24"/>
        </w:rPr>
        <w:t xml:space="preserve"> </w:t>
      </w:r>
    </w:p>
    <w:p w14:paraId="6AE91FE3" w14:textId="77777777" w:rsidR="008911E0" w:rsidRPr="00D61598" w:rsidRDefault="008911E0" w:rsidP="008E4C04">
      <w:pPr>
        <w:numPr>
          <w:ilvl w:val="0"/>
          <w:numId w:val="14"/>
        </w:numPr>
        <w:spacing w:after="160" w:line="360" w:lineRule="auto"/>
        <w:jc w:val="both"/>
        <w:rPr>
          <w:rFonts w:ascii="Times New Roman" w:hAnsi="Times New Roman" w:cs="Times New Roman"/>
        </w:rPr>
      </w:pPr>
      <w:r w:rsidRPr="00D61598">
        <w:rPr>
          <w:rFonts w:ascii="Times New Roman" w:hAnsi="Times New Roman" w:cs="Times New Roman"/>
        </w:rPr>
        <w:t xml:space="preserve">Patients who voluntarily provided written consent to participate in this clinical trial </w:t>
      </w:r>
    </w:p>
    <w:p w14:paraId="0C793936" w14:textId="77777777" w:rsidR="008911E0" w:rsidRPr="00D61598" w:rsidRDefault="008911E0" w:rsidP="008E4C04">
      <w:pPr>
        <w:spacing w:line="360" w:lineRule="auto"/>
        <w:ind w:left="720"/>
        <w:rPr>
          <w:rFonts w:ascii="Times New Roman" w:hAnsi="Times New Roman" w:cs="Times New Roman"/>
        </w:rPr>
      </w:pPr>
    </w:p>
    <w:p w14:paraId="219475E8" w14:textId="77777777" w:rsidR="008911E0" w:rsidRPr="00D61598" w:rsidRDefault="008911E0" w:rsidP="008E4C04">
      <w:pPr>
        <w:pStyle w:val="afc"/>
        <w:spacing w:line="360" w:lineRule="auto"/>
        <w:rPr>
          <w:b/>
          <w:bCs/>
          <w:sz w:val="24"/>
          <w:szCs w:val="24"/>
        </w:rPr>
      </w:pPr>
      <w:r w:rsidRPr="00D61598">
        <w:rPr>
          <w:b/>
          <w:bCs/>
          <w:sz w:val="24"/>
          <w:szCs w:val="24"/>
        </w:rPr>
        <w:t xml:space="preserve">At Visit 2 </w:t>
      </w:r>
    </w:p>
    <w:p w14:paraId="577BFBFA" w14:textId="5CD3CBBE" w:rsidR="008911E0" w:rsidRPr="00D61598" w:rsidRDefault="008911E0" w:rsidP="008E4C04">
      <w:pPr>
        <w:pStyle w:val="afc"/>
        <w:widowControl w:val="0"/>
        <w:numPr>
          <w:ilvl w:val="0"/>
          <w:numId w:val="17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Patients who met the criteria</w:t>
      </w:r>
      <w:r w:rsidR="0036122D" w:rsidRPr="00D61598">
        <w:rPr>
          <w:sz w:val="24"/>
          <w:szCs w:val="24"/>
        </w:rPr>
        <w:t xml:space="preserve"> </w:t>
      </w:r>
      <w:r w:rsidRPr="00D61598">
        <w:rPr>
          <w:sz w:val="24"/>
          <w:szCs w:val="24"/>
        </w:rPr>
        <w:t xml:space="preserve">(Korean Guidelines for the Management of Dyslipidemia 4th edition) </w:t>
      </w:r>
      <w:r w:rsidR="0036122D" w:rsidRPr="00D61598">
        <w:rPr>
          <w:sz w:val="24"/>
          <w:szCs w:val="24"/>
        </w:rPr>
        <w:t>in</w:t>
      </w:r>
      <w:r w:rsidRPr="00D61598">
        <w:rPr>
          <w:sz w:val="24"/>
          <w:szCs w:val="24"/>
        </w:rPr>
        <w:t xml:space="preserve"> each group by checking the fasting serum lipid measurements (LDL-C and TG) according to cardiovascular risk factors at the time of randomization</w:t>
      </w:r>
    </w:p>
    <w:p w14:paraId="4A7E9696" w14:textId="14943FFC" w:rsidR="008911E0" w:rsidRPr="00D61598" w:rsidRDefault="00DB2E23" w:rsidP="008E4C04">
      <w:pPr>
        <w:pStyle w:val="afc"/>
        <w:widowControl w:val="0"/>
        <w:numPr>
          <w:ilvl w:val="1"/>
          <w:numId w:val="18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The r</w:t>
      </w:r>
      <w:r w:rsidR="008911E0" w:rsidRPr="00D61598">
        <w:rPr>
          <w:sz w:val="24"/>
          <w:szCs w:val="24"/>
        </w:rPr>
        <w:t>isk factors</w:t>
      </w:r>
      <w:r w:rsidR="008911E0" w:rsidRPr="00D61598">
        <w:rPr>
          <w:sz w:val="24"/>
          <w:szCs w:val="24"/>
          <w:vertAlign w:val="superscript"/>
        </w:rPr>
        <w:t xml:space="preserve"> </w:t>
      </w:r>
      <w:r w:rsidR="008911E0" w:rsidRPr="00D61598">
        <w:rPr>
          <w:sz w:val="24"/>
          <w:szCs w:val="24"/>
        </w:rPr>
        <w:t>below the table are reference material for classification based on the Korean Guidelines for the Management of Dyslipidemia 4th edition. They are not item</w:t>
      </w:r>
      <w:r w:rsidR="0036122D" w:rsidRPr="00D61598">
        <w:rPr>
          <w:sz w:val="24"/>
          <w:szCs w:val="24"/>
        </w:rPr>
        <w:t>s</w:t>
      </w:r>
      <w:r w:rsidR="008911E0" w:rsidRPr="00D61598">
        <w:rPr>
          <w:sz w:val="24"/>
          <w:szCs w:val="24"/>
        </w:rPr>
        <w:t xml:space="preserve"> </w:t>
      </w:r>
      <w:r w:rsidR="0036122D" w:rsidRPr="00D61598">
        <w:rPr>
          <w:sz w:val="24"/>
          <w:szCs w:val="24"/>
        </w:rPr>
        <w:t>for</w:t>
      </w:r>
      <w:r w:rsidR="008911E0" w:rsidRPr="00D61598">
        <w:rPr>
          <w:sz w:val="24"/>
          <w:szCs w:val="24"/>
        </w:rPr>
        <w:t xml:space="preserve"> evaluat</w:t>
      </w:r>
      <w:r w:rsidR="0036122D" w:rsidRPr="00D61598">
        <w:rPr>
          <w:sz w:val="24"/>
          <w:szCs w:val="24"/>
        </w:rPr>
        <w:t>ing the</w:t>
      </w:r>
      <w:r w:rsidR="008911E0" w:rsidRPr="00D61598">
        <w:rPr>
          <w:sz w:val="24"/>
          <w:szCs w:val="24"/>
        </w:rPr>
        <w:t xml:space="preserve"> selection/exclusion criteria.</w:t>
      </w:r>
    </w:p>
    <w:p w14:paraId="7563E07D" w14:textId="77777777" w:rsidR="008911E0" w:rsidRPr="00D61598" w:rsidRDefault="008911E0" w:rsidP="008E4C04">
      <w:pPr>
        <w:pStyle w:val="afc"/>
        <w:spacing w:line="360" w:lineRule="auto"/>
        <w:ind w:left="1200"/>
        <w:rPr>
          <w:sz w:val="24"/>
          <w:szCs w:val="24"/>
        </w:rPr>
      </w:pPr>
    </w:p>
    <w:tbl>
      <w:tblPr>
        <w:tblW w:w="1194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19"/>
        <w:gridCol w:w="4908"/>
        <w:gridCol w:w="1944"/>
        <w:gridCol w:w="1571"/>
      </w:tblGrid>
      <w:tr w:rsidR="008911E0" w:rsidRPr="00D61598" w14:paraId="5ACDCF37" w14:textId="77777777" w:rsidTr="00DB2E23">
        <w:trPr>
          <w:trHeight w:val="23"/>
          <w:jc w:val="center"/>
        </w:trPr>
        <w:tc>
          <w:tcPr>
            <w:tcW w:w="3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A8201C" w14:textId="77777777" w:rsidR="008911E0" w:rsidRPr="00D61598" w:rsidRDefault="008911E0" w:rsidP="008E4C04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</w:rPr>
              <w:t>Risk category</w:t>
            </w:r>
          </w:p>
        </w:tc>
        <w:tc>
          <w:tcPr>
            <w:tcW w:w="4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E4A006" w14:textId="77777777" w:rsidR="008911E0" w:rsidRPr="00D61598" w:rsidRDefault="008911E0" w:rsidP="008E4C04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</w:rPr>
              <w:t>Risk Factors</w:t>
            </w: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</w:rPr>
              <w:t>*</w:t>
            </w:r>
          </w:p>
        </w:tc>
        <w:tc>
          <w:tcPr>
            <w:tcW w:w="19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DBD574" w14:textId="77777777" w:rsidR="008911E0" w:rsidRPr="00D61598" w:rsidRDefault="008911E0" w:rsidP="008E4C04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</w:rPr>
              <w:t>LDL-C</w:t>
            </w: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</w:rPr>
              <w:t xml:space="preserve">a </w:t>
            </w:r>
            <w:r w:rsidRPr="00D61598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</w:rPr>
              <w:t>(mg/</w:t>
            </w:r>
            <w:proofErr w:type="spellStart"/>
            <w:r w:rsidRPr="00D61598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</w:rPr>
              <w:t>dL</w:t>
            </w:r>
            <w:proofErr w:type="spellEnd"/>
            <w:r w:rsidRPr="00D61598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</w:rPr>
              <w:t>)</w:t>
            </w:r>
          </w:p>
        </w:tc>
        <w:tc>
          <w:tcPr>
            <w:tcW w:w="15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98A3B9" w14:textId="77777777" w:rsidR="008911E0" w:rsidRPr="00D61598" w:rsidRDefault="008911E0" w:rsidP="008E4C04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</w:rPr>
              <w:t>TG</w:t>
            </w: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</w:rPr>
              <w:t>b</w:t>
            </w:r>
            <w:r w:rsidRPr="00D61598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</w:rPr>
              <w:t>(mg/</w:t>
            </w:r>
            <w:proofErr w:type="spellStart"/>
            <w:r w:rsidRPr="00D61598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</w:rPr>
              <w:t>dL</w:t>
            </w:r>
            <w:proofErr w:type="spellEnd"/>
            <w:r w:rsidRPr="00D61598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</w:rPr>
              <w:t>)</w:t>
            </w:r>
          </w:p>
        </w:tc>
      </w:tr>
      <w:tr w:rsidR="008911E0" w:rsidRPr="00D61598" w14:paraId="71F8DAA8" w14:textId="77777777" w:rsidTr="00DB2E23">
        <w:trPr>
          <w:trHeight w:val="439"/>
          <w:jc w:val="center"/>
        </w:trPr>
        <w:tc>
          <w:tcPr>
            <w:tcW w:w="3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93571C" w14:textId="77777777" w:rsidR="008911E0" w:rsidRPr="00D61598" w:rsidRDefault="008911E0" w:rsidP="008E4C04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Low-risk group (Group1)</w:t>
            </w:r>
          </w:p>
        </w:tc>
        <w:tc>
          <w:tcPr>
            <w:tcW w:w="49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8196C0" w14:textId="77777777" w:rsidR="008911E0" w:rsidRPr="00D61598" w:rsidRDefault="008911E0" w:rsidP="008E4C04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at least 1 of the risk factors (See below</w:t>
            </w: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</w:rPr>
              <w:t>†</w:t>
            </w: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9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812BD3" w14:textId="77777777" w:rsidR="008911E0" w:rsidRPr="00D61598" w:rsidRDefault="008911E0" w:rsidP="008E4C04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160-250</w:t>
            </w:r>
          </w:p>
        </w:tc>
        <w:tc>
          <w:tcPr>
            <w:tcW w:w="15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7B22F5" w14:textId="77777777" w:rsidR="008911E0" w:rsidRPr="00D61598" w:rsidRDefault="008911E0" w:rsidP="008E4C04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&lt;400</w:t>
            </w:r>
          </w:p>
        </w:tc>
      </w:tr>
      <w:tr w:rsidR="008911E0" w:rsidRPr="00D61598" w14:paraId="02AD756E" w14:textId="77777777" w:rsidTr="00DB2E23">
        <w:trPr>
          <w:trHeight w:val="439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E94E12" w14:textId="77777777" w:rsidR="008911E0" w:rsidRPr="00D61598" w:rsidRDefault="008911E0" w:rsidP="008E4C04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Moderate-risk group (Group2)</w:t>
            </w:r>
          </w:p>
        </w:tc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65103B" w14:textId="77777777" w:rsidR="008911E0" w:rsidRPr="00D61598" w:rsidRDefault="008911E0" w:rsidP="008E4C04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at least 2 of the risk factors (See below</w:t>
            </w: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</w:rPr>
              <w:t>†</w:t>
            </w: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2CA5D6" w14:textId="77777777" w:rsidR="008911E0" w:rsidRPr="00D61598" w:rsidRDefault="008911E0" w:rsidP="008E4C04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130-25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E2ED11" w14:textId="77777777" w:rsidR="008911E0" w:rsidRPr="00D61598" w:rsidRDefault="008911E0" w:rsidP="008E4C04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&lt;400</w:t>
            </w:r>
          </w:p>
        </w:tc>
      </w:tr>
      <w:tr w:rsidR="008911E0" w:rsidRPr="00D61598" w14:paraId="2549041E" w14:textId="77777777" w:rsidTr="00DB2E23">
        <w:trPr>
          <w:trHeight w:val="879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7E9EAE" w14:textId="77777777" w:rsidR="008911E0" w:rsidRPr="00D61598" w:rsidRDefault="008911E0" w:rsidP="008E4C04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lastRenderedPageBreak/>
              <w:t>High-risk group (Group3)</w:t>
            </w:r>
          </w:p>
        </w:tc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9A4903" w14:textId="77777777" w:rsidR="008911E0" w:rsidRPr="00D61598" w:rsidRDefault="008911E0" w:rsidP="008E4C04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Carotid artery disease (when significant carotid artery stenosis is confirmed), Abdominal aortic aneurysm, Diabete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EFD3BB" w14:textId="77777777" w:rsidR="008911E0" w:rsidRPr="00D61598" w:rsidRDefault="008911E0" w:rsidP="008E4C04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100-25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9A6608" w14:textId="77777777" w:rsidR="008911E0" w:rsidRPr="00D61598" w:rsidRDefault="008911E0" w:rsidP="008E4C04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&lt;400</w:t>
            </w:r>
          </w:p>
        </w:tc>
      </w:tr>
      <w:tr w:rsidR="008911E0" w:rsidRPr="00D61598" w14:paraId="442377F9" w14:textId="77777777" w:rsidTr="00DB2E23">
        <w:trPr>
          <w:trHeight w:val="879"/>
          <w:jc w:val="center"/>
        </w:trPr>
        <w:tc>
          <w:tcPr>
            <w:tcW w:w="3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2FCA1D" w14:textId="77777777" w:rsidR="008911E0" w:rsidRPr="00D61598" w:rsidRDefault="008911E0" w:rsidP="008E4C04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Very high-risk group (Group3)</w:t>
            </w: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69A4DC" w14:textId="77777777" w:rsidR="008911E0" w:rsidRPr="00D61598" w:rsidRDefault="008911E0" w:rsidP="008E4C04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Coronary artery disease, Atherosclerotic ischemic stroke and transient cerebral ischemic attack, Peripheral artery diseas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E65C2B" w14:textId="77777777" w:rsidR="008911E0" w:rsidRPr="00D61598" w:rsidRDefault="008911E0" w:rsidP="008E4C04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70-25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6ACC11" w14:textId="77777777" w:rsidR="008911E0" w:rsidRPr="00D61598" w:rsidRDefault="008911E0" w:rsidP="008E4C04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  <w:kern w:val="24"/>
              </w:rPr>
              <w:t>&lt;400</w:t>
            </w:r>
          </w:p>
        </w:tc>
      </w:tr>
    </w:tbl>
    <w:p w14:paraId="1FBE7675" w14:textId="2FAC4CF2" w:rsidR="008911E0" w:rsidRPr="00D61598" w:rsidRDefault="008911E0" w:rsidP="008E4C04">
      <w:pPr>
        <w:pStyle w:val="afc"/>
        <w:spacing w:line="360" w:lineRule="auto"/>
        <w:rPr>
          <w:sz w:val="24"/>
          <w:szCs w:val="24"/>
        </w:rPr>
      </w:pPr>
      <w:r w:rsidRPr="00D61598">
        <w:rPr>
          <w:sz w:val="24"/>
          <w:szCs w:val="24"/>
          <w:vertAlign w:val="superscript"/>
        </w:rPr>
        <w:t>*</w:t>
      </w:r>
      <w:r w:rsidRPr="00D61598">
        <w:rPr>
          <w:sz w:val="24"/>
          <w:szCs w:val="24"/>
        </w:rPr>
        <w:t xml:space="preserve"> </w:t>
      </w:r>
      <w:r w:rsidRPr="00D61598">
        <w:rPr>
          <w:sz w:val="24"/>
          <w:szCs w:val="24"/>
          <w:lang w:eastAsia="ko-KR"/>
        </w:rPr>
        <w:t>B</w:t>
      </w:r>
      <w:r w:rsidRPr="00D61598">
        <w:rPr>
          <w:sz w:val="24"/>
          <w:szCs w:val="24"/>
        </w:rPr>
        <w:t>ased on the Korean Guidelines for the Management of Dyslipidemia 4th edition</w:t>
      </w:r>
    </w:p>
    <w:p w14:paraId="68D328AA" w14:textId="77777777" w:rsidR="008911E0" w:rsidRPr="00D61598" w:rsidRDefault="008911E0" w:rsidP="008E4C04">
      <w:pPr>
        <w:pStyle w:val="afc"/>
        <w:spacing w:line="360" w:lineRule="auto"/>
        <w:rPr>
          <w:sz w:val="24"/>
          <w:szCs w:val="24"/>
        </w:rPr>
      </w:pPr>
      <w:proofErr w:type="gramStart"/>
      <w:r w:rsidRPr="00D61598">
        <w:rPr>
          <w:sz w:val="24"/>
          <w:szCs w:val="24"/>
          <w:vertAlign w:val="superscript"/>
        </w:rPr>
        <w:t>a</w:t>
      </w:r>
      <w:proofErr w:type="gramEnd"/>
      <w:r w:rsidRPr="00D61598">
        <w:rPr>
          <w:sz w:val="24"/>
          <w:szCs w:val="24"/>
          <w:vertAlign w:val="superscript"/>
        </w:rPr>
        <w:t xml:space="preserve"> </w:t>
      </w:r>
      <w:r w:rsidRPr="00D61598">
        <w:rPr>
          <w:sz w:val="24"/>
          <w:szCs w:val="24"/>
        </w:rPr>
        <w:t xml:space="preserve">LDL-C, low-density lipoprotein cholesterol </w:t>
      </w:r>
    </w:p>
    <w:p w14:paraId="07CBEA83" w14:textId="77777777" w:rsidR="008911E0" w:rsidRPr="00D61598" w:rsidRDefault="008911E0" w:rsidP="008E4C04">
      <w:pPr>
        <w:pStyle w:val="afc"/>
        <w:spacing w:line="360" w:lineRule="auto"/>
        <w:rPr>
          <w:sz w:val="24"/>
          <w:szCs w:val="24"/>
        </w:rPr>
      </w:pPr>
      <w:proofErr w:type="gramStart"/>
      <w:r w:rsidRPr="00D61598">
        <w:rPr>
          <w:sz w:val="24"/>
          <w:szCs w:val="24"/>
          <w:vertAlign w:val="superscript"/>
        </w:rPr>
        <w:t>b</w:t>
      </w:r>
      <w:proofErr w:type="gramEnd"/>
      <w:r w:rsidRPr="00D61598">
        <w:rPr>
          <w:sz w:val="24"/>
          <w:szCs w:val="24"/>
        </w:rPr>
        <w:t xml:space="preserve"> TG, Triglycerides</w:t>
      </w:r>
    </w:p>
    <w:p w14:paraId="34F05485" w14:textId="77777777" w:rsidR="008911E0" w:rsidRPr="00D61598" w:rsidRDefault="008911E0" w:rsidP="008E4C04">
      <w:pPr>
        <w:pStyle w:val="afc"/>
        <w:spacing w:line="360" w:lineRule="auto"/>
        <w:rPr>
          <w:sz w:val="24"/>
          <w:szCs w:val="24"/>
        </w:rPr>
      </w:pPr>
      <w:r w:rsidRPr="00D61598">
        <w:rPr>
          <w:sz w:val="24"/>
          <w:szCs w:val="24"/>
          <w:vertAlign w:val="superscript"/>
        </w:rPr>
        <w:t xml:space="preserve">† </w:t>
      </w:r>
      <w:r w:rsidRPr="00D61598">
        <w:rPr>
          <w:sz w:val="24"/>
          <w:szCs w:val="24"/>
        </w:rPr>
        <w:t xml:space="preserve">The major risk of cardiovascular diseases except LDL-cholesterol </w:t>
      </w:r>
    </w:p>
    <w:p w14:paraId="02E73D40" w14:textId="25D9E5ED" w:rsidR="008911E0" w:rsidRPr="00D61598" w:rsidRDefault="008911E0" w:rsidP="008E4C04">
      <w:pPr>
        <w:pStyle w:val="afc"/>
        <w:widowControl w:val="0"/>
        <w:numPr>
          <w:ilvl w:val="0"/>
          <w:numId w:val="19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Age: male ≥ 45 years, female ≥ 55 years</w:t>
      </w:r>
    </w:p>
    <w:p w14:paraId="7C2565F0" w14:textId="7526A604" w:rsidR="008911E0" w:rsidRPr="00D61598" w:rsidRDefault="008911E0" w:rsidP="008E4C04">
      <w:pPr>
        <w:pStyle w:val="afc"/>
        <w:widowControl w:val="0"/>
        <w:numPr>
          <w:ilvl w:val="0"/>
          <w:numId w:val="19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Familial early onset of coronary artery disease: When coronary artery disease occurs in a parent or sibling (male &lt; 55 years, female &lt; 65 years)</w:t>
      </w:r>
    </w:p>
    <w:p w14:paraId="41C4900A" w14:textId="33567251" w:rsidR="008911E0" w:rsidRPr="00D61598" w:rsidRDefault="008911E0" w:rsidP="008E4C04">
      <w:pPr>
        <w:pStyle w:val="afc"/>
        <w:widowControl w:val="0"/>
        <w:numPr>
          <w:ilvl w:val="0"/>
          <w:numId w:val="19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Hypertension: SBP ≥140 mmHg or DBP ≥90 mmHg or taking antihypertensive drugs</w:t>
      </w:r>
    </w:p>
    <w:p w14:paraId="2CD6B71C" w14:textId="166C5044" w:rsidR="008911E0" w:rsidRPr="00D61598" w:rsidRDefault="008911E0" w:rsidP="008E4C04">
      <w:pPr>
        <w:pStyle w:val="afc"/>
        <w:widowControl w:val="0"/>
        <w:numPr>
          <w:ilvl w:val="0"/>
          <w:numId w:val="19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Smoking: continuous smoking</w:t>
      </w:r>
    </w:p>
    <w:p w14:paraId="443B8117" w14:textId="77777777" w:rsidR="008911E0" w:rsidRPr="00D61598" w:rsidRDefault="008911E0" w:rsidP="008E4C04">
      <w:pPr>
        <w:pStyle w:val="afc"/>
        <w:widowControl w:val="0"/>
        <w:numPr>
          <w:ilvl w:val="0"/>
          <w:numId w:val="19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Low HDL-C: HDL-C &lt; 40 mg/</w:t>
      </w:r>
      <w:proofErr w:type="spellStart"/>
      <w:r w:rsidRPr="00D61598">
        <w:rPr>
          <w:sz w:val="24"/>
          <w:szCs w:val="24"/>
        </w:rPr>
        <w:t>dL</w:t>
      </w:r>
      <w:proofErr w:type="spellEnd"/>
    </w:p>
    <w:p w14:paraId="39D439FB" w14:textId="77777777" w:rsidR="008911E0" w:rsidRPr="00D61598" w:rsidRDefault="008911E0" w:rsidP="008E4C04">
      <w:pPr>
        <w:pStyle w:val="afc"/>
        <w:widowControl w:val="0"/>
        <w:numPr>
          <w:ilvl w:val="0"/>
          <w:numId w:val="19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High HDL-C: If HDL-C ≥ 60mg/</w:t>
      </w:r>
      <w:proofErr w:type="spellStart"/>
      <w:r w:rsidRPr="00D61598">
        <w:rPr>
          <w:sz w:val="24"/>
          <w:szCs w:val="24"/>
        </w:rPr>
        <w:t>dL</w:t>
      </w:r>
      <w:proofErr w:type="spellEnd"/>
      <w:r w:rsidRPr="00D61598">
        <w:rPr>
          <w:sz w:val="24"/>
          <w:szCs w:val="24"/>
        </w:rPr>
        <w:t>, it is considered a protective factor and one is subtracted from the total number of risk factors.</w:t>
      </w:r>
    </w:p>
    <w:p w14:paraId="1DC117DF" w14:textId="77777777" w:rsidR="008911E0" w:rsidRPr="00D61598" w:rsidRDefault="008911E0" w:rsidP="008E4C04">
      <w:pPr>
        <w:spacing w:line="360" w:lineRule="auto"/>
        <w:rPr>
          <w:rFonts w:ascii="Times New Roman" w:hAnsi="Times New Roman" w:cs="Times New Roman"/>
        </w:rPr>
      </w:pPr>
    </w:p>
    <w:p w14:paraId="13BD76A5" w14:textId="2049CE8D" w:rsidR="008911E0" w:rsidRPr="00D61598" w:rsidRDefault="008911E0" w:rsidP="008E4C04">
      <w:pPr>
        <w:pStyle w:val="afc"/>
        <w:widowControl w:val="0"/>
        <w:numPr>
          <w:ilvl w:val="0"/>
          <w:numId w:val="17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 xml:space="preserve">Patients who </w:t>
      </w:r>
      <w:r w:rsidR="0036122D" w:rsidRPr="00D61598">
        <w:rPr>
          <w:sz w:val="24"/>
          <w:szCs w:val="24"/>
        </w:rPr>
        <w:t xml:space="preserve">met the </w:t>
      </w:r>
      <w:r w:rsidRPr="00D61598">
        <w:rPr>
          <w:sz w:val="24"/>
          <w:szCs w:val="24"/>
        </w:rPr>
        <w:t>appropriate criteria when reconfirming inclusion/exclusion criteria at the time of randomization (however, criteria applicable only to screening are excluded)</w:t>
      </w:r>
    </w:p>
    <w:p w14:paraId="667D46FF" w14:textId="77777777" w:rsidR="008911E0" w:rsidRPr="00D61598" w:rsidRDefault="008911E0" w:rsidP="008E4C04">
      <w:pPr>
        <w:pStyle w:val="afc"/>
        <w:spacing w:line="360" w:lineRule="auto"/>
        <w:rPr>
          <w:b/>
          <w:bCs/>
          <w:sz w:val="24"/>
          <w:szCs w:val="24"/>
        </w:rPr>
      </w:pPr>
    </w:p>
    <w:p w14:paraId="6F19812C" w14:textId="77777777" w:rsidR="008911E0" w:rsidRPr="00D61598" w:rsidRDefault="008911E0" w:rsidP="008E4C04">
      <w:pPr>
        <w:pStyle w:val="afc"/>
        <w:spacing w:line="360" w:lineRule="auto"/>
        <w:rPr>
          <w:b/>
          <w:bCs/>
          <w:sz w:val="24"/>
          <w:szCs w:val="24"/>
        </w:rPr>
      </w:pPr>
      <w:r w:rsidRPr="00D61598">
        <w:rPr>
          <w:b/>
          <w:bCs/>
          <w:sz w:val="24"/>
          <w:szCs w:val="24"/>
        </w:rPr>
        <w:lastRenderedPageBreak/>
        <w:t xml:space="preserve">Exclusion criteria </w:t>
      </w:r>
    </w:p>
    <w:p w14:paraId="407D5B56" w14:textId="0628DD49" w:rsidR="008911E0" w:rsidRPr="00D61598" w:rsidRDefault="008911E0" w:rsidP="008E4C04">
      <w:pPr>
        <w:pStyle w:val="afc"/>
        <w:widowControl w:val="0"/>
        <w:numPr>
          <w:ilvl w:val="0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Excluded disease</w:t>
      </w:r>
      <w:r w:rsidR="0036122D" w:rsidRPr="00D61598">
        <w:rPr>
          <w:sz w:val="24"/>
          <w:szCs w:val="24"/>
        </w:rPr>
        <w:t>s</w:t>
      </w:r>
    </w:p>
    <w:p w14:paraId="2425D0E1" w14:textId="77777777" w:rsidR="008911E0" w:rsidRPr="00D61598" w:rsidRDefault="008911E0" w:rsidP="008E4C04">
      <w:pPr>
        <w:pStyle w:val="afc"/>
        <w:widowControl w:val="0"/>
        <w:numPr>
          <w:ilvl w:val="1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Patients with secondary dyslipidemia</w:t>
      </w:r>
    </w:p>
    <w:p w14:paraId="59CB0B06" w14:textId="77777777" w:rsidR="008911E0" w:rsidRPr="00D61598" w:rsidRDefault="008911E0" w:rsidP="008E4C04">
      <w:pPr>
        <w:pStyle w:val="afc"/>
        <w:widowControl w:val="0"/>
        <w:numPr>
          <w:ilvl w:val="1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Patients with uncontrolled hypertension (SBP ≥180 mmHg or DBP ≥110 mmHg)</w:t>
      </w:r>
    </w:p>
    <w:p w14:paraId="5D72C35D" w14:textId="77777777" w:rsidR="008911E0" w:rsidRPr="00D61598" w:rsidRDefault="008911E0" w:rsidP="008E4C04">
      <w:pPr>
        <w:pStyle w:val="afc"/>
        <w:widowControl w:val="0"/>
        <w:numPr>
          <w:ilvl w:val="1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Patients who were diagnosed with one or more of following medical history within the last 6 months from the Visit 1</w:t>
      </w:r>
    </w:p>
    <w:p w14:paraId="16BDACFD" w14:textId="77777777" w:rsidR="008911E0" w:rsidRPr="00D61598" w:rsidRDefault="008911E0" w:rsidP="008E4C04">
      <w:pPr>
        <w:pStyle w:val="afc"/>
        <w:widowControl w:val="0"/>
        <w:numPr>
          <w:ilvl w:val="2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 xml:space="preserve">Patients with ischemic heart disease (unstable angina, myocardial infarction), peripheral artery disease, or a history of percutaneous </w:t>
      </w:r>
      <w:proofErr w:type="spellStart"/>
      <w:r w:rsidRPr="00D61598">
        <w:rPr>
          <w:sz w:val="24"/>
          <w:szCs w:val="24"/>
        </w:rPr>
        <w:t>transvascular</w:t>
      </w:r>
      <w:proofErr w:type="spellEnd"/>
      <w:r w:rsidRPr="00D61598">
        <w:rPr>
          <w:sz w:val="24"/>
          <w:szCs w:val="24"/>
        </w:rPr>
        <w:t xml:space="preserve"> coronary artery dilatation or coronary artery bypass surgery, etc.</w:t>
      </w:r>
    </w:p>
    <w:p w14:paraId="05A23676" w14:textId="77777777" w:rsidR="008911E0" w:rsidRPr="00D61598" w:rsidRDefault="008911E0" w:rsidP="008E4C04">
      <w:pPr>
        <w:pStyle w:val="afc"/>
        <w:widowControl w:val="0"/>
        <w:numPr>
          <w:ilvl w:val="2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Patients with cerebrovascular diseases (cerebrovascular disease, cerebral infarction, cerebral hemorrhage, transient cerebral ischemia, etc.)</w:t>
      </w:r>
    </w:p>
    <w:p w14:paraId="3B100A75" w14:textId="77777777" w:rsidR="008911E0" w:rsidRPr="00D61598" w:rsidRDefault="008911E0" w:rsidP="008E4C04">
      <w:pPr>
        <w:pStyle w:val="afc"/>
        <w:widowControl w:val="0"/>
        <w:numPr>
          <w:ilvl w:val="0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Medical history and comorbidities</w:t>
      </w:r>
    </w:p>
    <w:p w14:paraId="716E102E" w14:textId="77777777" w:rsidR="008911E0" w:rsidRPr="00D61598" w:rsidRDefault="008911E0" w:rsidP="008E4C04">
      <w:pPr>
        <w:pStyle w:val="afc"/>
        <w:widowControl w:val="0"/>
        <w:numPr>
          <w:ilvl w:val="1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Patients with a history of gastrointestinal diseases (Crohn's disease, ulcers, etc.) and surgeries (except simple appendectomy or hernia surgery) that may affect drug absorption, distribution, metabolism, and excretion</w:t>
      </w:r>
    </w:p>
    <w:p w14:paraId="266FA136" w14:textId="77777777" w:rsidR="008911E0" w:rsidRPr="00D61598" w:rsidRDefault="008911E0" w:rsidP="008E4C04">
      <w:pPr>
        <w:pStyle w:val="afc"/>
        <w:widowControl w:val="0"/>
        <w:numPr>
          <w:ilvl w:val="1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Patients with a medical or family history of fibromyalgia, myopathy, rhabdomyolysis, or hereditary myopathy or patients with a history of HMG-CoA reductase inhibitor- or fibrate-induced muscular toxicity</w:t>
      </w:r>
    </w:p>
    <w:p w14:paraId="238848B2" w14:textId="77777777" w:rsidR="008911E0" w:rsidRPr="00D61598" w:rsidRDefault="008911E0" w:rsidP="008E4C04">
      <w:pPr>
        <w:pStyle w:val="afc"/>
        <w:widowControl w:val="0"/>
        <w:numPr>
          <w:ilvl w:val="1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Patients with active liver disease and severe liver impairment</w:t>
      </w:r>
    </w:p>
    <w:p w14:paraId="3E59915B" w14:textId="77777777" w:rsidR="008911E0" w:rsidRPr="00D61598" w:rsidRDefault="008911E0" w:rsidP="008E4C04">
      <w:pPr>
        <w:pStyle w:val="afc"/>
        <w:widowControl w:val="0"/>
        <w:numPr>
          <w:ilvl w:val="1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Patients with atresia of bile ducts or cholestasis</w:t>
      </w:r>
    </w:p>
    <w:p w14:paraId="0D2A2ED9" w14:textId="77777777" w:rsidR="008911E0" w:rsidRPr="00D61598" w:rsidRDefault="008911E0" w:rsidP="008E4C04">
      <w:pPr>
        <w:pStyle w:val="afc"/>
        <w:widowControl w:val="0"/>
        <w:numPr>
          <w:ilvl w:val="1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Patients with a diagnosis of malignancy, including leukemia and lymphoma, within 5 years prior to visit 1 (Patients who have been evaluated as a complete response after treatment and who have not relapsed within at least 2 years from the visit 1 or those whose malignancy is the only basal cell carcinoma or squamous cell carcinoma of the skin can be enrolled)</w:t>
      </w:r>
    </w:p>
    <w:p w14:paraId="2653E5B1" w14:textId="77777777" w:rsidR="008911E0" w:rsidRPr="00D61598" w:rsidRDefault="008911E0" w:rsidP="008E4C04">
      <w:pPr>
        <w:pStyle w:val="afc"/>
        <w:widowControl w:val="0"/>
        <w:numPr>
          <w:ilvl w:val="0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lastRenderedPageBreak/>
        <w:t>Clinical laboratory test results</w:t>
      </w:r>
    </w:p>
    <w:p w14:paraId="7B9F8D3D" w14:textId="77777777" w:rsidR="008911E0" w:rsidRPr="00D61598" w:rsidRDefault="008911E0" w:rsidP="008E4C04">
      <w:pPr>
        <w:pStyle w:val="afc"/>
        <w:widowControl w:val="0"/>
        <w:numPr>
          <w:ilvl w:val="1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Patients with serum ALT and AST levels 3 times the upper limit of normal</w:t>
      </w:r>
    </w:p>
    <w:p w14:paraId="32FA6A7A" w14:textId="77777777" w:rsidR="008911E0" w:rsidRPr="00D61598" w:rsidRDefault="008911E0" w:rsidP="008E4C04">
      <w:pPr>
        <w:pStyle w:val="afc"/>
        <w:widowControl w:val="0"/>
        <w:numPr>
          <w:ilvl w:val="1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Patients with CK(CPK) levels more than 3 times higher than the upper limit of normal</w:t>
      </w:r>
    </w:p>
    <w:p w14:paraId="4BD393F9" w14:textId="77777777" w:rsidR="008911E0" w:rsidRPr="00D61598" w:rsidRDefault="008911E0" w:rsidP="008E4C04">
      <w:pPr>
        <w:pStyle w:val="afc"/>
        <w:widowControl w:val="0"/>
        <w:numPr>
          <w:ilvl w:val="1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 xml:space="preserve">Patients with </w:t>
      </w:r>
      <w:proofErr w:type="spellStart"/>
      <w:r w:rsidRPr="00D61598">
        <w:rPr>
          <w:sz w:val="24"/>
          <w:szCs w:val="24"/>
        </w:rPr>
        <w:t>SCr</w:t>
      </w:r>
      <w:proofErr w:type="spellEnd"/>
      <w:r w:rsidRPr="00D61598">
        <w:rPr>
          <w:sz w:val="24"/>
          <w:szCs w:val="24"/>
        </w:rPr>
        <w:t xml:space="preserve"> levels more than twice higher than the upper limit of normal</w:t>
      </w:r>
    </w:p>
    <w:p w14:paraId="0EE0A681" w14:textId="77777777" w:rsidR="008911E0" w:rsidRPr="00D61598" w:rsidRDefault="008911E0" w:rsidP="008E4C04">
      <w:pPr>
        <w:pStyle w:val="afc"/>
        <w:widowControl w:val="0"/>
        <w:numPr>
          <w:ilvl w:val="1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 xml:space="preserve">Patients with </w:t>
      </w:r>
      <w:proofErr w:type="spellStart"/>
      <w:r w:rsidRPr="00D61598">
        <w:rPr>
          <w:sz w:val="24"/>
          <w:szCs w:val="24"/>
        </w:rPr>
        <w:t>eGFR</w:t>
      </w:r>
      <w:proofErr w:type="spellEnd"/>
      <w:r w:rsidRPr="00D61598">
        <w:rPr>
          <w:sz w:val="24"/>
          <w:szCs w:val="24"/>
        </w:rPr>
        <w:t xml:space="preserve"> &lt; 30 mL/min/1.73 m</w:t>
      </w:r>
      <w:r w:rsidRPr="00D61598">
        <w:rPr>
          <w:sz w:val="24"/>
          <w:szCs w:val="24"/>
          <w:vertAlign w:val="superscript"/>
        </w:rPr>
        <w:t>2</w:t>
      </w:r>
    </w:p>
    <w:p w14:paraId="5B605DAE" w14:textId="77777777" w:rsidR="008911E0" w:rsidRPr="00D61598" w:rsidRDefault="008911E0" w:rsidP="008E4C04">
      <w:pPr>
        <w:pStyle w:val="afc"/>
        <w:widowControl w:val="0"/>
        <w:numPr>
          <w:ilvl w:val="1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Patients with uncontrolled type diabetes (HbA1c &gt; 9.0% or Fasting blood sugar &gt; 160mg/</w:t>
      </w:r>
      <w:proofErr w:type="spellStart"/>
      <w:r w:rsidRPr="00D61598">
        <w:rPr>
          <w:sz w:val="24"/>
          <w:szCs w:val="24"/>
        </w:rPr>
        <w:t>dL</w:t>
      </w:r>
      <w:proofErr w:type="spellEnd"/>
      <w:r w:rsidRPr="00D61598">
        <w:rPr>
          <w:sz w:val="24"/>
          <w:szCs w:val="24"/>
        </w:rPr>
        <w:t>)</w:t>
      </w:r>
    </w:p>
    <w:p w14:paraId="1AF6CC9B" w14:textId="77777777" w:rsidR="008911E0" w:rsidRPr="00D61598" w:rsidRDefault="008911E0" w:rsidP="008E4C04">
      <w:pPr>
        <w:pStyle w:val="afc"/>
        <w:widowControl w:val="0"/>
        <w:numPr>
          <w:ilvl w:val="1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Patients with uncontrolled hyperthyroidism or hypothyroidism (patients with TSH levels 1.5 times higher than the upper limit of normal)</w:t>
      </w:r>
    </w:p>
    <w:p w14:paraId="09141B79" w14:textId="77777777" w:rsidR="008911E0" w:rsidRPr="00D61598" w:rsidRDefault="008911E0" w:rsidP="008E4C04">
      <w:pPr>
        <w:pStyle w:val="afc"/>
        <w:widowControl w:val="0"/>
        <w:numPr>
          <w:ilvl w:val="0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History of allergy and hypersensitivity</w:t>
      </w:r>
    </w:p>
    <w:p w14:paraId="636E972B" w14:textId="77777777" w:rsidR="008911E0" w:rsidRPr="00D61598" w:rsidRDefault="008911E0" w:rsidP="008E4C04">
      <w:pPr>
        <w:pStyle w:val="afc"/>
        <w:widowControl w:val="0"/>
        <w:numPr>
          <w:ilvl w:val="1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Patients resistant or hypersensitive to the HMG-CoA reductase inhibitor and Ezetimibe or to the ingredients of the two drugs</w:t>
      </w:r>
    </w:p>
    <w:p w14:paraId="24AA3EE4" w14:textId="77777777" w:rsidR="008911E0" w:rsidRPr="00D61598" w:rsidRDefault="008911E0" w:rsidP="008E4C04">
      <w:pPr>
        <w:pStyle w:val="afc"/>
        <w:widowControl w:val="0"/>
        <w:numPr>
          <w:ilvl w:val="1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Patients with hereditary conditions such as galactose intolerance, Lapp lactase deficiency, or glucose-galactose malabsorption</w:t>
      </w:r>
    </w:p>
    <w:p w14:paraId="323B6461" w14:textId="77777777" w:rsidR="008911E0" w:rsidRPr="00D61598" w:rsidRDefault="008911E0" w:rsidP="008E4C04">
      <w:pPr>
        <w:pStyle w:val="afc"/>
        <w:widowControl w:val="0"/>
        <w:numPr>
          <w:ilvl w:val="0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Contraindicated treatment and drug therapy</w:t>
      </w:r>
    </w:p>
    <w:p w14:paraId="2B86B5E1" w14:textId="77777777" w:rsidR="008911E0" w:rsidRPr="00D61598" w:rsidRDefault="008911E0" w:rsidP="008E4C04">
      <w:pPr>
        <w:pStyle w:val="afc"/>
        <w:spacing w:line="360" w:lineRule="auto"/>
        <w:ind w:leftChars="500" w:left="1200"/>
        <w:rPr>
          <w:sz w:val="24"/>
          <w:szCs w:val="24"/>
        </w:rPr>
      </w:pPr>
      <w:r w:rsidRPr="00D61598">
        <w:rPr>
          <w:sz w:val="24"/>
          <w:szCs w:val="24"/>
        </w:rPr>
        <w:t xml:space="preserve">Patients who are taking drugs that are contraindicated in combination, such as </w:t>
      </w:r>
      <w:proofErr w:type="spellStart"/>
      <w:r w:rsidRPr="00D61598">
        <w:rPr>
          <w:sz w:val="24"/>
          <w:szCs w:val="24"/>
        </w:rPr>
        <w:t>glecaprevir</w:t>
      </w:r>
      <w:proofErr w:type="spellEnd"/>
      <w:r w:rsidRPr="00D61598">
        <w:rPr>
          <w:sz w:val="24"/>
          <w:szCs w:val="24"/>
        </w:rPr>
        <w:t xml:space="preserve"> and </w:t>
      </w:r>
      <w:proofErr w:type="spellStart"/>
      <w:r w:rsidRPr="00D61598">
        <w:rPr>
          <w:sz w:val="24"/>
          <w:szCs w:val="24"/>
        </w:rPr>
        <w:t>pibrentasvir</w:t>
      </w:r>
      <w:proofErr w:type="spellEnd"/>
      <w:r w:rsidRPr="00D61598">
        <w:rPr>
          <w:sz w:val="24"/>
          <w:szCs w:val="24"/>
        </w:rPr>
        <w:t>, or are expected to take them during the clinical trial period</w:t>
      </w:r>
    </w:p>
    <w:p w14:paraId="69FC4E01" w14:textId="77777777" w:rsidR="008911E0" w:rsidRPr="00D61598" w:rsidRDefault="008911E0" w:rsidP="008E4C04">
      <w:pPr>
        <w:pStyle w:val="afc"/>
        <w:widowControl w:val="0"/>
        <w:numPr>
          <w:ilvl w:val="0"/>
          <w:numId w:val="20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Others</w:t>
      </w:r>
    </w:p>
    <w:p w14:paraId="0F497154" w14:textId="77777777" w:rsidR="008911E0" w:rsidRPr="00D61598" w:rsidRDefault="008911E0" w:rsidP="008E4C04">
      <w:pPr>
        <w:pStyle w:val="afc"/>
        <w:widowControl w:val="0"/>
        <w:numPr>
          <w:ilvl w:val="1"/>
          <w:numId w:val="21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Patients with a history of substance or alcohol abuse within 1 year before Visit 1</w:t>
      </w:r>
    </w:p>
    <w:p w14:paraId="0F8D6BC0" w14:textId="77777777" w:rsidR="008911E0" w:rsidRPr="00D61598" w:rsidRDefault="008911E0" w:rsidP="008E4C04">
      <w:pPr>
        <w:pStyle w:val="afc"/>
        <w:widowControl w:val="0"/>
        <w:numPr>
          <w:ilvl w:val="1"/>
          <w:numId w:val="21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Pregnant or breastfeeding female patients or patients positive for a pregnancy test</w:t>
      </w:r>
    </w:p>
    <w:p w14:paraId="3F6B5C1F" w14:textId="77777777" w:rsidR="008911E0" w:rsidRPr="00D61598" w:rsidRDefault="008911E0" w:rsidP="008E4C04">
      <w:pPr>
        <w:pStyle w:val="afc"/>
        <w:widowControl w:val="0"/>
        <w:numPr>
          <w:ilvl w:val="1"/>
          <w:numId w:val="21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If the female patients or the male partner's female patients is a woman of childbearing potential who has not undergone sterilization, patients who do not agree to use the following contraceptive methods during the clinical trial period</w:t>
      </w:r>
    </w:p>
    <w:p w14:paraId="14B9F405" w14:textId="77777777" w:rsidR="008911E0" w:rsidRPr="00D61598" w:rsidRDefault="008911E0" w:rsidP="008E4C04">
      <w:pPr>
        <w:pStyle w:val="afc"/>
        <w:widowControl w:val="0"/>
        <w:numPr>
          <w:ilvl w:val="2"/>
          <w:numId w:val="21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lastRenderedPageBreak/>
        <w:t>For both female and partner of male patients: combination of intrauterine device/tubal ligation and sterilization/condom or diaphragm and spermicide</w:t>
      </w:r>
    </w:p>
    <w:p w14:paraId="3CD326BA" w14:textId="77777777" w:rsidR="008911E0" w:rsidRPr="00D61598" w:rsidRDefault="008911E0" w:rsidP="008E4C04">
      <w:pPr>
        <w:pStyle w:val="afc"/>
        <w:widowControl w:val="0"/>
        <w:numPr>
          <w:ilvl w:val="2"/>
          <w:numId w:val="21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Male patients (not applicable to female subjects' male partners): Condoms</w:t>
      </w:r>
    </w:p>
    <w:p w14:paraId="0B818F48" w14:textId="77777777" w:rsidR="008911E0" w:rsidRPr="00D61598" w:rsidRDefault="008911E0" w:rsidP="008E4C04">
      <w:pPr>
        <w:pStyle w:val="afc"/>
        <w:widowControl w:val="0"/>
        <w:numPr>
          <w:ilvl w:val="1"/>
          <w:numId w:val="21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Patients administered a different investigational drug within 3 months before Visit 2(If the investigational drug was not administered or of the patients participated in a non-interventional observational study, enrollment of possible)</w:t>
      </w:r>
    </w:p>
    <w:p w14:paraId="04626B3E" w14:textId="77777777" w:rsidR="008911E0" w:rsidRPr="00D61598" w:rsidRDefault="008911E0" w:rsidP="008E4C04">
      <w:pPr>
        <w:pStyle w:val="afc"/>
        <w:widowControl w:val="0"/>
        <w:numPr>
          <w:ilvl w:val="1"/>
          <w:numId w:val="21"/>
        </w:numPr>
        <w:wordWrap w:val="0"/>
        <w:overflowPunct/>
        <w:adjustRightInd/>
        <w:spacing w:line="360" w:lineRule="auto"/>
        <w:jc w:val="both"/>
        <w:textAlignment w:val="auto"/>
        <w:rPr>
          <w:sz w:val="24"/>
          <w:szCs w:val="24"/>
        </w:rPr>
      </w:pPr>
      <w:r w:rsidRPr="00D61598">
        <w:rPr>
          <w:sz w:val="24"/>
          <w:szCs w:val="24"/>
        </w:rPr>
        <w:t>Patients who did not maintain a washout period and at least 4 weeks of lead-in (for Fibrates, 6 weeks of washout and 4 weeks or more of lead-in) at the time of randomization)</w:t>
      </w:r>
    </w:p>
    <w:p w14:paraId="3E0AEDE0" w14:textId="15579921" w:rsidR="008E4C04" w:rsidRPr="00D41FB1" w:rsidRDefault="008911E0" w:rsidP="008B74CC">
      <w:pPr>
        <w:pStyle w:val="afc"/>
        <w:widowControl w:val="0"/>
        <w:numPr>
          <w:ilvl w:val="0"/>
          <w:numId w:val="20"/>
        </w:numPr>
        <w:wordWrap w:val="0"/>
        <w:overflowPunct/>
        <w:adjustRightInd/>
        <w:spacing w:after="200" w:line="360" w:lineRule="auto"/>
        <w:jc w:val="both"/>
        <w:textAlignment w:val="auto"/>
        <w:rPr>
          <w:sz w:val="24"/>
          <w:szCs w:val="24"/>
        </w:rPr>
      </w:pPr>
      <w:r w:rsidRPr="00D41FB1">
        <w:rPr>
          <w:sz w:val="24"/>
          <w:szCs w:val="24"/>
        </w:rPr>
        <w:t>Patients deemed ineligible for participation in the clinical trial based on clinical findings by the investigators</w:t>
      </w:r>
    </w:p>
    <w:p w14:paraId="6DC6EA1E" w14:textId="1EF904AF" w:rsidR="008E4C04" w:rsidRDefault="008E4C04" w:rsidP="008E4C04">
      <w:pPr>
        <w:pStyle w:val="afc"/>
        <w:widowControl w:val="0"/>
        <w:wordWrap w:val="0"/>
        <w:overflowPunct/>
        <w:adjustRightInd/>
        <w:spacing w:after="200" w:line="360" w:lineRule="auto"/>
        <w:jc w:val="both"/>
        <w:textAlignment w:val="auto"/>
        <w:rPr>
          <w:sz w:val="24"/>
          <w:szCs w:val="24"/>
        </w:rPr>
      </w:pPr>
    </w:p>
    <w:p w14:paraId="523570C9" w14:textId="670126BF" w:rsidR="008E4C04" w:rsidRDefault="008E4C04" w:rsidP="008E4C04">
      <w:pPr>
        <w:pStyle w:val="afc"/>
        <w:widowControl w:val="0"/>
        <w:wordWrap w:val="0"/>
        <w:overflowPunct/>
        <w:adjustRightInd/>
        <w:spacing w:after="200" w:line="360" w:lineRule="auto"/>
        <w:jc w:val="both"/>
        <w:textAlignment w:val="auto"/>
        <w:rPr>
          <w:sz w:val="24"/>
          <w:szCs w:val="24"/>
        </w:rPr>
      </w:pPr>
    </w:p>
    <w:p w14:paraId="32386BB8" w14:textId="289CDE1D" w:rsidR="008E4C04" w:rsidRDefault="008E4C04" w:rsidP="008E4C04">
      <w:pPr>
        <w:pStyle w:val="afc"/>
        <w:widowControl w:val="0"/>
        <w:wordWrap w:val="0"/>
        <w:overflowPunct/>
        <w:adjustRightInd/>
        <w:spacing w:after="200" w:line="360" w:lineRule="auto"/>
        <w:jc w:val="both"/>
        <w:textAlignment w:val="auto"/>
        <w:rPr>
          <w:sz w:val="24"/>
          <w:szCs w:val="24"/>
        </w:rPr>
      </w:pPr>
    </w:p>
    <w:p w14:paraId="2501C186" w14:textId="1E0428E9" w:rsidR="008E4C04" w:rsidRDefault="008E4C04" w:rsidP="008E4C04">
      <w:pPr>
        <w:pStyle w:val="afc"/>
        <w:widowControl w:val="0"/>
        <w:wordWrap w:val="0"/>
        <w:overflowPunct/>
        <w:adjustRightInd/>
        <w:spacing w:after="200" w:line="360" w:lineRule="auto"/>
        <w:jc w:val="both"/>
        <w:textAlignment w:val="auto"/>
        <w:rPr>
          <w:sz w:val="24"/>
          <w:szCs w:val="24"/>
        </w:rPr>
      </w:pPr>
    </w:p>
    <w:p w14:paraId="20A22A65" w14:textId="28188337" w:rsidR="008E4C04" w:rsidRDefault="008E4C04" w:rsidP="008E4C04">
      <w:pPr>
        <w:pStyle w:val="afc"/>
        <w:widowControl w:val="0"/>
        <w:wordWrap w:val="0"/>
        <w:overflowPunct/>
        <w:adjustRightInd/>
        <w:spacing w:after="200" w:line="360" w:lineRule="auto"/>
        <w:jc w:val="both"/>
        <w:textAlignment w:val="auto"/>
        <w:rPr>
          <w:sz w:val="24"/>
          <w:szCs w:val="24"/>
        </w:rPr>
      </w:pPr>
    </w:p>
    <w:p w14:paraId="4F6E8FA6" w14:textId="33787AA0" w:rsidR="008E4C04" w:rsidRDefault="008E4C04" w:rsidP="008E4C04">
      <w:pPr>
        <w:pStyle w:val="afc"/>
        <w:widowControl w:val="0"/>
        <w:wordWrap w:val="0"/>
        <w:overflowPunct/>
        <w:adjustRightInd/>
        <w:spacing w:after="200" w:line="360" w:lineRule="auto"/>
        <w:jc w:val="both"/>
        <w:textAlignment w:val="auto"/>
        <w:rPr>
          <w:sz w:val="24"/>
          <w:szCs w:val="24"/>
        </w:rPr>
      </w:pPr>
    </w:p>
    <w:p w14:paraId="300516AE" w14:textId="7CA63346" w:rsidR="008E4C04" w:rsidRDefault="008E4C04" w:rsidP="008E4C04">
      <w:pPr>
        <w:pStyle w:val="afc"/>
        <w:widowControl w:val="0"/>
        <w:wordWrap w:val="0"/>
        <w:overflowPunct/>
        <w:adjustRightInd/>
        <w:spacing w:after="200" w:line="360" w:lineRule="auto"/>
        <w:jc w:val="both"/>
        <w:textAlignment w:val="auto"/>
        <w:rPr>
          <w:sz w:val="24"/>
          <w:szCs w:val="24"/>
        </w:rPr>
      </w:pPr>
    </w:p>
    <w:p w14:paraId="0F09EDB5" w14:textId="77777777" w:rsidR="008E4C04" w:rsidRPr="00D61598" w:rsidRDefault="008E4C04" w:rsidP="008E4C04">
      <w:pPr>
        <w:pStyle w:val="afc"/>
        <w:widowControl w:val="0"/>
        <w:wordWrap w:val="0"/>
        <w:overflowPunct/>
        <w:adjustRightInd/>
        <w:spacing w:after="200" w:line="360" w:lineRule="auto"/>
        <w:jc w:val="both"/>
        <w:textAlignment w:val="auto"/>
        <w:rPr>
          <w:rFonts w:eastAsia="바탕"/>
          <w:b/>
          <w:color w:val="0070C0"/>
          <w:sz w:val="24"/>
          <w:szCs w:val="24"/>
        </w:rPr>
      </w:pPr>
    </w:p>
    <w:p w14:paraId="58B64CCD" w14:textId="0F91A9B9" w:rsidR="00732A89" w:rsidRPr="00DB2E23" w:rsidRDefault="00732A89" w:rsidP="008E4C04">
      <w:pPr>
        <w:shd w:val="clear" w:color="auto" w:fill="FFFFFF"/>
        <w:spacing w:line="360" w:lineRule="auto"/>
        <w:rPr>
          <w:rFonts w:ascii="Times New Roman" w:hAnsi="Times New Roman" w:cs="Times New Roman"/>
          <w:b/>
          <w:color w:val="FF0000"/>
        </w:rPr>
      </w:pPr>
    </w:p>
    <w:sectPr w:rsidR="00732A89" w:rsidRPr="00DB2E23" w:rsidSect="00C15097">
      <w:footerReference w:type="even" r:id="rId8"/>
      <w:footerReference w:type="default" r:id="rId9"/>
      <w:pgSz w:w="15840" w:h="12240" w:orient="landscape"/>
      <w:pgMar w:top="1440" w:right="1699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6E15BD" w14:textId="77777777" w:rsidR="006C00D5" w:rsidRDefault="006C00D5">
      <w:r>
        <w:separator/>
      </w:r>
    </w:p>
  </w:endnote>
  <w:endnote w:type="continuationSeparator" w:id="0">
    <w:p w14:paraId="4FF3F484" w14:textId="77777777" w:rsidR="006C00D5" w:rsidRDefault="006C0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체">
    <w:altName w:val="Dotu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뱐곭季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나눔고딕">
    <w:altName w:val="맑은 고딕"/>
    <w:panose1 w:val="020D0604000000000000"/>
    <w:charset w:val="81"/>
    <w:family w:val="modern"/>
    <w:pitch w:val="variable"/>
    <w:sig w:usb0="900002A7" w:usb1="29D7FCFB" w:usb2="00000010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신명조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023E85" w14:textId="77777777" w:rsidR="007C7514" w:rsidRDefault="007C7514">
    <w:pPr>
      <w:pStyle w:val="a6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10</w:t>
    </w:r>
    <w:r>
      <w:rPr>
        <w:rStyle w:val="a9"/>
      </w:rPr>
      <w:fldChar w:fldCharType="end"/>
    </w:r>
  </w:p>
  <w:p w14:paraId="36253A3A" w14:textId="77777777" w:rsidR="007C7514" w:rsidRDefault="007C7514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63596044"/>
      <w:docPartObj>
        <w:docPartGallery w:val="Page Numbers (Bottom of Page)"/>
        <w:docPartUnique/>
      </w:docPartObj>
    </w:sdtPr>
    <w:sdtEndPr/>
    <w:sdtContent>
      <w:p w14:paraId="40EBFDDF" w14:textId="06D9C3FD" w:rsidR="008E4C04" w:rsidRDefault="008E4C0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7A86" w:rsidRPr="00E67A86">
          <w:rPr>
            <w:noProof/>
            <w:lang w:val="ko-KR"/>
          </w:rPr>
          <w:t>5</w:t>
        </w:r>
        <w:r>
          <w:fldChar w:fldCharType="end"/>
        </w:r>
      </w:p>
    </w:sdtContent>
  </w:sdt>
  <w:p w14:paraId="67A3AC72" w14:textId="77777777" w:rsidR="007C7514" w:rsidRPr="00364677" w:rsidRDefault="007C7514">
    <w:pPr>
      <w:pStyle w:val="a6"/>
      <w:wordWrap w:val="0"/>
      <w:overflowPunct w:val="0"/>
      <w:ind w:right="360"/>
      <w:rPr>
        <w:rFonts w:asci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9077AE" w14:textId="77777777" w:rsidR="006C00D5" w:rsidRDefault="006C00D5">
      <w:r>
        <w:separator/>
      </w:r>
    </w:p>
  </w:footnote>
  <w:footnote w:type="continuationSeparator" w:id="0">
    <w:p w14:paraId="2EE0A37B" w14:textId="77777777" w:rsidR="006C00D5" w:rsidRDefault="006C00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A6817"/>
    <w:multiLevelType w:val="hybridMultilevel"/>
    <w:tmpl w:val="C4CC7EF6"/>
    <w:lvl w:ilvl="0" w:tplc="4B9E5EE6">
      <w:start w:val="1"/>
      <w:numFmt w:val="decimal"/>
      <w:lvlText w:val="%1)"/>
      <w:lvlJc w:val="left"/>
      <w:pPr>
        <w:ind w:left="800" w:hanging="400"/>
      </w:pPr>
      <w:rPr>
        <w:rFonts w:ascii="Arial" w:hAnsi="Arial" w:cs="Arial" w:hint="default"/>
        <w:sz w:val="20"/>
        <w:szCs w:val="20"/>
      </w:rPr>
    </w:lvl>
    <w:lvl w:ilvl="1" w:tplc="19E81760">
      <w:start w:val="1"/>
      <w:numFmt w:val="decimal"/>
      <w:lvlText w:val="%2)"/>
      <w:lvlJc w:val="left"/>
      <w:pPr>
        <w:ind w:left="1160" w:hanging="360"/>
      </w:pPr>
      <w:rPr>
        <w:rFonts w:hint="default"/>
      </w:rPr>
    </w:lvl>
    <w:lvl w:ilvl="2" w:tplc="99388ABA">
      <w:start w:val="1"/>
      <w:numFmt w:val="decimalEnclosedCircle"/>
      <w:lvlText w:val="%3"/>
      <w:lvlJc w:val="left"/>
      <w:pPr>
        <w:ind w:left="1560" w:hanging="360"/>
      </w:pPr>
      <w:rPr>
        <w:rFonts w:ascii="돋움" w:hAnsi="돋움" w:hint="default"/>
        <w:sz w:val="20"/>
        <w:szCs w:val="20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D7C7804"/>
    <w:multiLevelType w:val="hybridMultilevel"/>
    <w:tmpl w:val="64489864"/>
    <w:lvl w:ilvl="0" w:tplc="04090011">
      <w:start w:val="1"/>
      <w:numFmt w:val="decimalEnclosedCircle"/>
      <w:lvlText w:val="%1"/>
      <w:lvlJc w:val="left"/>
      <w:pPr>
        <w:ind w:left="1087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B0A758D"/>
    <w:multiLevelType w:val="hybridMultilevel"/>
    <w:tmpl w:val="4224D574"/>
    <w:lvl w:ilvl="0" w:tplc="D612F948">
      <w:start w:val="1"/>
      <w:numFmt w:val="bullet"/>
      <w:lvlText w:val="*"/>
      <w:lvlJc w:val="left"/>
      <w:pPr>
        <w:ind w:left="1800" w:hanging="400"/>
      </w:pPr>
      <w:rPr>
        <w:rFonts w:ascii="맑은 고딕" w:eastAsia="맑은 고딕" w:hAnsi="맑은 고딕" w:hint="eastAsia"/>
      </w:rPr>
    </w:lvl>
    <w:lvl w:ilvl="1" w:tplc="D612F948">
      <w:start w:val="1"/>
      <w:numFmt w:val="bullet"/>
      <w:lvlText w:val="*"/>
      <w:lvlJc w:val="left"/>
      <w:pPr>
        <w:ind w:left="1200" w:hanging="400"/>
      </w:pPr>
      <w:rPr>
        <w:rFonts w:ascii="맑은 고딕" w:eastAsia="맑은 고딕" w:hAnsi="맑은 고딕" w:hint="eastAsia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ECA6E27"/>
    <w:multiLevelType w:val="hybridMultilevel"/>
    <w:tmpl w:val="CA0264DC"/>
    <w:lvl w:ilvl="0" w:tplc="F2009A4C">
      <w:start w:val="2019"/>
      <w:numFmt w:val="bullet"/>
      <w:lvlText w:val="-"/>
      <w:lvlJc w:val="left"/>
      <w:pPr>
        <w:ind w:left="832" w:hanging="360"/>
      </w:pPr>
      <w:rPr>
        <w:rFonts w:ascii="Arial" w:eastAsia="맑은 고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7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7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7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7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7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7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7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72" w:hanging="400"/>
      </w:pPr>
      <w:rPr>
        <w:rFonts w:ascii="Wingdings" w:hAnsi="Wingdings" w:hint="default"/>
      </w:rPr>
    </w:lvl>
  </w:abstractNum>
  <w:abstractNum w:abstractNumId="4" w15:restartNumberingAfterBreak="0">
    <w:nsid w:val="29B124D5"/>
    <w:multiLevelType w:val="hybridMultilevel"/>
    <w:tmpl w:val="9C82D4DE"/>
    <w:lvl w:ilvl="0" w:tplc="719043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48B68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F40B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A64B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A40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22F6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EE80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AE68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445D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3144FFE"/>
    <w:multiLevelType w:val="hybridMultilevel"/>
    <w:tmpl w:val="BF966862"/>
    <w:lvl w:ilvl="0" w:tplc="F5E0136C">
      <w:start w:val="1"/>
      <w:numFmt w:val="decimal"/>
      <w:lvlText w:val="%1)"/>
      <w:lvlJc w:val="left"/>
      <w:pPr>
        <w:ind w:left="800" w:hanging="400"/>
      </w:pPr>
      <w:rPr>
        <w:rFonts w:ascii="Arial" w:hAnsi="Arial" w:cs="Arial" w:hint="default"/>
        <w:color w:val="auto"/>
        <w:sz w:val="20"/>
        <w:szCs w:val="20"/>
      </w:rPr>
    </w:lvl>
    <w:lvl w:ilvl="1" w:tplc="6C104218" w:tentative="1">
      <w:start w:val="1"/>
      <w:numFmt w:val="upperLetter"/>
      <w:lvlText w:val="%2."/>
      <w:lvlJc w:val="left"/>
      <w:pPr>
        <w:ind w:left="1200" w:hanging="400"/>
      </w:pPr>
    </w:lvl>
    <w:lvl w:ilvl="2" w:tplc="EC24CF4E" w:tentative="1">
      <w:start w:val="1"/>
      <w:numFmt w:val="lowerRoman"/>
      <w:lvlText w:val="%3."/>
      <w:lvlJc w:val="right"/>
      <w:pPr>
        <w:ind w:left="1600" w:hanging="400"/>
      </w:pPr>
    </w:lvl>
    <w:lvl w:ilvl="3" w:tplc="6ACE00B4" w:tentative="1">
      <w:start w:val="1"/>
      <w:numFmt w:val="decimal"/>
      <w:lvlText w:val="%4."/>
      <w:lvlJc w:val="left"/>
      <w:pPr>
        <w:ind w:left="2000" w:hanging="400"/>
      </w:pPr>
    </w:lvl>
    <w:lvl w:ilvl="4" w:tplc="7B9EDF44" w:tentative="1">
      <w:start w:val="1"/>
      <w:numFmt w:val="upperLetter"/>
      <w:lvlText w:val="%5."/>
      <w:lvlJc w:val="left"/>
      <w:pPr>
        <w:ind w:left="2400" w:hanging="400"/>
      </w:pPr>
    </w:lvl>
    <w:lvl w:ilvl="5" w:tplc="DFC085EE" w:tentative="1">
      <w:start w:val="1"/>
      <w:numFmt w:val="lowerRoman"/>
      <w:lvlText w:val="%6."/>
      <w:lvlJc w:val="right"/>
      <w:pPr>
        <w:ind w:left="2800" w:hanging="400"/>
      </w:pPr>
    </w:lvl>
    <w:lvl w:ilvl="6" w:tplc="690A2040" w:tentative="1">
      <w:start w:val="1"/>
      <w:numFmt w:val="decimal"/>
      <w:lvlText w:val="%7."/>
      <w:lvlJc w:val="left"/>
      <w:pPr>
        <w:ind w:left="3200" w:hanging="400"/>
      </w:pPr>
    </w:lvl>
    <w:lvl w:ilvl="7" w:tplc="8102CA68" w:tentative="1">
      <w:start w:val="1"/>
      <w:numFmt w:val="upperLetter"/>
      <w:lvlText w:val="%8."/>
      <w:lvlJc w:val="left"/>
      <w:pPr>
        <w:ind w:left="3600" w:hanging="400"/>
      </w:pPr>
    </w:lvl>
    <w:lvl w:ilvl="8" w:tplc="6FF0CAF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752095E"/>
    <w:multiLevelType w:val="multilevel"/>
    <w:tmpl w:val="F5E854D6"/>
    <w:styleLink w:val="a"/>
    <w:lvl w:ilvl="0">
      <w:start w:val="1"/>
      <w:numFmt w:val="decimal"/>
      <w:pStyle w:val="1"/>
      <w:lvlText w:val="%1"/>
      <w:lvlJc w:val="left"/>
      <w:pPr>
        <w:ind w:left="7229" w:hanging="425"/>
      </w:pPr>
      <w:rPr>
        <w:rFonts w:ascii="Times New Roman" w:eastAsia="바탕" w:hAnsi="Times New Roman" w:cs="Times New Roman" w:hint="eastAsia"/>
        <w:b/>
        <w:sz w:val="24"/>
        <w:szCs w:val="24"/>
      </w:rPr>
    </w:lvl>
    <w:lvl w:ilvl="1">
      <w:start w:val="1"/>
      <w:numFmt w:val="decimal"/>
      <w:pStyle w:val="2"/>
      <w:lvlText w:val="%1.%2"/>
      <w:lvlJc w:val="left"/>
      <w:pPr>
        <w:ind w:left="992" w:hanging="567"/>
      </w:pPr>
      <w:rPr>
        <w:rFonts w:ascii="Times New Roman" w:eastAsia="바탕" w:hAnsi="Times New Roman" w:cs="Times New Roman" w:hint="eastAsia"/>
        <w:b/>
        <w:sz w:val="24"/>
        <w:szCs w:val="24"/>
      </w:rPr>
    </w:lvl>
    <w:lvl w:ilvl="2">
      <w:start w:val="1"/>
      <w:numFmt w:val="decimal"/>
      <w:pStyle w:val="3"/>
      <w:lvlText w:val="%1.%2.%3"/>
      <w:lvlJc w:val="left"/>
      <w:pPr>
        <w:ind w:left="1418" w:hanging="567"/>
      </w:pPr>
      <w:rPr>
        <w:rFonts w:ascii="Times New Roman" w:eastAsia="바탕" w:hAnsi="Times New Roman" w:cs="Times New Roman" w:hint="eastAsia"/>
        <w:b/>
        <w:sz w:val="24"/>
        <w:szCs w:val="24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7" w15:restartNumberingAfterBreak="0">
    <w:nsid w:val="3A370435"/>
    <w:multiLevelType w:val="hybridMultilevel"/>
    <w:tmpl w:val="40F436BC"/>
    <w:lvl w:ilvl="0" w:tplc="1C1483F4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174D42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52680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0C4F9A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F6A9C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666E9B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9A28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930AC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6A4092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206258A"/>
    <w:multiLevelType w:val="hybridMultilevel"/>
    <w:tmpl w:val="CB3A11DA"/>
    <w:lvl w:ilvl="0" w:tplc="8D0C6EF0">
      <w:start w:val="17"/>
      <w:numFmt w:val="decimal"/>
      <w:lvlText w:val="%1)"/>
      <w:lvlJc w:val="left"/>
      <w:pPr>
        <w:ind w:left="800" w:hanging="400"/>
      </w:pPr>
      <w:rPr>
        <w:rFonts w:ascii="Arial" w:hAnsi="Arial" w:cs="Arial" w:hint="default"/>
        <w:color w:val="auto"/>
        <w:sz w:val="20"/>
        <w:szCs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43BF272D"/>
    <w:multiLevelType w:val="hybridMultilevel"/>
    <w:tmpl w:val="72024930"/>
    <w:lvl w:ilvl="0" w:tplc="07A0EE00">
      <w:start w:val="4"/>
      <w:numFmt w:val="decimal"/>
      <w:lvlText w:val="%1)"/>
      <w:lvlJc w:val="left"/>
      <w:pPr>
        <w:ind w:left="800" w:hanging="40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9160444"/>
    <w:multiLevelType w:val="hybridMultilevel"/>
    <w:tmpl w:val="39B084F2"/>
    <w:lvl w:ilvl="0" w:tplc="979259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plc="7DEC2CB2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3652401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810AC38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898A19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63C63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04EDC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AECED7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F98E5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9F87C4B"/>
    <w:multiLevelType w:val="hybridMultilevel"/>
    <w:tmpl w:val="41AA77EE"/>
    <w:lvl w:ilvl="0" w:tplc="437679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E168898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69E2656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29BECF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A1C82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2D034C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E4A43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78C785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04E50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B170563"/>
    <w:multiLevelType w:val="singleLevel"/>
    <w:tmpl w:val="4A84109C"/>
    <w:lvl w:ilvl="0">
      <w:start w:val="1"/>
      <w:numFmt w:val="bullet"/>
      <w:pStyle w:val="a0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16"/>
      </w:rPr>
    </w:lvl>
  </w:abstractNum>
  <w:abstractNum w:abstractNumId="13" w15:restartNumberingAfterBreak="0">
    <w:nsid w:val="4BB82484"/>
    <w:multiLevelType w:val="hybridMultilevel"/>
    <w:tmpl w:val="0F78EAB6"/>
    <w:lvl w:ilvl="0" w:tplc="FA9002F8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50B27D0A"/>
    <w:multiLevelType w:val="hybridMultilevel"/>
    <w:tmpl w:val="9A6A645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52BE0803"/>
    <w:multiLevelType w:val="hybridMultilevel"/>
    <w:tmpl w:val="2AEACF8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590B434F"/>
    <w:multiLevelType w:val="hybridMultilevel"/>
    <w:tmpl w:val="A420D17C"/>
    <w:lvl w:ilvl="0" w:tplc="A9AA89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B29F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C85D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FC98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2C71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F87B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B087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14B5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10BD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4985B1D"/>
    <w:multiLevelType w:val="hybridMultilevel"/>
    <w:tmpl w:val="3E70AA20"/>
    <w:lvl w:ilvl="0" w:tplc="3EA48E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808B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EE30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E42D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F61A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90E9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42F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AE9F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30A6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67B4F38"/>
    <w:multiLevelType w:val="multilevel"/>
    <w:tmpl w:val="9B707C78"/>
    <w:lvl w:ilvl="0">
      <w:start w:val="1"/>
      <w:numFmt w:val="decimal"/>
      <w:pStyle w:val="10"/>
      <w:suff w:val="nothing"/>
      <w:lvlText w:val="%1"/>
      <w:lvlJc w:val="left"/>
      <w:pPr>
        <w:ind w:left="425" w:hanging="425"/>
      </w:pPr>
      <w:rPr>
        <w:rFonts w:hint="eastAsia"/>
        <w:b/>
      </w:rPr>
    </w:lvl>
    <w:lvl w:ilvl="1">
      <w:start w:val="1"/>
      <w:numFmt w:val="decimal"/>
      <w:pStyle w:val="20"/>
      <w:suff w:val="nothing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pStyle w:val="30"/>
      <w:suff w:val="nothing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2126" w:hanging="708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2693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402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969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536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244" w:hanging="1700"/>
      </w:pPr>
      <w:rPr>
        <w:rFonts w:hint="eastAsia"/>
      </w:rPr>
    </w:lvl>
  </w:abstractNum>
  <w:abstractNum w:abstractNumId="19" w15:restartNumberingAfterBreak="0">
    <w:nsid w:val="77024C1D"/>
    <w:multiLevelType w:val="hybridMultilevel"/>
    <w:tmpl w:val="95C6733C"/>
    <w:lvl w:ilvl="0" w:tplc="9580B7B6">
      <w:start w:val="1"/>
      <w:numFmt w:val="lowerLetter"/>
      <w:lvlText w:val="%1."/>
      <w:lvlJc w:val="left"/>
      <w:pPr>
        <w:ind w:left="12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6"/>
    <w:lvlOverride w:ilvl="0">
      <w:lvl w:ilvl="0">
        <w:start w:val="1"/>
        <w:numFmt w:val="decimal"/>
        <w:pStyle w:val="1"/>
        <w:lvlText w:val="%1"/>
        <w:lvlJc w:val="left"/>
        <w:pPr>
          <w:ind w:left="7229" w:hanging="425"/>
        </w:pPr>
        <w:rPr>
          <w:rFonts w:ascii="Times New Roman" w:eastAsia="바탕" w:hAnsi="Times New Roman" w:cs="Times New Roman" w:hint="eastAsia"/>
          <w:b/>
          <w:sz w:val="24"/>
          <w:szCs w:val="24"/>
        </w:rPr>
      </w:lvl>
    </w:lvlOverride>
  </w:num>
  <w:num w:numId="2">
    <w:abstractNumId w:val="6"/>
  </w:num>
  <w:num w:numId="3">
    <w:abstractNumId w:val="18"/>
  </w:num>
  <w:num w:numId="4">
    <w:abstractNumId w:val="12"/>
  </w:num>
  <w:num w:numId="5">
    <w:abstractNumId w:val="16"/>
  </w:num>
  <w:num w:numId="6">
    <w:abstractNumId w:val="17"/>
  </w:num>
  <w:num w:numId="7">
    <w:abstractNumId w:val="4"/>
  </w:num>
  <w:num w:numId="8">
    <w:abstractNumId w:val="3"/>
  </w:num>
  <w:num w:numId="9">
    <w:abstractNumId w:val="8"/>
  </w:num>
  <w:num w:numId="10">
    <w:abstractNumId w:val="0"/>
  </w:num>
  <w:num w:numId="11">
    <w:abstractNumId w:val="1"/>
  </w:num>
  <w:num w:numId="12">
    <w:abstractNumId w:val="9"/>
  </w:num>
  <w:num w:numId="13">
    <w:abstractNumId w:val="5"/>
  </w:num>
  <w:num w:numId="14">
    <w:abstractNumId w:val="7"/>
  </w:num>
  <w:num w:numId="15">
    <w:abstractNumId w:val="15"/>
  </w:num>
  <w:num w:numId="16">
    <w:abstractNumId w:val="19"/>
  </w:num>
  <w:num w:numId="17">
    <w:abstractNumId w:val="14"/>
  </w:num>
  <w:num w:numId="18">
    <w:abstractNumId w:val="2"/>
  </w:num>
  <w:num w:numId="19">
    <w:abstractNumId w:val="13"/>
  </w:num>
  <w:num w:numId="20">
    <w:abstractNumId w:val="10"/>
  </w:num>
  <w:num w:numId="21">
    <w:abstractNumId w:val="11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ko-KR" w:vendorID="64" w:dllVersion="4096" w:nlCheck="1" w:checkStyle="0"/>
  <w:activeWritingStyle w:appName="MSWord" w:lang="en-AU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N7UwNrY0MDUxMTFX0lEKTi0uzszPAymwqAUAy4TJ1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rdiovascular Dis&lt;/Style&gt;&lt;LeftDelim&gt;{&lt;/LeftDelim&gt;&lt;RightDelim&gt;}&lt;/RightDelim&gt;&lt;FontName&gt;바탕체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intellisampler_rd 24" w:val="24"/>
    <w:docVar w:name="intellisampler_rd 25" w:val="25"/>
    <w:docVar w:name="intellisampler_rd 30" w:val="30"/>
    <w:docVar w:name="intellisampler_rd 35" w:val="35"/>
    <w:docVar w:name="intellisampler_rd 38" w:val="38"/>
    <w:docVar w:name="intellisampler_rd 49" w:val="49"/>
    <w:docVar w:name="intellisampler_rd 63" w:val="63"/>
    <w:docVar w:name="intellisampler_rt 1" w:val="1"/>
    <w:docVar w:name="intellisampler_rt 10" w:val="10"/>
    <w:docVar w:name="intellisampler_rt 11" w:val="11"/>
    <w:docVar w:name="intellisampler_rt 12" w:val="12"/>
    <w:docVar w:name="intellisampler_rt 13" w:val="13"/>
    <w:docVar w:name="intellisampler_rt 14" w:val="14"/>
    <w:docVar w:name="intellisampler_rt 15" w:val="15"/>
    <w:docVar w:name="intellisampler_rt 16" w:val="16"/>
    <w:docVar w:name="intellisampler_rt 17" w:val="17"/>
    <w:docVar w:name="intellisampler_rt 18" w:val="18"/>
    <w:docVar w:name="intellisampler_rt 19" w:val="19"/>
    <w:docVar w:name="intellisampler_rt 2" w:val="2"/>
    <w:docVar w:name="intellisampler_rt 20" w:val="20"/>
    <w:docVar w:name="intellisampler_rt 21" w:val="21"/>
    <w:docVar w:name="intellisampler_rt 3" w:val="3"/>
    <w:docVar w:name="intellisampler_rt 4" w:val="4"/>
    <w:docVar w:name="intellisampler_rt 5" w:val="5"/>
    <w:docVar w:name="intellisampler_rt 6" w:val="6"/>
    <w:docVar w:name="intellisampler_rt 7" w:val="7"/>
    <w:docVar w:name="intellisampler_rt 71" w:val="71"/>
    <w:docVar w:name="intellisampler_rt 72" w:val="72"/>
    <w:docVar w:name="intellisampler_rt 73" w:val="73"/>
    <w:docVar w:name="intellisampler_rt 74" w:val="74"/>
    <w:docVar w:name="intellisampler_rt 75" w:val="75"/>
    <w:docVar w:name="intellisampler_rt 76" w:val="76"/>
    <w:docVar w:name="intellisampler_rt 77" w:val="77"/>
    <w:docVar w:name="intellisampler_rt 78" w:val="78"/>
    <w:docVar w:name="intellisampler_rt 79" w:val="79"/>
    <w:docVar w:name="intellisampler_rt 8" w:val="8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ntellisampler_rt 94" w:val="94"/>
    <w:docVar w:name="intellisampler_rt 95" w:val="95"/>
    <w:docVar w:name="intellisampler_rt 96" w:val="96"/>
    <w:docVar w:name="intellisampler_rt 97" w:val="97"/>
    <w:docVar w:name="is_review_method" w:val="Normal"/>
    <w:docVar w:name="is_sampling_method" w:val="categorical"/>
  </w:docVars>
  <w:rsids>
    <w:rsidRoot w:val="002243BF"/>
    <w:rsid w:val="00003A0C"/>
    <w:rsid w:val="0000595E"/>
    <w:rsid w:val="00007186"/>
    <w:rsid w:val="000108B7"/>
    <w:rsid w:val="00010AA7"/>
    <w:rsid w:val="00010C6A"/>
    <w:rsid w:val="00010FF4"/>
    <w:rsid w:val="0001231A"/>
    <w:rsid w:val="00012D77"/>
    <w:rsid w:val="00012DE2"/>
    <w:rsid w:val="0001354F"/>
    <w:rsid w:val="00014659"/>
    <w:rsid w:val="0001465F"/>
    <w:rsid w:val="00014F60"/>
    <w:rsid w:val="00020B58"/>
    <w:rsid w:val="00020B7C"/>
    <w:rsid w:val="00020BDF"/>
    <w:rsid w:val="000210E5"/>
    <w:rsid w:val="00021570"/>
    <w:rsid w:val="00022165"/>
    <w:rsid w:val="000238FC"/>
    <w:rsid w:val="000239FD"/>
    <w:rsid w:val="00023E26"/>
    <w:rsid w:val="00024165"/>
    <w:rsid w:val="000245C7"/>
    <w:rsid w:val="00024967"/>
    <w:rsid w:val="00024D96"/>
    <w:rsid w:val="00025BC9"/>
    <w:rsid w:val="00026C83"/>
    <w:rsid w:val="0002726D"/>
    <w:rsid w:val="0002771F"/>
    <w:rsid w:val="00030E1C"/>
    <w:rsid w:val="0003116F"/>
    <w:rsid w:val="00031270"/>
    <w:rsid w:val="00031900"/>
    <w:rsid w:val="00031B13"/>
    <w:rsid w:val="00031B9B"/>
    <w:rsid w:val="00032316"/>
    <w:rsid w:val="00032854"/>
    <w:rsid w:val="00032A6E"/>
    <w:rsid w:val="00033178"/>
    <w:rsid w:val="00033DEB"/>
    <w:rsid w:val="00034630"/>
    <w:rsid w:val="000349B5"/>
    <w:rsid w:val="000361A8"/>
    <w:rsid w:val="00036A90"/>
    <w:rsid w:val="000371F6"/>
    <w:rsid w:val="00040153"/>
    <w:rsid w:val="000402F5"/>
    <w:rsid w:val="000425ED"/>
    <w:rsid w:val="000426AD"/>
    <w:rsid w:val="00042879"/>
    <w:rsid w:val="00042933"/>
    <w:rsid w:val="0004293A"/>
    <w:rsid w:val="00042AE1"/>
    <w:rsid w:val="00044467"/>
    <w:rsid w:val="000458E9"/>
    <w:rsid w:val="00046908"/>
    <w:rsid w:val="00050DD0"/>
    <w:rsid w:val="0005197D"/>
    <w:rsid w:val="00051BA3"/>
    <w:rsid w:val="00052478"/>
    <w:rsid w:val="000528E3"/>
    <w:rsid w:val="00052BAF"/>
    <w:rsid w:val="00054740"/>
    <w:rsid w:val="000555F8"/>
    <w:rsid w:val="000556C8"/>
    <w:rsid w:val="000565D5"/>
    <w:rsid w:val="00057454"/>
    <w:rsid w:val="00060F66"/>
    <w:rsid w:val="00061D87"/>
    <w:rsid w:val="0006229B"/>
    <w:rsid w:val="00062646"/>
    <w:rsid w:val="00062960"/>
    <w:rsid w:val="000632EE"/>
    <w:rsid w:val="00063362"/>
    <w:rsid w:val="000634D1"/>
    <w:rsid w:val="00063BCB"/>
    <w:rsid w:val="00064CCE"/>
    <w:rsid w:val="00065522"/>
    <w:rsid w:val="00065B4E"/>
    <w:rsid w:val="00065C36"/>
    <w:rsid w:val="000666A0"/>
    <w:rsid w:val="00066B48"/>
    <w:rsid w:val="00066E89"/>
    <w:rsid w:val="00067779"/>
    <w:rsid w:val="0007067C"/>
    <w:rsid w:val="00071372"/>
    <w:rsid w:val="00071913"/>
    <w:rsid w:val="0007211F"/>
    <w:rsid w:val="000731ED"/>
    <w:rsid w:val="00076F43"/>
    <w:rsid w:val="00082FD4"/>
    <w:rsid w:val="000838D4"/>
    <w:rsid w:val="00083EB9"/>
    <w:rsid w:val="00084311"/>
    <w:rsid w:val="000849F6"/>
    <w:rsid w:val="000855EA"/>
    <w:rsid w:val="0008599B"/>
    <w:rsid w:val="00086677"/>
    <w:rsid w:val="00086A22"/>
    <w:rsid w:val="0008730E"/>
    <w:rsid w:val="0009013D"/>
    <w:rsid w:val="00090991"/>
    <w:rsid w:val="00090AFC"/>
    <w:rsid w:val="00090E30"/>
    <w:rsid w:val="00092687"/>
    <w:rsid w:val="00092718"/>
    <w:rsid w:val="00093EA5"/>
    <w:rsid w:val="00094AEE"/>
    <w:rsid w:val="00094BC3"/>
    <w:rsid w:val="00095DA8"/>
    <w:rsid w:val="00097A56"/>
    <w:rsid w:val="00097C7C"/>
    <w:rsid w:val="000A0300"/>
    <w:rsid w:val="000A0D69"/>
    <w:rsid w:val="000A190B"/>
    <w:rsid w:val="000A3436"/>
    <w:rsid w:val="000A3629"/>
    <w:rsid w:val="000A3BFC"/>
    <w:rsid w:val="000A3D75"/>
    <w:rsid w:val="000A456B"/>
    <w:rsid w:val="000A483F"/>
    <w:rsid w:val="000A52FA"/>
    <w:rsid w:val="000A60BD"/>
    <w:rsid w:val="000A660E"/>
    <w:rsid w:val="000A7185"/>
    <w:rsid w:val="000A71A4"/>
    <w:rsid w:val="000B00D4"/>
    <w:rsid w:val="000B01C5"/>
    <w:rsid w:val="000B07EB"/>
    <w:rsid w:val="000B15BB"/>
    <w:rsid w:val="000B19D4"/>
    <w:rsid w:val="000B1F0A"/>
    <w:rsid w:val="000B2DE7"/>
    <w:rsid w:val="000B3063"/>
    <w:rsid w:val="000B5D51"/>
    <w:rsid w:val="000B5F5B"/>
    <w:rsid w:val="000B6250"/>
    <w:rsid w:val="000B635A"/>
    <w:rsid w:val="000B6A33"/>
    <w:rsid w:val="000C0ACD"/>
    <w:rsid w:val="000C25B3"/>
    <w:rsid w:val="000C28D5"/>
    <w:rsid w:val="000C2CF4"/>
    <w:rsid w:val="000C37D9"/>
    <w:rsid w:val="000C397C"/>
    <w:rsid w:val="000C3DE4"/>
    <w:rsid w:val="000C4A3D"/>
    <w:rsid w:val="000D0170"/>
    <w:rsid w:val="000D0882"/>
    <w:rsid w:val="000D1744"/>
    <w:rsid w:val="000D1CC2"/>
    <w:rsid w:val="000D1D80"/>
    <w:rsid w:val="000D1ED6"/>
    <w:rsid w:val="000D1FDF"/>
    <w:rsid w:val="000D2733"/>
    <w:rsid w:val="000D36BC"/>
    <w:rsid w:val="000D3D9F"/>
    <w:rsid w:val="000D4883"/>
    <w:rsid w:val="000D493C"/>
    <w:rsid w:val="000D4D43"/>
    <w:rsid w:val="000D52DD"/>
    <w:rsid w:val="000D682E"/>
    <w:rsid w:val="000D6B77"/>
    <w:rsid w:val="000D7393"/>
    <w:rsid w:val="000E09BD"/>
    <w:rsid w:val="000E09EA"/>
    <w:rsid w:val="000E0B7F"/>
    <w:rsid w:val="000E164C"/>
    <w:rsid w:val="000E1881"/>
    <w:rsid w:val="000E248E"/>
    <w:rsid w:val="000E381C"/>
    <w:rsid w:val="000E53AE"/>
    <w:rsid w:val="000E64DE"/>
    <w:rsid w:val="000E72CC"/>
    <w:rsid w:val="000F0136"/>
    <w:rsid w:val="000F09C9"/>
    <w:rsid w:val="000F0BCA"/>
    <w:rsid w:val="000F1C0D"/>
    <w:rsid w:val="000F1F98"/>
    <w:rsid w:val="000F2178"/>
    <w:rsid w:val="000F2ED0"/>
    <w:rsid w:val="000F3081"/>
    <w:rsid w:val="000F38C0"/>
    <w:rsid w:val="000F4484"/>
    <w:rsid w:val="000F67D0"/>
    <w:rsid w:val="000F6D8E"/>
    <w:rsid w:val="000F7126"/>
    <w:rsid w:val="000F7B7F"/>
    <w:rsid w:val="00100F09"/>
    <w:rsid w:val="00101D4A"/>
    <w:rsid w:val="00101FF6"/>
    <w:rsid w:val="00102763"/>
    <w:rsid w:val="00103199"/>
    <w:rsid w:val="0010336A"/>
    <w:rsid w:val="001033F6"/>
    <w:rsid w:val="00103DCF"/>
    <w:rsid w:val="00103F06"/>
    <w:rsid w:val="0010410B"/>
    <w:rsid w:val="00104C10"/>
    <w:rsid w:val="00104F2E"/>
    <w:rsid w:val="001052FC"/>
    <w:rsid w:val="0010558A"/>
    <w:rsid w:val="001066E6"/>
    <w:rsid w:val="001073A7"/>
    <w:rsid w:val="00107973"/>
    <w:rsid w:val="00111A7E"/>
    <w:rsid w:val="00112C08"/>
    <w:rsid w:val="00112E2A"/>
    <w:rsid w:val="0011399E"/>
    <w:rsid w:val="00113D8C"/>
    <w:rsid w:val="0011569E"/>
    <w:rsid w:val="00115DE5"/>
    <w:rsid w:val="00115E63"/>
    <w:rsid w:val="0011665A"/>
    <w:rsid w:val="00116C51"/>
    <w:rsid w:val="00117877"/>
    <w:rsid w:val="00117B7E"/>
    <w:rsid w:val="001200B4"/>
    <w:rsid w:val="00120BB3"/>
    <w:rsid w:val="00120C6F"/>
    <w:rsid w:val="0012111F"/>
    <w:rsid w:val="0012466D"/>
    <w:rsid w:val="00124677"/>
    <w:rsid w:val="0012627B"/>
    <w:rsid w:val="00126D22"/>
    <w:rsid w:val="0012731F"/>
    <w:rsid w:val="00127871"/>
    <w:rsid w:val="00131E2A"/>
    <w:rsid w:val="00133E5A"/>
    <w:rsid w:val="001343F6"/>
    <w:rsid w:val="00134849"/>
    <w:rsid w:val="00134EF2"/>
    <w:rsid w:val="00134F87"/>
    <w:rsid w:val="00135E93"/>
    <w:rsid w:val="00136BBE"/>
    <w:rsid w:val="0013706F"/>
    <w:rsid w:val="0013799B"/>
    <w:rsid w:val="0014012F"/>
    <w:rsid w:val="001401D9"/>
    <w:rsid w:val="00140214"/>
    <w:rsid w:val="00140711"/>
    <w:rsid w:val="001408EC"/>
    <w:rsid w:val="00142656"/>
    <w:rsid w:val="00142687"/>
    <w:rsid w:val="00142962"/>
    <w:rsid w:val="001429DA"/>
    <w:rsid w:val="00143C94"/>
    <w:rsid w:val="001441AB"/>
    <w:rsid w:val="001442C8"/>
    <w:rsid w:val="00144616"/>
    <w:rsid w:val="00144C36"/>
    <w:rsid w:val="00145C7C"/>
    <w:rsid w:val="00146313"/>
    <w:rsid w:val="0014717E"/>
    <w:rsid w:val="00147CCA"/>
    <w:rsid w:val="00150F92"/>
    <w:rsid w:val="00150FBB"/>
    <w:rsid w:val="001512E4"/>
    <w:rsid w:val="001525E6"/>
    <w:rsid w:val="00153575"/>
    <w:rsid w:val="00153E2E"/>
    <w:rsid w:val="00153F53"/>
    <w:rsid w:val="00156804"/>
    <w:rsid w:val="00156CF7"/>
    <w:rsid w:val="00156DD9"/>
    <w:rsid w:val="0016193C"/>
    <w:rsid w:val="0016214B"/>
    <w:rsid w:val="001630B8"/>
    <w:rsid w:val="00164D2F"/>
    <w:rsid w:val="0016526C"/>
    <w:rsid w:val="00165820"/>
    <w:rsid w:val="00165E15"/>
    <w:rsid w:val="0016635C"/>
    <w:rsid w:val="0016741F"/>
    <w:rsid w:val="001712F8"/>
    <w:rsid w:val="0017134E"/>
    <w:rsid w:val="001714F2"/>
    <w:rsid w:val="00171666"/>
    <w:rsid w:val="00171799"/>
    <w:rsid w:val="00172188"/>
    <w:rsid w:val="00172333"/>
    <w:rsid w:val="001728EC"/>
    <w:rsid w:val="00172CD1"/>
    <w:rsid w:val="0017322F"/>
    <w:rsid w:val="00175D53"/>
    <w:rsid w:val="00176BFC"/>
    <w:rsid w:val="0017797A"/>
    <w:rsid w:val="00180095"/>
    <w:rsid w:val="001817DA"/>
    <w:rsid w:val="00181DEF"/>
    <w:rsid w:val="00183E3B"/>
    <w:rsid w:val="00184C10"/>
    <w:rsid w:val="00184CF5"/>
    <w:rsid w:val="00185029"/>
    <w:rsid w:val="001855B3"/>
    <w:rsid w:val="001856F2"/>
    <w:rsid w:val="0018685E"/>
    <w:rsid w:val="001869ED"/>
    <w:rsid w:val="00187AE7"/>
    <w:rsid w:val="00190900"/>
    <w:rsid w:val="00193E37"/>
    <w:rsid w:val="001941C3"/>
    <w:rsid w:val="0019608A"/>
    <w:rsid w:val="00196260"/>
    <w:rsid w:val="00197254"/>
    <w:rsid w:val="00197E1E"/>
    <w:rsid w:val="00197F04"/>
    <w:rsid w:val="001A0518"/>
    <w:rsid w:val="001A0F03"/>
    <w:rsid w:val="001A11BD"/>
    <w:rsid w:val="001A16B9"/>
    <w:rsid w:val="001A1986"/>
    <w:rsid w:val="001A1ABE"/>
    <w:rsid w:val="001A2DB9"/>
    <w:rsid w:val="001A4DAF"/>
    <w:rsid w:val="001A5297"/>
    <w:rsid w:val="001A5368"/>
    <w:rsid w:val="001A67D4"/>
    <w:rsid w:val="001B0705"/>
    <w:rsid w:val="001B19A8"/>
    <w:rsid w:val="001B211D"/>
    <w:rsid w:val="001B2458"/>
    <w:rsid w:val="001B24C8"/>
    <w:rsid w:val="001B504D"/>
    <w:rsid w:val="001B5DD1"/>
    <w:rsid w:val="001B6484"/>
    <w:rsid w:val="001B6A77"/>
    <w:rsid w:val="001B75FB"/>
    <w:rsid w:val="001C0C9E"/>
    <w:rsid w:val="001C0D52"/>
    <w:rsid w:val="001C1CA5"/>
    <w:rsid w:val="001C1F03"/>
    <w:rsid w:val="001C21E5"/>
    <w:rsid w:val="001C298F"/>
    <w:rsid w:val="001C3CBE"/>
    <w:rsid w:val="001C54B1"/>
    <w:rsid w:val="001C6629"/>
    <w:rsid w:val="001C7164"/>
    <w:rsid w:val="001C73BE"/>
    <w:rsid w:val="001C77E6"/>
    <w:rsid w:val="001D187C"/>
    <w:rsid w:val="001D1F10"/>
    <w:rsid w:val="001D3C57"/>
    <w:rsid w:val="001D4741"/>
    <w:rsid w:val="001D4DA3"/>
    <w:rsid w:val="001D575A"/>
    <w:rsid w:val="001D5ABA"/>
    <w:rsid w:val="001D5F4F"/>
    <w:rsid w:val="001D6802"/>
    <w:rsid w:val="001D6F02"/>
    <w:rsid w:val="001E0BBA"/>
    <w:rsid w:val="001E0C91"/>
    <w:rsid w:val="001E1409"/>
    <w:rsid w:val="001E1721"/>
    <w:rsid w:val="001E1D41"/>
    <w:rsid w:val="001E220D"/>
    <w:rsid w:val="001E28B0"/>
    <w:rsid w:val="001E2B06"/>
    <w:rsid w:val="001E2E5D"/>
    <w:rsid w:val="001E310C"/>
    <w:rsid w:val="001E406A"/>
    <w:rsid w:val="001E5285"/>
    <w:rsid w:val="001E5741"/>
    <w:rsid w:val="001E5EA8"/>
    <w:rsid w:val="001E6413"/>
    <w:rsid w:val="001E698A"/>
    <w:rsid w:val="001E742E"/>
    <w:rsid w:val="001E74A3"/>
    <w:rsid w:val="001E75FF"/>
    <w:rsid w:val="001F0AC7"/>
    <w:rsid w:val="001F0FEE"/>
    <w:rsid w:val="001F19CF"/>
    <w:rsid w:val="001F2EEE"/>
    <w:rsid w:val="001F2FC6"/>
    <w:rsid w:val="001F34CD"/>
    <w:rsid w:val="001F4692"/>
    <w:rsid w:val="001F49FE"/>
    <w:rsid w:val="001F4B9B"/>
    <w:rsid w:val="001F50DC"/>
    <w:rsid w:val="001F62B2"/>
    <w:rsid w:val="001F63AF"/>
    <w:rsid w:val="001F67A9"/>
    <w:rsid w:val="001F6C9B"/>
    <w:rsid w:val="001F6E27"/>
    <w:rsid w:val="001F7434"/>
    <w:rsid w:val="00200BAE"/>
    <w:rsid w:val="00201101"/>
    <w:rsid w:val="002020FA"/>
    <w:rsid w:val="00202FB1"/>
    <w:rsid w:val="0020495D"/>
    <w:rsid w:val="002064AC"/>
    <w:rsid w:val="002104BB"/>
    <w:rsid w:val="00210AEB"/>
    <w:rsid w:val="00210C78"/>
    <w:rsid w:val="00210F84"/>
    <w:rsid w:val="00211D63"/>
    <w:rsid w:val="002133E8"/>
    <w:rsid w:val="00214164"/>
    <w:rsid w:val="0021498A"/>
    <w:rsid w:val="00215165"/>
    <w:rsid w:val="00215ED4"/>
    <w:rsid w:val="00216C69"/>
    <w:rsid w:val="002176CA"/>
    <w:rsid w:val="00217B3C"/>
    <w:rsid w:val="00217D50"/>
    <w:rsid w:val="00217F50"/>
    <w:rsid w:val="00220EE1"/>
    <w:rsid w:val="002213A1"/>
    <w:rsid w:val="0022298D"/>
    <w:rsid w:val="002243BF"/>
    <w:rsid w:val="002248FB"/>
    <w:rsid w:val="00230BB2"/>
    <w:rsid w:val="0023112A"/>
    <w:rsid w:val="00231DC2"/>
    <w:rsid w:val="00232F01"/>
    <w:rsid w:val="00232F78"/>
    <w:rsid w:val="00233DFA"/>
    <w:rsid w:val="00233EEB"/>
    <w:rsid w:val="00235368"/>
    <w:rsid w:val="0023620C"/>
    <w:rsid w:val="00236D9F"/>
    <w:rsid w:val="00241547"/>
    <w:rsid w:val="0024467A"/>
    <w:rsid w:val="002449C0"/>
    <w:rsid w:val="00246011"/>
    <w:rsid w:val="00246D60"/>
    <w:rsid w:val="00250884"/>
    <w:rsid w:val="00250FE0"/>
    <w:rsid w:val="0025204B"/>
    <w:rsid w:val="0025244A"/>
    <w:rsid w:val="002527C7"/>
    <w:rsid w:val="00252BC6"/>
    <w:rsid w:val="002547C5"/>
    <w:rsid w:val="00254FF3"/>
    <w:rsid w:val="00255457"/>
    <w:rsid w:val="0025586F"/>
    <w:rsid w:val="00255B5E"/>
    <w:rsid w:val="00255C93"/>
    <w:rsid w:val="002567D1"/>
    <w:rsid w:val="00257019"/>
    <w:rsid w:val="00257BD3"/>
    <w:rsid w:val="00260AFA"/>
    <w:rsid w:val="002612DA"/>
    <w:rsid w:val="00262232"/>
    <w:rsid w:val="00262347"/>
    <w:rsid w:val="00262944"/>
    <w:rsid w:val="00263899"/>
    <w:rsid w:val="00263B15"/>
    <w:rsid w:val="00263FA8"/>
    <w:rsid w:val="00264271"/>
    <w:rsid w:val="002648DE"/>
    <w:rsid w:val="002649C7"/>
    <w:rsid w:val="002660D8"/>
    <w:rsid w:val="00266146"/>
    <w:rsid w:val="002665CE"/>
    <w:rsid w:val="002720C5"/>
    <w:rsid w:val="0027212F"/>
    <w:rsid w:val="00272865"/>
    <w:rsid w:val="00273196"/>
    <w:rsid w:val="00273B8D"/>
    <w:rsid w:val="00274B72"/>
    <w:rsid w:val="0027661C"/>
    <w:rsid w:val="002766DF"/>
    <w:rsid w:val="00276F07"/>
    <w:rsid w:val="00277F5F"/>
    <w:rsid w:val="00280741"/>
    <w:rsid w:val="00280D83"/>
    <w:rsid w:val="002817B6"/>
    <w:rsid w:val="00281A84"/>
    <w:rsid w:val="00282857"/>
    <w:rsid w:val="00285A0C"/>
    <w:rsid w:val="00285C23"/>
    <w:rsid w:val="00285C85"/>
    <w:rsid w:val="00287B24"/>
    <w:rsid w:val="0029124F"/>
    <w:rsid w:val="00291C02"/>
    <w:rsid w:val="002920F2"/>
    <w:rsid w:val="00292A81"/>
    <w:rsid w:val="002935A1"/>
    <w:rsid w:val="00293A58"/>
    <w:rsid w:val="00293A8B"/>
    <w:rsid w:val="00293CD5"/>
    <w:rsid w:val="002979CC"/>
    <w:rsid w:val="00297C38"/>
    <w:rsid w:val="002A05A4"/>
    <w:rsid w:val="002A0691"/>
    <w:rsid w:val="002A1F89"/>
    <w:rsid w:val="002A256F"/>
    <w:rsid w:val="002A3C11"/>
    <w:rsid w:val="002A4982"/>
    <w:rsid w:val="002A6DF6"/>
    <w:rsid w:val="002A733A"/>
    <w:rsid w:val="002A7BA6"/>
    <w:rsid w:val="002B09D6"/>
    <w:rsid w:val="002B1644"/>
    <w:rsid w:val="002B2A55"/>
    <w:rsid w:val="002B3362"/>
    <w:rsid w:val="002B4D99"/>
    <w:rsid w:val="002B547B"/>
    <w:rsid w:val="002B5B02"/>
    <w:rsid w:val="002B67F7"/>
    <w:rsid w:val="002B6AD1"/>
    <w:rsid w:val="002B7A87"/>
    <w:rsid w:val="002C1F74"/>
    <w:rsid w:val="002C2619"/>
    <w:rsid w:val="002C2B43"/>
    <w:rsid w:val="002C46AC"/>
    <w:rsid w:val="002C4D61"/>
    <w:rsid w:val="002C51CE"/>
    <w:rsid w:val="002C60D5"/>
    <w:rsid w:val="002C72E8"/>
    <w:rsid w:val="002D1A4A"/>
    <w:rsid w:val="002D1C39"/>
    <w:rsid w:val="002D1CAC"/>
    <w:rsid w:val="002D2187"/>
    <w:rsid w:val="002D2B2F"/>
    <w:rsid w:val="002D4F0D"/>
    <w:rsid w:val="002D5A4B"/>
    <w:rsid w:val="002D6B55"/>
    <w:rsid w:val="002D7DD6"/>
    <w:rsid w:val="002D7F33"/>
    <w:rsid w:val="002D7F5C"/>
    <w:rsid w:val="002E1791"/>
    <w:rsid w:val="002E1814"/>
    <w:rsid w:val="002E2468"/>
    <w:rsid w:val="002E2539"/>
    <w:rsid w:val="002E318F"/>
    <w:rsid w:val="002E3EB2"/>
    <w:rsid w:val="002E3FA3"/>
    <w:rsid w:val="002E59C3"/>
    <w:rsid w:val="002E61F0"/>
    <w:rsid w:val="002E7DCE"/>
    <w:rsid w:val="002F0E32"/>
    <w:rsid w:val="002F13D0"/>
    <w:rsid w:val="002F2E68"/>
    <w:rsid w:val="002F3C2F"/>
    <w:rsid w:val="002F4453"/>
    <w:rsid w:val="002F4D23"/>
    <w:rsid w:val="002F6896"/>
    <w:rsid w:val="002F79D5"/>
    <w:rsid w:val="003006CC"/>
    <w:rsid w:val="00300D13"/>
    <w:rsid w:val="00302900"/>
    <w:rsid w:val="00302940"/>
    <w:rsid w:val="00302B4B"/>
    <w:rsid w:val="003034AA"/>
    <w:rsid w:val="003037CA"/>
    <w:rsid w:val="0030607D"/>
    <w:rsid w:val="00306A05"/>
    <w:rsid w:val="00306CEC"/>
    <w:rsid w:val="00306D98"/>
    <w:rsid w:val="0030737A"/>
    <w:rsid w:val="00310F77"/>
    <w:rsid w:val="0031116E"/>
    <w:rsid w:val="003118F6"/>
    <w:rsid w:val="00311B00"/>
    <w:rsid w:val="00311EE6"/>
    <w:rsid w:val="0031298C"/>
    <w:rsid w:val="00312F9E"/>
    <w:rsid w:val="00313697"/>
    <w:rsid w:val="00313704"/>
    <w:rsid w:val="003143B3"/>
    <w:rsid w:val="00314B83"/>
    <w:rsid w:val="0031517E"/>
    <w:rsid w:val="00315F2A"/>
    <w:rsid w:val="00316476"/>
    <w:rsid w:val="0031732C"/>
    <w:rsid w:val="00317717"/>
    <w:rsid w:val="00317E32"/>
    <w:rsid w:val="003203F1"/>
    <w:rsid w:val="00320822"/>
    <w:rsid w:val="00320ECF"/>
    <w:rsid w:val="0032300E"/>
    <w:rsid w:val="003233E9"/>
    <w:rsid w:val="00323523"/>
    <w:rsid w:val="00323869"/>
    <w:rsid w:val="00323E8D"/>
    <w:rsid w:val="003245E4"/>
    <w:rsid w:val="00325D39"/>
    <w:rsid w:val="00325ED7"/>
    <w:rsid w:val="0032647C"/>
    <w:rsid w:val="00326F17"/>
    <w:rsid w:val="00327032"/>
    <w:rsid w:val="0032714C"/>
    <w:rsid w:val="00327883"/>
    <w:rsid w:val="00327F3B"/>
    <w:rsid w:val="0033403A"/>
    <w:rsid w:val="00334B7C"/>
    <w:rsid w:val="003350B0"/>
    <w:rsid w:val="00335188"/>
    <w:rsid w:val="00335D44"/>
    <w:rsid w:val="0033650A"/>
    <w:rsid w:val="00337053"/>
    <w:rsid w:val="003403B4"/>
    <w:rsid w:val="00340765"/>
    <w:rsid w:val="00340DBF"/>
    <w:rsid w:val="003410F1"/>
    <w:rsid w:val="00341882"/>
    <w:rsid w:val="00342F7D"/>
    <w:rsid w:val="0034357F"/>
    <w:rsid w:val="00343F76"/>
    <w:rsid w:val="0034526D"/>
    <w:rsid w:val="0034668C"/>
    <w:rsid w:val="00346E08"/>
    <w:rsid w:val="003473BE"/>
    <w:rsid w:val="00347676"/>
    <w:rsid w:val="0035085F"/>
    <w:rsid w:val="00350D6B"/>
    <w:rsid w:val="003510E7"/>
    <w:rsid w:val="00351AE7"/>
    <w:rsid w:val="003527BA"/>
    <w:rsid w:val="0035301A"/>
    <w:rsid w:val="003546C9"/>
    <w:rsid w:val="00354ABC"/>
    <w:rsid w:val="0035518B"/>
    <w:rsid w:val="00355C8B"/>
    <w:rsid w:val="0035681E"/>
    <w:rsid w:val="0036055F"/>
    <w:rsid w:val="00360755"/>
    <w:rsid w:val="00360DDD"/>
    <w:rsid w:val="0036122D"/>
    <w:rsid w:val="00362254"/>
    <w:rsid w:val="00362320"/>
    <w:rsid w:val="00362D80"/>
    <w:rsid w:val="003636FA"/>
    <w:rsid w:val="00364677"/>
    <w:rsid w:val="00364E36"/>
    <w:rsid w:val="00365623"/>
    <w:rsid w:val="0036562F"/>
    <w:rsid w:val="00365AFC"/>
    <w:rsid w:val="00365F7A"/>
    <w:rsid w:val="0037185B"/>
    <w:rsid w:val="003728BF"/>
    <w:rsid w:val="00372C78"/>
    <w:rsid w:val="00372F63"/>
    <w:rsid w:val="003733D5"/>
    <w:rsid w:val="003739BF"/>
    <w:rsid w:val="003748D3"/>
    <w:rsid w:val="00374DB7"/>
    <w:rsid w:val="00375092"/>
    <w:rsid w:val="00375B00"/>
    <w:rsid w:val="0037620E"/>
    <w:rsid w:val="00377A34"/>
    <w:rsid w:val="0038004E"/>
    <w:rsid w:val="0038330A"/>
    <w:rsid w:val="00383EE3"/>
    <w:rsid w:val="00384132"/>
    <w:rsid w:val="0038449C"/>
    <w:rsid w:val="0038514B"/>
    <w:rsid w:val="00385C47"/>
    <w:rsid w:val="00385E9C"/>
    <w:rsid w:val="00385EA7"/>
    <w:rsid w:val="0038693F"/>
    <w:rsid w:val="00387866"/>
    <w:rsid w:val="00387CCB"/>
    <w:rsid w:val="0039041D"/>
    <w:rsid w:val="00390CF5"/>
    <w:rsid w:val="00391034"/>
    <w:rsid w:val="00391083"/>
    <w:rsid w:val="00391E66"/>
    <w:rsid w:val="0039249A"/>
    <w:rsid w:val="00392B4A"/>
    <w:rsid w:val="00393069"/>
    <w:rsid w:val="00394BBF"/>
    <w:rsid w:val="00394BC7"/>
    <w:rsid w:val="00394CE4"/>
    <w:rsid w:val="00395DD0"/>
    <w:rsid w:val="0039660C"/>
    <w:rsid w:val="0039776A"/>
    <w:rsid w:val="00397BF4"/>
    <w:rsid w:val="003A049A"/>
    <w:rsid w:val="003A1B11"/>
    <w:rsid w:val="003A20E5"/>
    <w:rsid w:val="003A22C1"/>
    <w:rsid w:val="003A26CD"/>
    <w:rsid w:val="003A2722"/>
    <w:rsid w:val="003A4407"/>
    <w:rsid w:val="003A4EDE"/>
    <w:rsid w:val="003A5BB5"/>
    <w:rsid w:val="003A5C35"/>
    <w:rsid w:val="003A6A65"/>
    <w:rsid w:val="003A6AA9"/>
    <w:rsid w:val="003A7C08"/>
    <w:rsid w:val="003B01B8"/>
    <w:rsid w:val="003B2222"/>
    <w:rsid w:val="003B2597"/>
    <w:rsid w:val="003B26FC"/>
    <w:rsid w:val="003B346E"/>
    <w:rsid w:val="003B40CB"/>
    <w:rsid w:val="003B42B5"/>
    <w:rsid w:val="003B50AC"/>
    <w:rsid w:val="003B5D6C"/>
    <w:rsid w:val="003B5E9C"/>
    <w:rsid w:val="003B69FD"/>
    <w:rsid w:val="003B76B4"/>
    <w:rsid w:val="003B77FC"/>
    <w:rsid w:val="003B7A83"/>
    <w:rsid w:val="003B7B6B"/>
    <w:rsid w:val="003C0270"/>
    <w:rsid w:val="003C08A6"/>
    <w:rsid w:val="003C0AC1"/>
    <w:rsid w:val="003C0FF4"/>
    <w:rsid w:val="003C1504"/>
    <w:rsid w:val="003C22C4"/>
    <w:rsid w:val="003C2384"/>
    <w:rsid w:val="003C252A"/>
    <w:rsid w:val="003C25E5"/>
    <w:rsid w:val="003C2B99"/>
    <w:rsid w:val="003C4074"/>
    <w:rsid w:val="003C4469"/>
    <w:rsid w:val="003C46E7"/>
    <w:rsid w:val="003D2207"/>
    <w:rsid w:val="003D2A4A"/>
    <w:rsid w:val="003D4515"/>
    <w:rsid w:val="003D5B28"/>
    <w:rsid w:val="003D7B59"/>
    <w:rsid w:val="003E0143"/>
    <w:rsid w:val="003E17CF"/>
    <w:rsid w:val="003E1B8E"/>
    <w:rsid w:val="003E1DB9"/>
    <w:rsid w:val="003E2260"/>
    <w:rsid w:val="003E244B"/>
    <w:rsid w:val="003E2A84"/>
    <w:rsid w:val="003E354A"/>
    <w:rsid w:val="003E35F2"/>
    <w:rsid w:val="003E403E"/>
    <w:rsid w:val="003E40A8"/>
    <w:rsid w:val="003E51F8"/>
    <w:rsid w:val="003E6955"/>
    <w:rsid w:val="003E6A09"/>
    <w:rsid w:val="003E6F92"/>
    <w:rsid w:val="003E716F"/>
    <w:rsid w:val="003E7E0B"/>
    <w:rsid w:val="003E7E6F"/>
    <w:rsid w:val="003F08B2"/>
    <w:rsid w:val="003F0F2D"/>
    <w:rsid w:val="003F1995"/>
    <w:rsid w:val="003F3668"/>
    <w:rsid w:val="003F4027"/>
    <w:rsid w:val="003F5F74"/>
    <w:rsid w:val="003F68BF"/>
    <w:rsid w:val="003F6997"/>
    <w:rsid w:val="003F6C1A"/>
    <w:rsid w:val="003F713B"/>
    <w:rsid w:val="003F7D02"/>
    <w:rsid w:val="00400674"/>
    <w:rsid w:val="00401C69"/>
    <w:rsid w:val="00401F5D"/>
    <w:rsid w:val="004033D0"/>
    <w:rsid w:val="00403448"/>
    <w:rsid w:val="00406A35"/>
    <w:rsid w:val="0041012A"/>
    <w:rsid w:val="00410238"/>
    <w:rsid w:val="004124ED"/>
    <w:rsid w:val="00412D6C"/>
    <w:rsid w:val="00412E35"/>
    <w:rsid w:val="004146B0"/>
    <w:rsid w:val="00415727"/>
    <w:rsid w:val="00420B31"/>
    <w:rsid w:val="00421050"/>
    <w:rsid w:val="004216AD"/>
    <w:rsid w:val="004227BA"/>
    <w:rsid w:val="004228C8"/>
    <w:rsid w:val="00424259"/>
    <w:rsid w:val="0042498F"/>
    <w:rsid w:val="00425539"/>
    <w:rsid w:val="00425D8A"/>
    <w:rsid w:val="0042677B"/>
    <w:rsid w:val="00430416"/>
    <w:rsid w:val="0043046A"/>
    <w:rsid w:val="00430AF4"/>
    <w:rsid w:val="00431189"/>
    <w:rsid w:val="0043147A"/>
    <w:rsid w:val="00431C75"/>
    <w:rsid w:val="004327A8"/>
    <w:rsid w:val="00433331"/>
    <w:rsid w:val="004337FD"/>
    <w:rsid w:val="00433A3D"/>
    <w:rsid w:val="00434978"/>
    <w:rsid w:val="004361D9"/>
    <w:rsid w:val="0044121C"/>
    <w:rsid w:val="00441D95"/>
    <w:rsid w:val="00442570"/>
    <w:rsid w:val="0044326C"/>
    <w:rsid w:val="004432F0"/>
    <w:rsid w:val="004438C3"/>
    <w:rsid w:val="00444FB7"/>
    <w:rsid w:val="004454AC"/>
    <w:rsid w:val="00445E13"/>
    <w:rsid w:val="00446135"/>
    <w:rsid w:val="00447E86"/>
    <w:rsid w:val="00450CFD"/>
    <w:rsid w:val="0045136A"/>
    <w:rsid w:val="00452382"/>
    <w:rsid w:val="0045244F"/>
    <w:rsid w:val="00452980"/>
    <w:rsid w:val="004542DC"/>
    <w:rsid w:val="004548D0"/>
    <w:rsid w:val="00454C52"/>
    <w:rsid w:val="00456004"/>
    <w:rsid w:val="00456751"/>
    <w:rsid w:val="004569FD"/>
    <w:rsid w:val="0045774A"/>
    <w:rsid w:val="004616C7"/>
    <w:rsid w:val="00463509"/>
    <w:rsid w:val="004652C7"/>
    <w:rsid w:val="00467405"/>
    <w:rsid w:val="00467AAB"/>
    <w:rsid w:val="00467FBB"/>
    <w:rsid w:val="004707DB"/>
    <w:rsid w:val="00470AA6"/>
    <w:rsid w:val="0047114F"/>
    <w:rsid w:val="00472423"/>
    <w:rsid w:val="00472B37"/>
    <w:rsid w:val="00474F66"/>
    <w:rsid w:val="00475031"/>
    <w:rsid w:val="00475688"/>
    <w:rsid w:val="00476061"/>
    <w:rsid w:val="00476968"/>
    <w:rsid w:val="0047738F"/>
    <w:rsid w:val="00477682"/>
    <w:rsid w:val="0047790F"/>
    <w:rsid w:val="004818A6"/>
    <w:rsid w:val="00481EEE"/>
    <w:rsid w:val="00482FD4"/>
    <w:rsid w:val="00482FF7"/>
    <w:rsid w:val="004830B6"/>
    <w:rsid w:val="0048411C"/>
    <w:rsid w:val="004842F8"/>
    <w:rsid w:val="00485BC7"/>
    <w:rsid w:val="00485FCC"/>
    <w:rsid w:val="0049113A"/>
    <w:rsid w:val="0049268B"/>
    <w:rsid w:val="004931B0"/>
    <w:rsid w:val="00493C7A"/>
    <w:rsid w:val="004947C7"/>
    <w:rsid w:val="00494C0F"/>
    <w:rsid w:val="00494C67"/>
    <w:rsid w:val="0049555E"/>
    <w:rsid w:val="00495F1E"/>
    <w:rsid w:val="004A0009"/>
    <w:rsid w:val="004A38BA"/>
    <w:rsid w:val="004A52E9"/>
    <w:rsid w:val="004A6BFD"/>
    <w:rsid w:val="004A6E8E"/>
    <w:rsid w:val="004A7A27"/>
    <w:rsid w:val="004B1DDA"/>
    <w:rsid w:val="004B5711"/>
    <w:rsid w:val="004B76CB"/>
    <w:rsid w:val="004C03FD"/>
    <w:rsid w:val="004C07B5"/>
    <w:rsid w:val="004C101B"/>
    <w:rsid w:val="004C22BE"/>
    <w:rsid w:val="004C240F"/>
    <w:rsid w:val="004C24B9"/>
    <w:rsid w:val="004C2861"/>
    <w:rsid w:val="004C2DFA"/>
    <w:rsid w:val="004C4D9C"/>
    <w:rsid w:val="004C6385"/>
    <w:rsid w:val="004C657A"/>
    <w:rsid w:val="004C660B"/>
    <w:rsid w:val="004C66FB"/>
    <w:rsid w:val="004C783E"/>
    <w:rsid w:val="004D062D"/>
    <w:rsid w:val="004D12B7"/>
    <w:rsid w:val="004D177C"/>
    <w:rsid w:val="004D1FB8"/>
    <w:rsid w:val="004D227F"/>
    <w:rsid w:val="004D2E13"/>
    <w:rsid w:val="004D3998"/>
    <w:rsid w:val="004D41D2"/>
    <w:rsid w:val="004D535E"/>
    <w:rsid w:val="004D5501"/>
    <w:rsid w:val="004D5FCD"/>
    <w:rsid w:val="004D6449"/>
    <w:rsid w:val="004D6BCE"/>
    <w:rsid w:val="004D7418"/>
    <w:rsid w:val="004D759A"/>
    <w:rsid w:val="004D7E14"/>
    <w:rsid w:val="004E3FAB"/>
    <w:rsid w:val="004E455E"/>
    <w:rsid w:val="004E4926"/>
    <w:rsid w:val="004E4B9A"/>
    <w:rsid w:val="004E69DD"/>
    <w:rsid w:val="004E730D"/>
    <w:rsid w:val="004F043C"/>
    <w:rsid w:val="004F04E6"/>
    <w:rsid w:val="004F191E"/>
    <w:rsid w:val="004F249F"/>
    <w:rsid w:val="004F2EC8"/>
    <w:rsid w:val="004F36C8"/>
    <w:rsid w:val="004F44BC"/>
    <w:rsid w:val="004F4725"/>
    <w:rsid w:val="004F47FC"/>
    <w:rsid w:val="004F4EFC"/>
    <w:rsid w:val="004F4F40"/>
    <w:rsid w:val="004F4FA6"/>
    <w:rsid w:val="004F5388"/>
    <w:rsid w:val="004F57E0"/>
    <w:rsid w:val="004F6592"/>
    <w:rsid w:val="004F67FC"/>
    <w:rsid w:val="004F6F6D"/>
    <w:rsid w:val="0050044D"/>
    <w:rsid w:val="00500D54"/>
    <w:rsid w:val="00501364"/>
    <w:rsid w:val="00501CA5"/>
    <w:rsid w:val="0050218A"/>
    <w:rsid w:val="00502898"/>
    <w:rsid w:val="00504025"/>
    <w:rsid w:val="00504275"/>
    <w:rsid w:val="0050457D"/>
    <w:rsid w:val="00504F29"/>
    <w:rsid w:val="005051C2"/>
    <w:rsid w:val="00505619"/>
    <w:rsid w:val="00505A21"/>
    <w:rsid w:val="0050610E"/>
    <w:rsid w:val="0050611C"/>
    <w:rsid w:val="00510063"/>
    <w:rsid w:val="00510202"/>
    <w:rsid w:val="00510605"/>
    <w:rsid w:val="005112D4"/>
    <w:rsid w:val="0051135B"/>
    <w:rsid w:val="005113CC"/>
    <w:rsid w:val="005115C5"/>
    <w:rsid w:val="00512758"/>
    <w:rsid w:val="0051349B"/>
    <w:rsid w:val="005135ED"/>
    <w:rsid w:val="00514174"/>
    <w:rsid w:val="005147BD"/>
    <w:rsid w:val="00514DCF"/>
    <w:rsid w:val="005154AB"/>
    <w:rsid w:val="00515F2F"/>
    <w:rsid w:val="0051629A"/>
    <w:rsid w:val="005166D9"/>
    <w:rsid w:val="00516F03"/>
    <w:rsid w:val="00520061"/>
    <w:rsid w:val="0052060E"/>
    <w:rsid w:val="005222BE"/>
    <w:rsid w:val="00523920"/>
    <w:rsid w:val="00524500"/>
    <w:rsid w:val="005246A2"/>
    <w:rsid w:val="00524A5B"/>
    <w:rsid w:val="00525F2E"/>
    <w:rsid w:val="005263DC"/>
    <w:rsid w:val="00527FF7"/>
    <w:rsid w:val="005307F9"/>
    <w:rsid w:val="00531862"/>
    <w:rsid w:val="00532477"/>
    <w:rsid w:val="0053306A"/>
    <w:rsid w:val="005335C2"/>
    <w:rsid w:val="00533F8C"/>
    <w:rsid w:val="00535060"/>
    <w:rsid w:val="00535542"/>
    <w:rsid w:val="00535A99"/>
    <w:rsid w:val="0053627C"/>
    <w:rsid w:val="0053647E"/>
    <w:rsid w:val="0053710B"/>
    <w:rsid w:val="00537838"/>
    <w:rsid w:val="00537FF6"/>
    <w:rsid w:val="005405A9"/>
    <w:rsid w:val="00541DAA"/>
    <w:rsid w:val="0054785A"/>
    <w:rsid w:val="00547F33"/>
    <w:rsid w:val="00547FB6"/>
    <w:rsid w:val="00551D7E"/>
    <w:rsid w:val="0055215D"/>
    <w:rsid w:val="00552174"/>
    <w:rsid w:val="00552AE7"/>
    <w:rsid w:val="00552C02"/>
    <w:rsid w:val="005543B4"/>
    <w:rsid w:val="00554EC1"/>
    <w:rsid w:val="00560D8A"/>
    <w:rsid w:val="0056188D"/>
    <w:rsid w:val="005643D4"/>
    <w:rsid w:val="00564A02"/>
    <w:rsid w:val="0056587F"/>
    <w:rsid w:val="00565FFC"/>
    <w:rsid w:val="00566436"/>
    <w:rsid w:val="0056680D"/>
    <w:rsid w:val="00570114"/>
    <w:rsid w:val="00571B27"/>
    <w:rsid w:val="00574EC6"/>
    <w:rsid w:val="005753C2"/>
    <w:rsid w:val="005764E0"/>
    <w:rsid w:val="00576EB7"/>
    <w:rsid w:val="005803AD"/>
    <w:rsid w:val="00580F3B"/>
    <w:rsid w:val="00583905"/>
    <w:rsid w:val="00583ADD"/>
    <w:rsid w:val="00584851"/>
    <w:rsid w:val="00584BDF"/>
    <w:rsid w:val="00584EF7"/>
    <w:rsid w:val="00586CEA"/>
    <w:rsid w:val="00587D1E"/>
    <w:rsid w:val="00590438"/>
    <w:rsid w:val="005914CF"/>
    <w:rsid w:val="0059256E"/>
    <w:rsid w:val="00592DF3"/>
    <w:rsid w:val="00592F3E"/>
    <w:rsid w:val="00593229"/>
    <w:rsid w:val="0059385C"/>
    <w:rsid w:val="00593C24"/>
    <w:rsid w:val="00595F3A"/>
    <w:rsid w:val="00596148"/>
    <w:rsid w:val="005979DB"/>
    <w:rsid w:val="005A04C3"/>
    <w:rsid w:val="005A227A"/>
    <w:rsid w:val="005A3197"/>
    <w:rsid w:val="005A42D2"/>
    <w:rsid w:val="005A45E8"/>
    <w:rsid w:val="005A4FF3"/>
    <w:rsid w:val="005A554B"/>
    <w:rsid w:val="005A726A"/>
    <w:rsid w:val="005A7400"/>
    <w:rsid w:val="005A753B"/>
    <w:rsid w:val="005A777B"/>
    <w:rsid w:val="005A7C8E"/>
    <w:rsid w:val="005B02F9"/>
    <w:rsid w:val="005B126B"/>
    <w:rsid w:val="005B243D"/>
    <w:rsid w:val="005B3C09"/>
    <w:rsid w:val="005B475E"/>
    <w:rsid w:val="005B4B0A"/>
    <w:rsid w:val="005B4E12"/>
    <w:rsid w:val="005B54A6"/>
    <w:rsid w:val="005B6A12"/>
    <w:rsid w:val="005B6B75"/>
    <w:rsid w:val="005C0990"/>
    <w:rsid w:val="005C2BA7"/>
    <w:rsid w:val="005C3183"/>
    <w:rsid w:val="005C352D"/>
    <w:rsid w:val="005C3695"/>
    <w:rsid w:val="005C3C94"/>
    <w:rsid w:val="005C3DCD"/>
    <w:rsid w:val="005C4278"/>
    <w:rsid w:val="005C5DFA"/>
    <w:rsid w:val="005C7255"/>
    <w:rsid w:val="005C785E"/>
    <w:rsid w:val="005D032A"/>
    <w:rsid w:val="005D0DB2"/>
    <w:rsid w:val="005D2C05"/>
    <w:rsid w:val="005D34A6"/>
    <w:rsid w:val="005D412B"/>
    <w:rsid w:val="005D499C"/>
    <w:rsid w:val="005D4CA8"/>
    <w:rsid w:val="005D558E"/>
    <w:rsid w:val="005D57AB"/>
    <w:rsid w:val="005D5B3F"/>
    <w:rsid w:val="005D5F14"/>
    <w:rsid w:val="005D6311"/>
    <w:rsid w:val="005D6704"/>
    <w:rsid w:val="005D6C47"/>
    <w:rsid w:val="005D7C01"/>
    <w:rsid w:val="005E0435"/>
    <w:rsid w:val="005E0ECF"/>
    <w:rsid w:val="005E2050"/>
    <w:rsid w:val="005E245D"/>
    <w:rsid w:val="005E2565"/>
    <w:rsid w:val="005E33B3"/>
    <w:rsid w:val="005E4246"/>
    <w:rsid w:val="005E4CA0"/>
    <w:rsid w:val="005E4F5E"/>
    <w:rsid w:val="005E51D6"/>
    <w:rsid w:val="005E55F4"/>
    <w:rsid w:val="005E639A"/>
    <w:rsid w:val="005E67BB"/>
    <w:rsid w:val="005E6BF7"/>
    <w:rsid w:val="005E6C70"/>
    <w:rsid w:val="005E6EEA"/>
    <w:rsid w:val="005E7B61"/>
    <w:rsid w:val="005F02C6"/>
    <w:rsid w:val="005F1416"/>
    <w:rsid w:val="005F1E93"/>
    <w:rsid w:val="005F4014"/>
    <w:rsid w:val="005F4727"/>
    <w:rsid w:val="005F619F"/>
    <w:rsid w:val="005F62F6"/>
    <w:rsid w:val="005F66F6"/>
    <w:rsid w:val="005F67FD"/>
    <w:rsid w:val="005F75DF"/>
    <w:rsid w:val="005F7876"/>
    <w:rsid w:val="005F7DBE"/>
    <w:rsid w:val="0060010B"/>
    <w:rsid w:val="00600705"/>
    <w:rsid w:val="00600825"/>
    <w:rsid w:val="00600DF9"/>
    <w:rsid w:val="00601934"/>
    <w:rsid w:val="00603380"/>
    <w:rsid w:val="00603693"/>
    <w:rsid w:val="00605F6A"/>
    <w:rsid w:val="006061B9"/>
    <w:rsid w:val="00606E9F"/>
    <w:rsid w:val="00607606"/>
    <w:rsid w:val="00610056"/>
    <w:rsid w:val="006103AA"/>
    <w:rsid w:val="006104FB"/>
    <w:rsid w:val="006105C9"/>
    <w:rsid w:val="0061079B"/>
    <w:rsid w:val="00610B60"/>
    <w:rsid w:val="00610EAE"/>
    <w:rsid w:val="006125E9"/>
    <w:rsid w:val="00613047"/>
    <w:rsid w:val="006136BE"/>
    <w:rsid w:val="00613B5D"/>
    <w:rsid w:val="006140B2"/>
    <w:rsid w:val="0061425F"/>
    <w:rsid w:val="00614272"/>
    <w:rsid w:val="0061428A"/>
    <w:rsid w:val="00616E85"/>
    <w:rsid w:val="00617A62"/>
    <w:rsid w:val="0062096E"/>
    <w:rsid w:val="00620E72"/>
    <w:rsid w:val="00620EDA"/>
    <w:rsid w:val="006231C4"/>
    <w:rsid w:val="006265B3"/>
    <w:rsid w:val="00626CD2"/>
    <w:rsid w:val="00627C94"/>
    <w:rsid w:val="006300EA"/>
    <w:rsid w:val="00630238"/>
    <w:rsid w:val="00632F51"/>
    <w:rsid w:val="00633AD9"/>
    <w:rsid w:val="00634963"/>
    <w:rsid w:val="00634C31"/>
    <w:rsid w:val="00634E2B"/>
    <w:rsid w:val="0063560D"/>
    <w:rsid w:val="00635653"/>
    <w:rsid w:val="006358FB"/>
    <w:rsid w:val="00635A92"/>
    <w:rsid w:val="006370CF"/>
    <w:rsid w:val="00640BF3"/>
    <w:rsid w:val="0064130A"/>
    <w:rsid w:val="006413B8"/>
    <w:rsid w:val="00642182"/>
    <w:rsid w:val="0064284D"/>
    <w:rsid w:val="0064308B"/>
    <w:rsid w:val="006437B8"/>
    <w:rsid w:val="0064390A"/>
    <w:rsid w:val="00644852"/>
    <w:rsid w:val="00644F80"/>
    <w:rsid w:val="00645887"/>
    <w:rsid w:val="00646020"/>
    <w:rsid w:val="006466B7"/>
    <w:rsid w:val="0065023B"/>
    <w:rsid w:val="00650CB2"/>
    <w:rsid w:val="0065265F"/>
    <w:rsid w:val="00654F86"/>
    <w:rsid w:val="006551F8"/>
    <w:rsid w:val="00655301"/>
    <w:rsid w:val="006564F5"/>
    <w:rsid w:val="00656C78"/>
    <w:rsid w:val="006573B5"/>
    <w:rsid w:val="00660AB2"/>
    <w:rsid w:val="0066112B"/>
    <w:rsid w:val="00662CB7"/>
    <w:rsid w:val="006632FC"/>
    <w:rsid w:val="0066497A"/>
    <w:rsid w:val="00664F6D"/>
    <w:rsid w:val="0066558C"/>
    <w:rsid w:val="006657DF"/>
    <w:rsid w:val="00665B8D"/>
    <w:rsid w:val="00665F74"/>
    <w:rsid w:val="00666320"/>
    <w:rsid w:val="00667A6C"/>
    <w:rsid w:val="00670547"/>
    <w:rsid w:val="00670685"/>
    <w:rsid w:val="006706A5"/>
    <w:rsid w:val="00670B2D"/>
    <w:rsid w:val="00670D75"/>
    <w:rsid w:val="00671212"/>
    <w:rsid w:val="0067182C"/>
    <w:rsid w:val="00671966"/>
    <w:rsid w:val="00672107"/>
    <w:rsid w:val="0067238C"/>
    <w:rsid w:val="0067277F"/>
    <w:rsid w:val="00672FC5"/>
    <w:rsid w:val="0067364F"/>
    <w:rsid w:val="006736F0"/>
    <w:rsid w:val="00673FAD"/>
    <w:rsid w:val="00674B0A"/>
    <w:rsid w:val="00674E1B"/>
    <w:rsid w:val="006773CF"/>
    <w:rsid w:val="00677717"/>
    <w:rsid w:val="00677B31"/>
    <w:rsid w:val="006805B2"/>
    <w:rsid w:val="00681187"/>
    <w:rsid w:val="00681A24"/>
    <w:rsid w:val="00681A2D"/>
    <w:rsid w:val="00681DE5"/>
    <w:rsid w:val="0068227E"/>
    <w:rsid w:val="006827D7"/>
    <w:rsid w:val="00682A39"/>
    <w:rsid w:val="006842DF"/>
    <w:rsid w:val="00684427"/>
    <w:rsid w:val="0068470F"/>
    <w:rsid w:val="00684C1D"/>
    <w:rsid w:val="00685154"/>
    <w:rsid w:val="006856A5"/>
    <w:rsid w:val="00685C80"/>
    <w:rsid w:val="00686DDB"/>
    <w:rsid w:val="00687911"/>
    <w:rsid w:val="00687D97"/>
    <w:rsid w:val="0069060F"/>
    <w:rsid w:val="006920CD"/>
    <w:rsid w:val="00692BCF"/>
    <w:rsid w:val="00692E38"/>
    <w:rsid w:val="0069318E"/>
    <w:rsid w:val="00694316"/>
    <w:rsid w:val="00694737"/>
    <w:rsid w:val="00695840"/>
    <w:rsid w:val="00695BD4"/>
    <w:rsid w:val="00695DA1"/>
    <w:rsid w:val="00697D0B"/>
    <w:rsid w:val="006A0597"/>
    <w:rsid w:val="006A1043"/>
    <w:rsid w:val="006A15BD"/>
    <w:rsid w:val="006A18B0"/>
    <w:rsid w:val="006A193D"/>
    <w:rsid w:val="006A2022"/>
    <w:rsid w:val="006A35B0"/>
    <w:rsid w:val="006A3E22"/>
    <w:rsid w:val="006A4360"/>
    <w:rsid w:val="006A52AB"/>
    <w:rsid w:val="006A613D"/>
    <w:rsid w:val="006A65C7"/>
    <w:rsid w:val="006A75E4"/>
    <w:rsid w:val="006B201C"/>
    <w:rsid w:val="006B2963"/>
    <w:rsid w:val="006B4207"/>
    <w:rsid w:val="006B5C73"/>
    <w:rsid w:val="006B5EDF"/>
    <w:rsid w:val="006C00D5"/>
    <w:rsid w:val="006C18B0"/>
    <w:rsid w:val="006C200B"/>
    <w:rsid w:val="006C2D8E"/>
    <w:rsid w:val="006C327B"/>
    <w:rsid w:val="006C45CA"/>
    <w:rsid w:val="006C48C0"/>
    <w:rsid w:val="006C4910"/>
    <w:rsid w:val="006C55A0"/>
    <w:rsid w:val="006C56A3"/>
    <w:rsid w:val="006C69F9"/>
    <w:rsid w:val="006C72CF"/>
    <w:rsid w:val="006C7893"/>
    <w:rsid w:val="006C7B61"/>
    <w:rsid w:val="006D00A0"/>
    <w:rsid w:val="006D039A"/>
    <w:rsid w:val="006D12E9"/>
    <w:rsid w:val="006D34B8"/>
    <w:rsid w:val="006D3E3B"/>
    <w:rsid w:val="006D4ABA"/>
    <w:rsid w:val="006D5733"/>
    <w:rsid w:val="006D6D77"/>
    <w:rsid w:val="006D7A46"/>
    <w:rsid w:val="006E0193"/>
    <w:rsid w:val="006E359B"/>
    <w:rsid w:val="006E41CA"/>
    <w:rsid w:val="006E4BEA"/>
    <w:rsid w:val="006E634B"/>
    <w:rsid w:val="006E66F0"/>
    <w:rsid w:val="006E7C0C"/>
    <w:rsid w:val="006F1367"/>
    <w:rsid w:val="006F242D"/>
    <w:rsid w:val="006F29F9"/>
    <w:rsid w:val="006F2CDE"/>
    <w:rsid w:val="006F3BBA"/>
    <w:rsid w:val="006F3CB2"/>
    <w:rsid w:val="006F4069"/>
    <w:rsid w:val="006F4395"/>
    <w:rsid w:val="006F5037"/>
    <w:rsid w:val="006F5EF0"/>
    <w:rsid w:val="006F6A7F"/>
    <w:rsid w:val="006F72CB"/>
    <w:rsid w:val="00700391"/>
    <w:rsid w:val="00700743"/>
    <w:rsid w:val="00700E67"/>
    <w:rsid w:val="00701CA4"/>
    <w:rsid w:val="00702666"/>
    <w:rsid w:val="00702DB9"/>
    <w:rsid w:val="007031BE"/>
    <w:rsid w:val="00703816"/>
    <w:rsid w:val="007041DD"/>
    <w:rsid w:val="00704D3F"/>
    <w:rsid w:val="00704DD5"/>
    <w:rsid w:val="00705284"/>
    <w:rsid w:val="00706C04"/>
    <w:rsid w:val="00707AE2"/>
    <w:rsid w:val="00707E8E"/>
    <w:rsid w:val="007100BF"/>
    <w:rsid w:val="00712D5D"/>
    <w:rsid w:val="00714F5E"/>
    <w:rsid w:val="007158A7"/>
    <w:rsid w:val="00715A1E"/>
    <w:rsid w:val="00717562"/>
    <w:rsid w:val="007177C5"/>
    <w:rsid w:val="00722E72"/>
    <w:rsid w:val="007230F6"/>
    <w:rsid w:val="00724245"/>
    <w:rsid w:val="0072439C"/>
    <w:rsid w:val="00725B30"/>
    <w:rsid w:val="00725E20"/>
    <w:rsid w:val="00726016"/>
    <w:rsid w:val="00726A31"/>
    <w:rsid w:val="007313B4"/>
    <w:rsid w:val="00731BC7"/>
    <w:rsid w:val="0073291B"/>
    <w:rsid w:val="00732A89"/>
    <w:rsid w:val="00733CB1"/>
    <w:rsid w:val="00734413"/>
    <w:rsid w:val="0073465E"/>
    <w:rsid w:val="0073517A"/>
    <w:rsid w:val="00735962"/>
    <w:rsid w:val="00737D9B"/>
    <w:rsid w:val="007400CB"/>
    <w:rsid w:val="00741F37"/>
    <w:rsid w:val="0074269C"/>
    <w:rsid w:val="007426EA"/>
    <w:rsid w:val="00743851"/>
    <w:rsid w:val="00744056"/>
    <w:rsid w:val="00745410"/>
    <w:rsid w:val="007459E4"/>
    <w:rsid w:val="00745FA3"/>
    <w:rsid w:val="00750D06"/>
    <w:rsid w:val="00750D70"/>
    <w:rsid w:val="00753C95"/>
    <w:rsid w:val="007543A4"/>
    <w:rsid w:val="007545E9"/>
    <w:rsid w:val="0075492E"/>
    <w:rsid w:val="00754A0E"/>
    <w:rsid w:val="00754BF4"/>
    <w:rsid w:val="00755A77"/>
    <w:rsid w:val="0075717F"/>
    <w:rsid w:val="007602B1"/>
    <w:rsid w:val="007608D4"/>
    <w:rsid w:val="007609B5"/>
    <w:rsid w:val="00760B5D"/>
    <w:rsid w:val="00761242"/>
    <w:rsid w:val="007616EC"/>
    <w:rsid w:val="00762675"/>
    <w:rsid w:val="00762AB5"/>
    <w:rsid w:val="00763E13"/>
    <w:rsid w:val="00764225"/>
    <w:rsid w:val="007651D6"/>
    <w:rsid w:val="00766C80"/>
    <w:rsid w:val="00766CF1"/>
    <w:rsid w:val="00771604"/>
    <w:rsid w:val="00771AAC"/>
    <w:rsid w:val="0077246B"/>
    <w:rsid w:val="00773BDF"/>
    <w:rsid w:val="00773F3D"/>
    <w:rsid w:val="007746A5"/>
    <w:rsid w:val="007749EC"/>
    <w:rsid w:val="0077589B"/>
    <w:rsid w:val="00777943"/>
    <w:rsid w:val="007807A7"/>
    <w:rsid w:val="00780858"/>
    <w:rsid w:val="00780BEE"/>
    <w:rsid w:val="00781D85"/>
    <w:rsid w:val="007828DC"/>
    <w:rsid w:val="00782AEC"/>
    <w:rsid w:val="00783825"/>
    <w:rsid w:val="00783D59"/>
    <w:rsid w:val="00784C11"/>
    <w:rsid w:val="00785414"/>
    <w:rsid w:val="007857F2"/>
    <w:rsid w:val="00786921"/>
    <w:rsid w:val="0078745B"/>
    <w:rsid w:val="00787B84"/>
    <w:rsid w:val="00790A8D"/>
    <w:rsid w:val="00791579"/>
    <w:rsid w:val="00792004"/>
    <w:rsid w:val="00792019"/>
    <w:rsid w:val="00793E23"/>
    <w:rsid w:val="0079414A"/>
    <w:rsid w:val="007961EE"/>
    <w:rsid w:val="0079640B"/>
    <w:rsid w:val="0079654D"/>
    <w:rsid w:val="00797605"/>
    <w:rsid w:val="007A0F73"/>
    <w:rsid w:val="007A2BCC"/>
    <w:rsid w:val="007A3D41"/>
    <w:rsid w:val="007A3F63"/>
    <w:rsid w:val="007A483B"/>
    <w:rsid w:val="007A5435"/>
    <w:rsid w:val="007A59FA"/>
    <w:rsid w:val="007A6022"/>
    <w:rsid w:val="007A6110"/>
    <w:rsid w:val="007A6AFE"/>
    <w:rsid w:val="007B16B4"/>
    <w:rsid w:val="007B2033"/>
    <w:rsid w:val="007B256F"/>
    <w:rsid w:val="007B3DD4"/>
    <w:rsid w:val="007B4FA8"/>
    <w:rsid w:val="007B5169"/>
    <w:rsid w:val="007B5EB2"/>
    <w:rsid w:val="007B6E95"/>
    <w:rsid w:val="007B7520"/>
    <w:rsid w:val="007B7F98"/>
    <w:rsid w:val="007C0590"/>
    <w:rsid w:val="007C05EA"/>
    <w:rsid w:val="007C0763"/>
    <w:rsid w:val="007C0AC4"/>
    <w:rsid w:val="007C59A8"/>
    <w:rsid w:val="007C5C61"/>
    <w:rsid w:val="007C6012"/>
    <w:rsid w:val="007C7514"/>
    <w:rsid w:val="007C7853"/>
    <w:rsid w:val="007D0558"/>
    <w:rsid w:val="007D0B50"/>
    <w:rsid w:val="007D0DBD"/>
    <w:rsid w:val="007D0DF9"/>
    <w:rsid w:val="007D1A61"/>
    <w:rsid w:val="007D1ED2"/>
    <w:rsid w:val="007D238C"/>
    <w:rsid w:val="007D263E"/>
    <w:rsid w:val="007D3D5C"/>
    <w:rsid w:val="007D42D3"/>
    <w:rsid w:val="007D60DF"/>
    <w:rsid w:val="007D6BAB"/>
    <w:rsid w:val="007D6DE7"/>
    <w:rsid w:val="007D739D"/>
    <w:rsid w:val="007D77F1"/>
    <w:rsid w:val="007D7893"/>
    <w:rsid w:val="007D7DD0"/>
    <w:rsid w:val="007E1A50"/>
    <w:rsid w:val="007E22FC"/>
    <w:rsid w:val="007E2C9C"/>
    <w:rsid w:val="007E5C8A"/>
    <w:rsid w:val="007E68FC"/>
    <w:rsid w:val="007E6A00"/>
    <w:rsid w:val="007E7503"/>
    <w:rsid w:val="007E7FF8"/>
    <w:rsid w:val="007F0362"/>
    <w:rsid w:val="007F0451"/>
    <w:rsid w:val="007F0689"/>
    <w:rsid w:val="007F0C5E"/>
    <w:rsid w:val="007F2620"/>
    <w:rsid w:val="007F3A1E"/>
    <w:rsid w:val="007F5847"/>
    <w:rsid w:val="007F7B26"/>
    <w:rsid w:val="007F7C21"/>
    <w:rsid w:val="007F7FF2"/>
    <w:rsid w:val="008011C1"/>
    <w:rsid w:val="0080148C"/>
    <w:rsid w:val="008026F4"/>
    <w:rsid w:val="008028FF"/>
    <w:rsid w:val="00803869"/>
    <w:rsid w:val="00803BD1"/>
    <w:rsid w:val="00804237"/>
    <w:rsid w:val="008043EE"/>
    <w:rsid w:val="008046A8"/>
    <w:rsid w:val="00804FD7"/>
    <w:rsid w:val="008053CD"/>
    <w:rsid w:val="00806074"/>
    <w:rsid w:val="0080615F"/>
    <w:rsid w:val="0080660F"/>
    <w:rsid w:val="008074E3"/>
    <w:rsid w:val="00807B4E"/>
    <w:rsid w:val="008124F1"/>
    <w:rsid w:val="008128FF"/>
    <w:rsid w:val="0081296E"/>
    <w:rsid w:val="00813A70"/>
    <w:rsid w:val="00813BDC"/>
    <w:rsid w:val="00813C07"/>
    <w:rsid w:val="00814D06"/>
    <w:rsid w:val="0081514C"/>
    <w:rsid w:val="00816B84"/>
    <w:rsid w:val="008177FC"/>
    <w:rsid w:val="00820B30"/>
    <w:rsid w:val="00821068"/>
    <w:rsid w:val="00822048"/>
    <w:rsid w:val="00822470"/>
    <w:rsid w:val="0082270D"/>
    <w:rsid w:val="00822A31"/>
    <w:rsid w:val="00822C6A"/>
    <w:rsid w:val="008254CC"/>
    <w:rsid w:val="0082655E"/>
    <w:rsid w:val="0082671F"/>
    <w:rsid w:val="00827790"/>
    <w:rsid w:val="00830B50"/>
    <w:rsid w:val="0083102C"/>
    <w:rsid w:val="00831A4F"/>
    <w:rsid w:val="00831F19"/>
    <w:rsid w:val="00832512"/>
    <w:rsid w:val="008332FB"/>
    <w:rsid w:val="0083444E"/>
    <w:rsid w:val="00834810"/>
    <w:rsid w:val="008352AC"/>
    <w:rsid w:val="00835DB8"/>
    <w:rsid w:val="0083699D"/>
    <w:rsid w:val="00836C4F"/>
    <w:rsid w:val="008379FD"/>
    <w:rsid w:val="0084047F"/>
    <w:rsid w:val="008406EF"/>
    <w:rsid w:val="00840E8D"/>
    <w:rsid w:val="00841617"/>
    <w:rsid w:val="00841B69"/>
    <w:rsid w:val="008428FB"/>
    <w:rsid w:val="00843338"/>
    <w:rsid w:val="0084368A"/>
    <w:rsid w:val="00843C59"/>
    <w:rsid w:val="00843CBE"/>
    <w:rsid w:val="008442D9"/>
    <w:rsid w:val="00845581"/>
    <w:rsid w:val="008465A6"/>
    <w:rsid w:val="00846BE9"/>
    <w:rsid w:val="008471CD"/>
    <w:rsid w:val="00847980"/>
    <w:rsid w:val="00850333"/>
    <w:rsid w:val="00850C65"/>
    <w:rsid w:val="00850DF1"/>
    <w:rsid w:val="00851AB2"/>
    <w:rsid w:val="008520A5"/>
    <w:rsid w:val="0085322A"/>
    <w:rsid w:val="0085337B"/>
    <w:rsid w:val="008536A9"/>
    <w:rsid w:val="0085374E"/>
    <w:rsid w:val="00855943"/>
    <w:rsid w:val="008559B2"/>
    <w:rsid w:val="00855C4A"/>
    <w:rsid w:val="008572EC"/>
    <w:rsid w:val="0085774A"/>
    <w:rsid w:val="00857757"/>
    <w:rsid w:val="008602FD"/>
    <w:rsid w:val="00861514"/>
    <w:rsid w:val="00861537"/>
    <w:rsid w:val="008622FD"/>
    <w:rsid w:val="00862344"/>
    <w:rsid w:val="008625AA"/>
    <w:rsid w:val="00862877"/>
    <w:rsid w:val="00863730"/>
    <w:rsid w:val="00864063"/>
    <w:rsid w:val="00865617"/>
    <w:rsid w:val="0086674E"/>
    <w:rsid w:val="008701AE"/>
    <w:rsid w:val="00870A79"/>
    <w:rsid w:val="00870B2C"/>
    <w:rsid w:val="00871200"/>
    <w:rsid w:val="00873EDA"/>
    <w:rsid w:val="0087413D"/>
    <w:rsid w:val="008745E5"/>
    <w:rsid w:val="00874F69"/>
    <w:rsid w:val="008756C0"/>
    <w:rsid w:val="00875A2D"/>
    <w:rsid w:val="00877261"/>
    <w:rsid w:val="00877271"/>
    <w:rsid w:val="00877588"/>
    <w:rsid w:val="00877B58"/>
    <w:rsid w:val="00877DD6"/>
    <w:rsid w:val="00877FC4"/>
    <w:rsid w:val="00880377"/>
    <w:rsid w:val="008816EA"/>
    <w:rsid w:val="00883160"/>
    <w:rsid w:val="00883347"/>
    <w:rsid w:val="00883F4F"/>
    <w:rsid w:val="00884A20"/>
    <w:rsid w:val="00884E52"/>
    <w:rsid w:val="00886FFC"/>
    <w:rsid w:val="00887FF7"/>
    <w:rsid w:val="00887FFC"/>
    <w:rsid w:val="0089112E"/>
    <w:rsid w:val="008911E0"/>
    <w:rsid w:val="00891722"/>
    <w:rsid w:val="008917BD"/>
    <w:rsid w:val="008929D8"/>
    <w:rsid w:val="00893AE1"/>
    <w:rsid w:val="00893BD2"/>
    <w:rsid w:val="00893ECD"/>
    <w:rsid w:val="00894576"/>
    <w:rsid w:val="0089482F"/>
    <w:rsid w:val="0089623F"/>
    <w:rsid w:val="00896275"/>
    <w:rsid w:val="008969A2"/>
    <w:rsid w:val="00896ECC"/>
    <w:rsid w:val="00896F86"/>
    <w:rsid w:val="008970E6"/>
    <w:rsid w:val="008A0250"/>
    <w:rsid w:val="008A0462"/>
    <w:rsid w:val="008A14C9"/>
    <w:rsid w:val="008A1823"/>
    <w:rsid w:val="008A1864"/>
    <w:rsid w:val="008A23AE"/>
    <w:rsid w:val="008A27FC"/>
    <w:rsid w:val="008A33DB"/>
    <w:rsid w:val="008A4C4B"/>
    <w:rsid w:val="008A6252"/>
    <w:rsid w:val="008A6320"/>
    <w:rsid w:val="008A6A97"/>
    <w:rsid w:val="008A6E26"/>
    <w:rsid w:val="008A7697"/>
    <w:rsid w:val="008B0495"/>
    <w:rsid w:val="008B09B2"/>
    <w:rsid w:val="008B1C28"/>
    <w:rsid w:val="008B1D8C"/>
    <w:rsid w:val="008B2826"/>
    <w:rsid w:val="008B2F22"/>
    <w:rsid w:val="008B5B5A"/>
    <w:rsid w:val="008B65EA"/>
    <w:rsid w:val="008C0FBF"/>
    <w:rsid w:val="008C1F76"/>
    <w:rsid w:val="008C2267"/>
    <w:rsid w:val="008C32FE"/>
    <w:rsid w:val="008C58D9"/>
    <w:rsid w:val="008C6C87"/>
    <w:rsid w:val="008C7850"/>
    <w:rsid w:val="008C79AB"/>
    <w:rsid w:val="008D07E0"/>
    <w:rsid w:val="008D0F08"/>
    <w:rsid w:val="008D18B5"/>
    <w:rsid w:val="008D1A41"/>
    <w:rsid w:val="008D24B7"/>
    <w:rsid w:val="008D300C"/>
    <w:rsid w:val="008D328A"/>
    <w:rsid w:val="008D3C4E"/>
    <w:rsid w:val="008D430F"/>
    <w:rsid w:val="008D4497"/>
    <w:rsid w:val="008D7C5A"/>
    <w:rsid w:val="008D7E69"/>
    <w:rsid w:val="008E0720"/>
    <w:rsid w:val="008E102C"/>
    <w:rsid w:val="008E17E0"/>
    <w:rsid w:val="008E2FA3"/>
    <w:rsid w:val="008E3080"/>
    <w:rsid w:val="008E3D19"/>
    <w:rsid w:val="008E4C04"/>
    <w:rsid w:val="008E5805"/>
    <w:rsid w:val="008E5859"/>
    <w:rsid w:val="008E5975"/>
    <w:rsid w:val="008E5C06"/>
    <w:rsid w:val="008E7FEE"/>
    <w:rsid w:val="008F01A1"/>
    <w:rsid w:val="008F08E7"/>
    <w:rsid w:val="008F0B28"/>
    <w:rsid w:val="008F13D6"/>
    <w:rsid w:val="008F15D8"/>
    <w:rsid w:val="008F1E38"/>
    <w:rsid w:val="008F3C4F"/>
    <w:rsid w:val="008F403B"/>
    <w:rsid w:val="008F40C4"/>
    <w:rsid w:val="008F511B"/>
    <w:rsid w:val="008F5882"/>
    <w:rsid w:val="008F638C"/>
    <w:rsid w:val="008F6422"/>
    <w:rsid w:val="008F7337"/>
    <w:rsid w:val="008F7713"/>
    <w:rsid w:val="00902340"/>
    <w:rsid w:val="0090258F"/>
    <w:rsid w:val="00902EEF"/>
    <w:rsid w:val="00904A4D"/>
    <w:rsid w:val="00904C27"/>
    <w:rsid w:val="00904EC4"/>
    <w:rsid w:val="0090649D"/>
    <w:rsid w:val="00910290"/>
    <w:rsid w:val="00910DCF"/>
    <w:rsid w:val="00910F0E"/>
    <w:rsid w:val="0091222B"/>
    <w:rsid w:val="009129AB"/>
    <w:rsid w:val="00912EB3"/>
    <w:rsid w:val="00914398"/>
    <w:rsid w:val="0091494A"/>
    <w:rsid w:val="00914D5E"/>
    <w:rsid w:val="009159F2"/>
    <w:rsid w:val="00916E7A"/>
    <w:rsid w:val="0091753F"/>
    <w:rsid w:val="00917E2A"/>
    <w:rsid w:val="009205BD"/>
    <w:rsid w:val="0092080C"/>
    <w:rsid w:val="0092105B"/>
    <w:rsid w:val="00922092"/>
    <w:rsid w:val="009221E3"/>
    <w:rsid w:val="00922F08"/>
    <w:rsid w:val="00922F81"/>
    <w:rsid w:val="0092464E"/>
    <w:rsid w:val="00924992"/>
    <w:rsid w:val="009254C4"/>
    <w:rsid w:val="00925878"/>
    <w:rsid w:val="00926785"/>
    <w:rsid w:val="00927389"/>
    <w:rsid w:val="00927515"/>
    <w:rsid w:val="00930784"/>
    <w:rsid w:val="009307BA"/>
    <w:rsid w:val="00932F69"/>
    <w:rsid w:val="009336AE"/>
    <w:rsid w:val="009344AA"/>
    <w:rsid w:val="00934572"/>
    <w:rsid w:val="00935463"/>
    <w:rsid w:val="009364B2"/>
    <w:rsid w:val="009410D0"/>
    <w:rsid w:val="009420B7"/>
    <w:rsid w:val="00943DC8"/>
    <w:rsid w:val="00944A07"/>
    <w:rsid w:val="00944CC9"/>
    <w:rsid w:val="0094514C"/>
    <w:rsid w:val="009452E4"/>
    <w:rsid w:val="009456A3"/>
    <w:rsid w:val="0094662E"/>
    <w:rsid w:val="009468DD"/>
    <w:rsid w:val="00947772"/>
    <w:rsid w:val="009509CE"/>
    <w:rsid w:val="00950C7B"/>
    <w:rsid w:val="00950D8E"/>
    <w:rsid w:val="00951252"/>
    <w:rsid w:val="00951D29"/>
    <w:rsid w:val="00952F6A"/>
    <w:rsid w:val="009539FE"/>
    <w:rsid w:val="00954809"/>
    <w:rsid w:val="00954A41"/>
    <w:rsid w:val="009561E0"/>
    <w:rsid w:val="00956CE8"/>
    <w:rsid w:val="00960426"/>
    <w:rsid w:val="0096062A"/>
    <w:rsid w:val="00960C6D"/>
    <w:rsid w:val="009611E6"/>
    <w:rsid w:val="00961C4E"/>
    <w:rsid w:val="00962B1D"/>
    <w:rsid w:val="00962FA4"/>
    <w:rsid w:val="00963646"/>
    <w:rsid w:val="00963C78"/>
    <w:rsid w:val="009658F3"/>
    <w:rsid w:val="00965BA4"/>
    <w:rsid w:val="00967B4E"/>
    <w:rsid w:val="00970528"/>
    <w:rsid w:val="009723B2"/>
    <w:rsid w:val="00972726"/>
    <w:rsid w:val="009731A3"/>
    <w:rsid w:val="00973521"/>
    <w:rsid w:val="009758CE"/>
    <w:rsid w:val="00976E20"/>
    <w:rsid w:val="00977962"/>
    <w:rsid w:val="00982D19"/>
    <w:rsid w:val="00984FBA"/>
    <w:rsid w:val="009857A4"/>
    <w:rsid w:val="0098632B"/>
    <w:rsid w:val="00986857"/>
    <w:rsid w:val="009879A8"/>
    <w:rsid w:val="009901CD"/>
    <w:rsid w:val="00990C2F"/>
    <w:rsid w:val="00991068"/>
    <w:rsid w:val="00994232"/>
    <w:rsid w:val="0099444E"/>
    <w:rsid w:val="00994970"/>
    <w:rsid w:val="00994AC0"/>
    <w:rsid w:val="00996B59"/>
    <w:rsid w:val="009A1F36"/>
    <w:rsid w:val="009A1F8C"/>
    <w:rsid w:val="009A29DB"/>
    <w:rsid w:val="009A2AC1"/>
    <w:rsid w:val="009A2CC0"/>
    <w:rsid w:val="009A36C4"/>
    <w:rsid w:val="009A387D"/>
    <w:rsid w:val="009A4980"/>
    <w:rsid w:val="009A612F"/>
    <w:rsid w:val="009A6A40"/>
    <w:rsid w:val="009A704B"/>
    <w:rsid w:val="009A7399"/>
    <w:rsid w:val="009B029C"/>
    <w:rsid w:val="009B0E5E"/>
    <w:rsid w:val="009B1C9B"/>
    <w:rsid w:val="009B25FC"/>
    <w:rsid w:val="009B3224"/>
    <w:rsid w:val="009B598D"/>
    <w:rsid w:val="009B66CE"/>
    <w:rsid w:val="009B797D"/>
    <w:rsid w:val="009B7A38"/>
    <w:rsid w:val="009C0ADE"/>
    <w:rsid w:val="009C11F8"/>
    <w:rsid w:val="009C1C75"/>
    <w:rsid w:val="009C3431"/>
    <w:rsid w:val="009C356A"/>
    <w:rsid w:val="009C37B8"/>
    <w:rsid w:val="009C51CB"/>
    <w:rsid w:val="009C5D0D"/>
    <w:rsid w:val="009C6A4E"/>
    <w:rsid w:val="009C6AA6"/>
    <w:rsid w:val="009C6FB8"/>
    <w:rsid w:val="009C7D33"/>
    <w:rsid w:val="009D04AF"/>
    <w:rsid w:val="009D1404"/>
    <w:rsid w:val="009D14E7"/>
    <w:rsid w:val="009D2EAD"/>
    <w:rsid w:val="009D3038"/>
    <w:rsid w:val="009D4088"/>
    <w:rsid w:val="009D4B40"/>
    <w:rsid w:val="009D598F"/>
    <w:rsid w:val="009D5FBB"/>
    <w:rsid w:val="009D677A"/>
    <w:rsid w:val="009E0171"/>
    <w:rsid w:val="009E0A91"/>
    <w:rsid w:val="009E2A39"/>
    <w:rsid w:val="009E2BD0"/>
    <w:rsid w:val="009E2F37"/>
    <w:rsid w:val="009E3739"/>
    <w:rsid w:val="009E396D"/>
    <w:rsid w:val="009E3C2F"/>
    <w:rsid w:val="009E4369"/>
    <w:rsid w:val="009E4E93"/>
    <w:rsid w:val="009E56AD"/>
    <w:rsid w:val="009E5A96"/>
    <w:rsid w:val="009E5D5B"/>
    <w:rsid w:val="009E5E9D"/>
    <w:rsid w:val="009E6089"/>
    <w:rsid w:val="009E6849"/>
    <w:rsid w:val="009E69E0"/>
    <w:rsid w:val="009E7A4F"/>
    <w:rsid w:val="009F019D"/>
    <w:rsid w:val="009F0485"/>
    <w:rsid w:val="009F0DAB"/>
    <w:rsid w:val="009F12C5"/>
    <w:rsid w:val="009F220E"/>
    <w:rsid w:val="009F2280"/>
    <w:rsid w:val="009F2DCE"/>
    <w:rsid w:val="009F30F8"/>
    <w:rsid w:val="009F36D2"/>
    <w:rsid w:val="009F3730"/>
    <w:rsid w:val="009F4F50"/>
    <w:rsid w:val="009F563B"/>
    <w:rsid w:val="009F6A7D"/>
    <w:rsid w:val="009F714D"/>
    <w:rsid w:val="00A00570"/>
    <w:rsid w:val="00A01835"/>
    <w:rsid w:val="00A04574"/>
    <w:rsid w:val="00A04B74"/>
    <w:rsid w:val="00A04CEA"/>
    <w:rsid w:val="00A0569C"/>
    <w:rsid w:val="00A05B6A"/>
    <w:rsid w:val="00A05F69"/>
    <w:rsid w:val="00A06444"/>
    <w:rsid w:val="00A1021F"/>
    <w:rsid w:val="00A11030"/>
    <w:rsid w:val="00A116EB"/>
    <w:rsid w:val="00A125D9"/>
    <w:rsid w:val="00A13197"/>
    <w:rsid w:val="00A1319B"/>
    <w:rsid w:val="00A1409B"/>
    <w:rsid w:val="00A146E3"/>
    <w:rsid w:val="00A14B81"/>
    <w:rsid w:val="00A1551F"/>
    <w:rsid w:val="00A16043"/>
    <w:rsid w:val="00A17301"/>
    <w:rsid w:val="00A21612"/>
    <w:rsid w:val="00A21705"/>
    <w:rsid w:val="00A219EC"/>
    <w:rsid w:val="00A21A21"/>
    <w:rsid w:val="00A22805"/>
    <w:rsid w:val="00A233F6"/>
    <w:rsid w:val="00A23AAE"/>
    <w:rsid w:val="00A23F47"/>
    <w:rsid w:val="00A24EFA"/>
    <w:rsid w:val="00A25E1C"/>
    <w:rsid w:val="00A26542"/>
    <w:rsid w:val="00A26C07"/>
    <w:rsid w:val="00A26FAD"/>
    <w:rsid w:val="00A2718A"/>
    <w:rsid w:val="00A2755E"/>
    <w:rsid w:val="00A27E99"/>
    <w:rsid w:val="00A3000B"/>
    <w:rsid w:val="00A32E31"/>
    <w:rsid w:val="00A32F00"/>
    <w:rsid w:val="00A33059"/>
    <w:rsid w:val="00A334D0"/>
    <w:rsid w:val="00A3405D"/>
    <w:rsid w:val="00A36072"/>
    <w:rsid w:val="00A4023C"/>
    <w:rsid w:val="00A408D2"/>
    <w:rsid w:val="00A4121D"/>
    <w:rsid w:val="00A420FD"/>
    <w:rsid w:val="00A427B9"/>
    <w:rsid w:val="00A43BC8"/>
    <w:rsid w:val="00A446B9"/>
    <w:rsid w:val="00A4491A"/>
    <w:rsid w:val="00A45C30"/>
    <w:rsid w:val="00A45D66"/>
    <w:rsid w:val="00A46856"/>
    <w:rsid w:val="00A47198"/>
    <w:rsid w:val="00A474CE"/>
    <w:rsid w:val="00A47CFB"/>
    <w:rsid w:val="00A502B2"/>
    <w:rsid w:val="00A5178F"/>
    <w:rsid w:val="00A530D1"/>
    <w:rsid w:val="00A53B9B"/>
    <w:rsid w:val="00A547CF"/>
    <w:rsid w:val="00A5496F"/>
    <w:rsid w:val="00A55454"/>
    <w:rsid w:val="00A56AF9"/>
    <w:rsid w:val="00A571FB"/>
    <w:rsid w:val="00A5753F"/>
    <w:rsid w:val="00A5773A"/>
    <w:rsid w:val="00A60046"/>
    <w:rsid w:val="00A60852"/>
    <w:rsid w:val="00A62389"/>
    <w:rsid w:val="00A63BF1"/>
    <w:rsid w:val="00A641DC"/>
    <w:rsid w:val="00A647C7"/>
    <w:rsid w:val="00A647DB"/>
    <w:rsid w:val="00A64A2C"/>
    <w:rsid w:val="00A65483"/>
    <w:rsid w:val="00A65977"/>
    <w:rsid w:val="00A65B59"/>
    <w:rsid w:val="00A6690B"/>
    <w:rsid w:val="00A671B0"/>
    <w:rsid w:val="00A7033E"/>
    <w:rsid w:val="00A7071E"/>
    <w:rsid w:val="00A70AA8"/>
    <w:rsid w:val="00A72AEF"/>
    <w:rsid w:val="00A72B24"/>
    <w:rsid w:val="00A72E38"/>
    <w:rsid w:val="00A7446D"/>
    <w:rsid w:val="00A749E5"/>
    <w:rsid w:val="00A7549E"/>
    <w:rsid w:val="00A768E3"/>
    <w:rsid w:val="00A76935"/>
    <w:rsid w:val="00A77C39"/>
    <w:rsid w:val="00A8070C"/>
    <w:rsid w:val="00A80A41"/>
    <w:rsid w:val="00A81258"/>
    <w:rsid w:val="00A84DA6"/>
    <w:rsid w:val="00A852C3"/>
    <w:rsid w:val="00A85DF6"/>
    <w:rsid w:val="00A877B4"/>
    <w:rsid w:val="00A90D48"/>
    <w:rsid w:val="00A91F80"/>
    <w:rsid w:val="00A92094"/>
    <w:rsid w:val="00A923A7"/>
    <w:rsid w:val="00A9325D"/>
    <w:rsid w:val="00A93D63"/>
    <w:rsid w:val="00A93FD0"/>
    <w:rsid w:val="00A94160"/>
    <w:rsid w:val="00A949A3"/>
    <w:rsid w:val="00A94D56"/>
    <w:rsid w:val="00A97C8B"/>
    <w:rsid w:val="00A97CD6"/>
    <w:rsid w:val="00AA0954"/>
    <w:rsid w:val="00AA1A2D"/>
    <w:rsid w:val="00AA25EA"/>
    <w:rsid w:val="00AA299A"/>
    <w:rsid w:val="00AA4221"/>
    <w:rsid w:val="00AA574D"/>
    <w:rsid w:val="00AA6009"/>
    <w:rsid w:val="00AA6246"/>
    <w:rsid w:val="00AA657A"/>
    <w:rsid w:val="00AA6CB1"/>
    <w:rsid w:val="00AB008A"/>
    <w:rsid w:val="00AB01DF"/>
    <w:rsid w:val="00AB045D"/>
    <w:rsid w:val="00AB11F4"/>
    <w:rsid w:val="00AB1D18"/>
    <w:rsid w:val="00AB3AE3"/>
    <w:rsid w:val="00AB3FCD"/>
    <w:rsid w:val="00AB4F93"/>
    <w:rsid w:val="00AB5433"/>
    <w:rsid w:val="00AB547E"/>
    <w:rsid w:val="00AB7F28"/>
    <w:rsid w:val="00AC1BC9"/>
    <w:rsid w:val="00AC1C44"/>
    <w:rsid w:val="00AC1D18"/>
    <w:rsid w:val="00AC2C30"/>
    <w:rsid w:val="00AC35A3"/>
    <w:rsid w:val="00AC366B"/>
    <w:rsid w:val="00AC3D69"/>
    <w:rsid w:val="00AC4471"/>
    <w:rsid w:val="00AC4D55"/>
    <w:rsid w:val="00AC58B3"/>
    <w:rsid w:val="00AC659B"/>
    <w:rsid w:val="00AC7934"/>
    <w:rsid w:val="00AD1F03"/>
    <w:rsid w:val="00AD211F"/>
    <w:rsid w:val="00AD328B"/>
    <w:rsid w:val="00AD34E9"/>
    <w:rsid w:val="00AD3792"/>
    <w:rsid w:val="00AD3BD7"/>
    <w:rsid w:val="00AD3C66"/>
    <w:rsid w:val="00AD4065"/>
    <w:rsid w:val="00AD43EA"/>
    <w:rsid w:val="00AD4A01"/>
    <w:rsid w:val="00AD5923"/>
    <w:rsid w:val="00AD644F"/>
    <w:rsid w:val="00AD65AD"/>
    <w:rsid w:val="00AE0245"/>
    <w:rsid w:val="00AE0388"/>
    <w:rsid w:val="00AE0D88"/>
    <w:rsid w:val="00AE1726"/>
    <w:rsid w:val="00AE2272"/>
    <w:rsid w:val="00AE30AF"/>
    <w:rsid w:val="00AE3A01"/>
    <w:rsid w:val="00AE3A54"/>
    <w:rsid w:val="00AE3C6A"/>
    <w:rsid w:val="00AE3F49"/>
    <w:rsid w:val="00AE44F6"/>
    <w:rsid w:val="00AE47EB"/>
    <w:rsid w:val="00AE4C9C"/>
    <w:rsid w:val="00AE5377"/>
    <w:rsid w:val="00AE5E38"/>
    <w:rsid w:val="00AE665C"/>
    <w:rsid w:val="00AE6E6E"/>
    <w:rsid w:val="00AE763F"/>
    <w:rsid w:val="00AE7E1E"/>
    <w:rsid w:val="00AE7EED"/>
    <w:rsid w:val="00AF00DA"/>
    <w:rsid w:val="00AF01DC"/>
    <w:rsid w:val="00AF19E3"/>
    <w:rsid w:val="00AF1CF7"/>
    <w:rsid w:val="00AF1F4F"/>
    <w:rsid w:val="00AF3FBE"/>
    <w:rsid w:val="00AF42E3"/>
    <w:rsid w:val="00AF45BC"/>
    <w:rsid w:val="00AF4BC6"/>
    <w:rsid w:val="00AF4BDE"/>
    <w:rsid w:val="00AF5623"/>
    <w:rsid w:val="00AF5852"/>
    <w:rsid w:val="00AF592B"/>
    <w:rsid w:val="00AF60D3"/>
    <w:rsid w:val="00AF6571"/>
    <w:rsid w:val="00AF6A2A"/>
    <w:rsid w:val="00B000E9"/>
    <w:rsid w:val="00B00DBA"/>
    <w:rsid w:val="00B00EAF"/>
    <w:rsid w:val="00B01184"/>
    <w:rsid w:val="00B014EF"/>
    <w:rsid w:val="00B02073"/>
    <w:rsid w:val="00B02399"/>
    <w:rsid w:val="00B02E5A"/>
    <w:rsid w:val="00B031C7"/>
    <w:rsid w:val="00B05A6B"/>
    <w:rsid w:val="00B06361"/>
    <w:rsid w:val="00B06C4E"/>
    <w:rsid w:val="00B07C48"/>
    <w:rsid w:val="00B07E06"/>
    <w:rsid w:val="00B108E3"/>
    <w:rsid w:val="00B10AAE"/>
    <w:rsid w:val="00B11C19"/>
    <w:rsid w:val="00B129E6"/>
    <w:rsid w:val="00B12D43"/>
    <w:rsid w:val="00B13200"/>
    <w:rsid w:val="00B13510"/>
    <w:rsid w:val="00B14135"/>
    <w:rsid w:val="00B145D6"/>
    <w:rsid w:val="00B154D9"/>
    <w:rsid w:val="00B15BAE"/>
    <w:rsid w:val="00B16768"/>
    <w:rsid w:val="00B168D3"/>
    <w:rsid w:val="00B176B8"/>
    <w:rsid w:val="00B201F3"/>
    <w:rsid w:val="00B205D3"/>
    <w:rsid w:val="00B20CF3"/>
    <w:rsid w:val="00B20FE9"/>
    <w:rsid w:val="00B21EDE"/>
    <w:rsid w:val="00B2227A"/>
    <w:rsid w:val="00B222E3"/>
    <w:rsid w:val="00B224D8"/>
    <w:rsid w:val="00B24C48"/>
    <w:rsid w:val="00B2580A"/>
    <w:rsid w:val="00B25BC0"/>
    <w:rsid w:val="00B2678E"/>
    <w:rsid w:val="00B26C6F"/>
    <w:rsid w:val="00B2723A"/>
    <w:rsid w:val="00B27641"/>
    <w:rsid w:val="00B27DD0"/>
    <w:rsid w:val="00B30A3A"/>
    <w:rsid w:val="00B32B4E"/>
    <w:rsid w:val="00B33AF2"/>
    <w:rsid w:val="00B369D6"/>
    <w:rsid w:val="00B41EED"/>
    <w:rsid w:val="00B43FB0"/>
    <w:rsid w:val="00B443A6"/>
    <w:rsid w:val="00B4534A"/>
    <w:rsid w:val="00B46737"/>
    <w:rsid w:val="00B467CE"/>
    <w:rsid w:val="00B46C9D"/>
    <w:rsid w:val="00B471F0"/>
    <w:rsid w:val="00B507CD"/>
    <w:rsid w:val="00B50A32"/>
    <w:rsid w:val="00B517A6"/>
    <w:rsid w:val="00B51DE0"/>
    <w:rsid w:val="00B52201"/>
    <w:rsid w:val="00B5245A"/>
    <w:rsid w:val="00B54690"/>
    <w:rsid w:val="00B54728"/>
    <w:rsid w:val="00B54BA6"/>
    <w:rsid w:val="00B561EF"/>
    <w:rsid w:val="00B56422"/>
    <w:rsid w:val="00B57319"/>
    <w:rsid w:val="00B57C20"/>
    <w:rsid w:val="00B57FFA"/>
    <w:rsid w:val="00B60110"/>
    <w:rsid w:val="00B6052B"/>
    <w:rsid w:val="00B60A79"/>
    <w:rsid w:val="00B628D3"/>
    <w:rsid w:val="00B6354E"/>
    <w:rsid w:val="00B63B73"/>
    <w:rsid w:val="00B65864"/>
    <w:rsid w:val="00B65B00"/>
    <w:rsid w:val="00B6659E"/>
    <w:rsid w:val="00B668AF"/>
    <w:rsid w:val="00B66ACB"/>
    <w:rsid w:val="00B66BCD"/>
    <w:rsid w:val="00B673BA"/>
    <w:rsid w:val="00B678E1"/>
    <w:rsid w:val="00B7029A"/>
    <w:rsid w:val="00B70938"/>
    <w:rsid w:val="00B70D33"/>
    <w:rsid w:val="00B7122B"/>
    <w:rsid w:val="00B71289"/>
    <w:rsid w:val="00B716EA"/>
    <w:rsid w:val="00B721EF"/>
    <w:rsid w:val="00B7282E"/>
    <w:rsid w:val="00B731F1"/>
    <w:rsid w:val="00B73AAB"/>
    <w:rsid w:val="00B745BC"/>
    <w:rsid w:val="00B745E2"/>
    <w:rsid w:val="00B746BA"/>
    <w:rsid w:val="00B748ED"/>
    <w:rsid w:val="00B74C05"/>
    <w:rsid w:val="00B76C69"/>
    <w:rsid w:val="00B77054"/>
    <w:rsid w:val="00B801C0"/>
    <w:rsid w:val="00B81834"/>
    <w:rsid w:val="00B81A59"/>
    <w:rsid w:val="00B838BF"/>
    <w:rsid w:val="00B845AD"/>
    <w:rsid w:val="00B84673"/>
    <w:rsid w:val="00B854FB"/>
    <w:rsid w:val="00B85899"/>
    <w:rsid w:val="00B85B99"/>
    <w:rsid w:val="00B85E04"/>
    <w:rsid w:val="00B872DF"/>
    <w:rsid w:val="00B873EA"/>
    <w:rsid w:val="00B876B2"/>
    <w:rsid w:val="00B902D5"/>
    <w:rsid w:val="00B90CE5"/>
    <w:rsid w:val="00B91E21"/>
    <w:rsid w:val="00B92425"/>
    <w:rsid w:val="00B92759"/>
    <w:rsid w:val="00B94D40"/>
    <w:rsid w:val="00B94F05"/>
    <w:rsid w:val="00B95132"/>
    <w:rsid w:val="00B952C2"/>
    <w:rsid w:val="00B96594"/>
    <w:rsid w:val="00B9681E"/>
    <w:rsid w:val="00B96B29"/>
    <w:rsid w:val="00BA12FA"/>
    <w:rsid w:val="00BA1E20"/>
    <w:rsid w:val="00BA36C2"/>
    <w:rsid w:val="00BA3F6F"/>
    <w:rsid w:val="00BA3F70"/>
    <w:rsid w:val="00BA470E"/>
    <w:rsid w:val="00BA5EA1"/>
    <w:rsid w:val="00BA6398"/>
    <w:rsid w:val="00BA7096"/>
    <w:rsid w:val="00BA73B0"/>
    <w:rsid w:val="00BA7D5B"/>
    <w:rsid w:val="00BB0126"/>
    <w:rsid w:val="00BB0443"/>
    <w:rsid w:val="00BB05E7"/>
    <w:rsid w:val="00BB1137"/>
    <w:rsid w:val="00BB1306"/>
    <w:rsid w:val="00BB1DCD"/>
    <w:rsid w:val="00BB2683"/>
    <w:rsid w:val="00BB3824"/>
    <w:rsid w:val="00BB3B94"/>
    <w:rsid w:val="00BB3F79"/>
    <w:rsid w:val="00BB4187"/>
    <w:rsid w:val="00BB4C14"/>
    <w:rsid w:val="00BB51A7"/>
    <w:rsid w:val="00BB6C88"/>
    <w:rsid w:val="00BC2991"/>
    <w:rsid w:val="00BC2C1F"/>
    <w:rsid w:val="00BC2FB1"/>
    <w:rsid w:val="00BC40E7"/>
    <w:rsid w:val="00BC4741"/>
    <w:rsid w:val="00BC4B2A"/>
    <w:rsid w:val="00BC5285"/>
    <w:rsid w:val="00BC6846"/>
    <w:rsid w:val="00BC6E5B"/>
    <w:rsid w:val="00BD022C"/>
    <w:rsid w:val="00BD0529"/>
    <w:rsid w:val="00BD0620"/>
    <w:rsid w:val="00BD0A3C"/>
    <w:rsid w:val="00BD13B6"/>
    <w:rsid w:val="00BD4140"/>
    <w:rsid w:val="00BD4514"/>
    <w:rsid w:val="00BD476F"/>
    <w:rsid w:val="00BD4D9E"/>
    <w:rsid w:val="00BD53CC"/>
    <w:rsid w:val="00BD6377"/>
    <w:rsid w:val="00BE07B6"/>
    <w:rsid w:val="00BE0F50"/>
    <w:rsid w:val="00BE17CA"/>
    <w:rsid w:val="00BE34E3"/>
    <w:rsid w:val="00BE3857"/>
    <w:rsid w:val="00BE3A1C"/>
    <w:rsid w:val="00BE3D22"/>
    <w:rsid w:val="00BE4E31"/>
    <w:rsid w:val="00BE546F"/>
    <w:rsid w:val="00BE6321"/>
    <w:rsid w:val="00BE63EE"/>
    <w:rsid w:val="00BE6838"/>
    <w:rsid w:val="00BE69D2"/>
    <w:rsid w:val="00BE6F73"/>
    <w:rsid w:val="00BE799E"/>
    <w:rsid w:val="00BF04D7"/>
    <w:rsid w:val="00BF2B90"/>
    <w:rsid w:val="00BF3848"/>
    <w:rsid w:val="00BF391C"/>
    <w:rsid w:val="00BF4C39"/>
    <w:rsid w:val="00BF4D95"/>
    <w:rsid w:val="00BF59DD"/>
    <w:rsid w:val="00BF6F0B"/>
    <w:rsid w:val="00BF75EC"/>
    <w:rsid w:val="00C008B9"/>
    <w:rsid w:val="00C01A39"/>
    <w:rsid w:val="00C01BCD"/>
    <w:rsid w:val="00C053D8"/>
    <w:rsid w:val="00C05A13"/>
    <w:rsid w:val="00C05D12"/>
    <w:rsid w:val="00C068A6"/>
    <w:rsid w:val="00C06D04"/>
    <w:rsid w:val="00C07450"/>
    <w:rsid w:val="00C10541"/>
    <w:rsid w:val="00C10C3F"/>
    <w:rsid w:val="00C110A8"/>
    <w:rsid w:val="00C119E2"/>
    <w:rsid w:val="00C11F0F"/>
    <w:rsid w:val="00C133F5"/>
    <w:rsid w:val="00C13FF5"/>
    <w:rsid w:val="00C14E12"/>
    <w:rsid w:val="00C15097"/>
    <w:rsid w:val="00C15487"/>
    <w:rsid w:val="00C15F81"/>
    <w:rsid w:val="00C1650A"/>
    <w:rsid w:val="00C16A90"/>
    <w:rsid w:val="00C171EA"/>
    <w:rsid w:val="00C17914"/>
    <w:rsid w:val="00C17BFD"/>
    <w:rsid w:val="00C17CF5"/>
    <w:rsid w:val="00C21499"/>
    <w:rsid w:val="00C217A5"/>
    <w:rsid w:val="00C2293C"/>
    <w:rsid w:val="00C22C3A"/>
    <w:rsid w:val="00C23F3F"/>
    <w:rsid w:val="00C243EB"/>
    <w:rsid w:val="00C249B9"/>
    <w:rsid w:val="00C25E2B"/>
    <w:rsid w:val="00C262A7"/>
    <w:rsid w:val="00C2714A"/>
    <w:rsid w:val="00C3026B"/>
    <w:rsid w:val="00C305FD"/>
    <w:rsid w:val="00C31797"/>
    <w:rsid w:val="00C31DC8"/>
    <w:rsid w:val="00C32E2B"/>
    <w:rsid w:val="00C33B7F"/>
    <w:rsid w:val="00C33E97"/>
    <w:rsid w:val="00C347D1"/>
    <w:rsid w:val="00C40034"/>
    <w:rsid w:val="00C405AA"/>
    <w:rsid w:val="00C4123E"/>
    <w:rsid w:val="00C41455"/>
    <w:rsid w:val="00C42073"/>
    <w:rsid w:val="00C42109"/>
    <w:rsid w:val="00C436A6"/>
    <w:rsid w:val="00C4390F"/>
    <w:rsid w:val="00C4394E"/>
    <w:rsid w:val="00C43E52"/>
    <w:rsid w:val="00C440F0"/>
    <w:rsid w:val="00C45630"/>
    <w:rsid w:val="00C47598"/>
    <w:rsid w:val="00C50B9B"/>
    <w:rsid w:val="00C513B9"/>
    <w:rsid w:val="00C51B72"/>
    <w:rsid w:val="00C51C9E"/>
    <w:rsid w:val="00C530B1"/>
    <w:rsid w:val="00C53D89"/>
    <w:rsid w:val="00C541D7"/>
    <w:rsid w:val="00C5468F"/>
    <w:rsid w:val="00C56FE2"/>
    <w:rsid w:val="00C577D1"/>
    <w:rsid w:val="00C57AB6"/>
    <w:rsid w:val="00C57D09"/>
    <w:rsid w:val="00C628E8"/>
    <w:rsid w:val="00C632B6"/>
    <w:rsid w:val="00C6339F"/>
    <w:rsid w:val="00C65351"/>
    <w:rsid w:val="00C66A88"/>
    <w:rsid w:val="00C66D56"/>
    <w:rsid w:val="00C67C7D"/>
    <w:rsid w:val="00C67F55"/>
    <w:rsid w:val="00C7081A"/>
    <w:rsid w:val="00C70C60"/>
    <w:rsid w:val="00C7163E"/>
    <w:rsid w:val="00C72111"/>
    <w:rsid w:val="00C72813"/>
    <w:rsid w:val="00C72FBC"/>
    <w:rsid w:val="00C74227"/>
    <w:rsid w:val="00C7433D"/>
    <w:rsid w:val="00C75B9D"/>
    <w:rsid w:val="00C76982"/>
    <w:rsid w:val="00C7757D"/>
    <w:rsid w:val="00C80501"/>
    <w:rsid w:val="00C81800"/>
    <w:rsid w:val="00C853B2"/>
    <w:rsid w:val="00C85962"/>
    <w:rsid w:val="00C85BA8"/>
    <w:rsid w:val="00C85EE1"/>
    <w:rsid w:val="00C866F8"/>
    <w:rsid w:val="00C8697E"/>
    <w:rsid w:val="00C870FD"/>
    <w:rsid w:val="00C87DC0"/>
    <w:rsid w:val="00C9000A"/>
    <w:rsid w:val="00C904EA"/>
    <w:rsid w:val="00C91055"/>
    <w:rsid w:val="00C921A0"/>
    <w:rsid w:val="00C923AC"/>
    <w:rsid w:val="00C92D3C"/>
    <w:rsid w:val="00C931C9"/>
    <w:rsid w:val="00C931FE"/>
    <w:rsid w:val="00C9547B"/>
    <w:rsid w:val="00C956E3"/>
    <w:rsid w:val="00C95B98"/>
    <w:rsid w:val="00C969A7"/>
    <w:rsid w:val="00C97213"/>
    <w:rsid w:val="00C97524"/>
    <w:rsid w:val="00C97D3E"/>
    <w:rsid w:val="00C97EB5"/>
    <w:rsid w:val="00CA00AD"/>
    <w:rsid w:val="00CA2FF2"/>
    <w:rsid w:val="00CA3209"/>
    <w:rsid w:val="00CA38C1"/>
    <w:rsid w:val="00CA487A"/>
    <w:rsid w:val="00CA4C25"/>
    <w:rsid w:val="00CA5715"/>
    <w:rsid w:val="00CA585F"/>
    <w:rsid w:val="00CA7989"/>
    <w:rsid w:val="00CB021E"/>
    <w:rsid w:val="00CB0500"/>
    <w:rsid w:val="00CB0E6A"/>
    <w:rsid w:val="00CB13DE"/>
    <w:rsid w:val="00CB154C"/>
    <w:rsid w:val="00CB15C2"/>
    <w:rsid w:val="00CB1D17"/>
    <w:rsid w:val="00CB1FB3"/>
    <w:rsid w:val="00CB2A70"/>
    <w:rsid w:val="00CB3259"/>
    <w:rsid w:val="00CB432F"/>
    <w:rsid w:val="00CB4505"/>
    <w:rsid w:val="00CB4506"/>
    <w:rsid w:val="00CB4676"/>
    <w:rsid w:val="00CB4C2C"/>
    <w:rsid w:val="00CB5670"/>
    <w:rsid w:val="00CB60BF"/>
    <w:rsid w:val="00CB6873"/>
    <w:rsid w:val="00CB6CC2"/>
    <w:rsid w:val="00CB7951"/>
    <w:rsid w:val="00CB7C0C"/>
    <w:rsid w:val="00CC0355"/>
    <w:rsid w:val="00CC16F4"/>
    <w:rsid w:val="00CC19AE"/>
    <w:rsid w:val="00CC1B35"/>
    <w:rsid w:val="00CC26FA"/>
    <w:rsid w:val="00CC3725"/>
    <w:rsid w:val="00CC37F6"/>
    <w:rsid w:val="00CC3B19"/>
    <w:rsid w:val="00CC3F32"/>
    <w:rsid w:val="00CC45EA"/>
    <w:rsid w:val="00CC4958"/>
    <w:rsid w:val="00CC59A6"/>
    <w:rsid w:val="00CC5EDE"/>
    <w:rsid w:val="00CC6414"/>
    <w:rsid w:val="00CC65CE"/>
    <w:rsid w:val="00CC6EB5"/>
    <w:rsid w:val="00CC799F"/>
    <w:rsid w:val="00CC7E6E"/>
    <w:rsid w:val="00CD3067"/>
    <w:rsid w:val="00CD32FD"/>
    <w:rsid w:val="00CD3DFA"/>
    <w:rsid w:val="00CD57BB"/>
    <w:rsid w:val="00CD6512"/>
    <w:rsid w:val="00CD76DF"/>
    <w:rsid w:val="00CD7718"/>
    <w:rsid w:val="00CD7A74"/>
    <w:rsid w:val="00CE006C"/>
    <w:rsid w:val="00CE00BB"/>
    <w:rsid w:val="00CE0CF2"/>
    <w:rsid w:val="00CE15AC"/>
    <w:rsid w:val="00CE34F6"/>
    <w:rsid w:val="00CE3C42"/>
    <w:rsid w:val="00CE412F"/>
    <w:rsid w:val="00CE5D79"/>
    <w:rsid w:val="00CE687E"/>
    <w:rsid w:val="00CE6B4E"/>
    <w:rsid w:val="00CE724D"/>
    <w:rsid w:val="00CE7791"/>
    <w:rsid w:val="00CF01D3"/>
    <w:rsid w:val="00CF0AAA"/>
    <w:rsid w:val="00CF1427"/>
    <w:rsid w:val="00CF1D3D"/>
    <w:rsid w:val="00CF24B5"/>
    <w:rsid w:val="00CF29D0"/>
    <w:rsid w:val="00CF3AEC"/>
    <w:rsid w:val="00CF3D4A"/>
    <w:rsid w:val="00CF4956"/>
    <w:rsid w:val="00CF4AAB"/>
    <w:rsid w:val="00CF5710"/>
    <w:rsid w:val="00CF698F"/>
    <w:rsid w:val="00CF7D50"/>
    <w:rsid w:val="00D002FF"/>
    <w:rsid w:val="00D00495"/>
    <w:rsid w:val="00D008FD"/>
    <w:rsid w:val="00D03526"/>
    <w:rsid w:val="00D03D60"/>
    <w:rsid w:val="00D042BF"/>
    <w:rsid w:val="00D05946"/>
    <w:rsid w:val="00D05F9A"/>
    <w:rsid w:val="00D05FD3"/>
    <w:rsid w:val="00D06EE3"/>
    <w:rsid w:val="00D07B4E"/>
    <w:rsid w:val="00D10EB5"/>
    <w:rsid w:val="00D12514"/>
    <w:rsid w:val="00D1500A"/>
    <w:rsid w:val="00D1605E"/>
    <w:rsid w:val="00D17B1D"/>
    <w:rsid w:val="00D17DF5"/>
    <w:rsid w:val="00D20231"/>
    <w:rsid w:val="00D20BD0"/>
    <w:rsid w:val="00D21CBF"/>
    <w:rsid w:val="00D25D89"/>
    <w:rsid w:val="00D25EBF"/>
    <w:rsid w:val="00D26241"/>
    <w:rsid w:val="00D26599"/>
    <w:rsid w:val="00D26741"/>
    <w:rsid w:val="00D26756"/>
    <w:rsid w:val="00D26FDC"/>
    <w:rsid w:val="00D27792"/>
    <w:rsid w:val="00D279B2"/>
    <w:rsid w:val="00D30E0D"/>
    <w:rsid w:val="00D3138B"/>
    <w:rsid w:val="00D31D8C"/>
    <w:rsid w:val="00D32CB9"/>
    <w:rsid w:val="00D3342C"/>
    <w:rsid w:val="00D335C2"/>
    <w:rsid w:val="00D3476A"/>
    <w:rsid w:val="00D347C6"/>
    <w:rsid w:val="00D34938"/>
    <w:rsid w:val="00D34CBD"/>
    <w:rsid w:val="00D36164"/>
    <w:rsid w:val="00D361A3"/>
    <w:rsid w:val="00D36262"/>
    <w:rsid w:val="00D37BCF"/>
    <w:rsid w:val="00D40426"/>
    <w:rsid w:val="00D40C1C"/>
    <w:rsid w:val="00D41060"/>
    <w:rsid w:val="00D416E7"/>
    <w:rsid w:val="00D41CC1"/>
    <w:rsid w:val="00D41FB1"/>
    <w:rsid w:val="00D4207C"/>
    <w:rsid w:val="00D42447"/>
    <w:rsid w:val="00D42B42"/>
    <w:rsid w:val="00D4307F"/>
    <w:rsid w:val="00D43DCB"/>
    <w:rsid w:val="00D461B7"/>
    <w:rsid w:val="00D46748"/>
    <w:rsid w:val="00D46AC5"/>
    <w:rsid w:val="00D50287"/>
    <w:rsid w:val="00D503A8"/>
    <w:rsid w:val="00D506A2"/>
    <w:rsid w:val="00D51A75"/>
    <w:rsid w:val="00D51C47"/>
    <w:rsid w:val="00D5279E"/>
    <w:rsid w:val="00D540AA"/>
    <w:rsid w:val="00D5465C"/>
    <w:rsid w:val="00D54DFE"/>
    <w:rsid w:val="00D559CD"/>
    <w:rsid w:val="00D55A2A"/>
    <w:rsid w:val="00D55C1F"/>
    <w:rsid w:val="00D56579"/>
    <w:rsid w:val="00D605F2"/>
    <w:rsid w:val="00D606C5"/>
    <w:rsid w:val="00D606D3"/>
    <w:rsid w:val="00D61598"/>
    <w:rsid w:val="00D61717"/>
    <w:rsid w:val="00D62115"/>
    <w:rsid w:val="00D62412"/>
    <w:rsid w:val="00D63E50"/>
    <w:rsid w:val="00D644C0"/>
    <w:rsid w:val="00D65522"/>
    <w:rsid w:val="00D66B1C"/>
    <w:rsid w:val="00D67F2A"/>
    <w:rsid w:val="00D709F9"/>
    <w:rsid w:val="00D7186C"/>
    <w:rsid w:val="00D71A22"/>
    <w:rsid w:val="00D71B1C"/>
    <w:rsid w:val="00D725D6"/>
    <w:rsid w:val="00D729D9"/>
    <w:rsid w:val="00D73243"/>
    <w:rsid w:val="00D750C5"/>
    <w:rsid w:val="00D75554"/>
    <w:rsid w:val="00D7575B"/>
    <w:rsid w:val="00D76DB7"/>
    <w:rsid w:val="00D77B7C"/>
    <w:rsid w:val="00D77C26"/>
    <w:rsid w:val="00D80B07"/>
    <w:rsid w:val="00D80C30"/>
    <w:rsid w:val="00D80E95"/>
    <w:rsid w:val="00D810DF"/>
    <w:rsid w:val="00D81CC2"/>
    <w:rsid w:val="00D825D1"/>
    <w:rsid w:val="00D825DA"/>
    <w:rsid w:val="00D82656"/>
    <w:rsid w:val="00D82938"/>
    <w:rsid w:val="00D82D85"/>
    <w:rsid w:val="00D838CF"/>
    <w:rsid w:val="00D85BAA"/>
    <w:rsid w:val="00D85E21"/>
    <w:rsid w:val="00D860C6"/>
    <w:rsid w:val="00D86F33"/>
    <w:rsid w:val="00D874AC"/>
    <w:rsid w:val="00D87501"/>
    <w:rsid w:val="00D878D1"/>
    <w:rsid w:val="00D87BAB"/>
    <w:rsid w:val="00D90F57"/>
    <w:rsid w:val="00D91588"/>
    <w:rsid w:val="00D919AF"/>
    <w:rsid w:val="00D92572"/>
    <w:rsid w:val="00D93FFA"/>
    <w:rsid w:val="00D9460C"/>
    <w:rsid w:val="00D94819"/>
    <w:rsid w:val="00D95585"/>
    <w:rsid w:val="00D969F1"/>
    <w:rsid w:val="00D96C3F"/>
    <w:rsid w:val="00D96E8D"/>
    <w:rsid w:val="00D96EE6"/>
    <w:rsid w:val="00D97EE8"/>
    <w:rsid w:val="00DA1115"/>
    <w:rsid w:val="00DA1A66"/>
    <w:rsid w:val="00DA1DB2"/>
    <w:rsid w:val="00DA43C1"/>
    <w:rsid w:val="00DA4BCB"/>
    <w:rsid w:val="00DA4CB8"/>
    <w:rsid w:val="00DA4CF3"/>
    <w:rsid w:val="00DA4E0B"/>
    <w:rsid w:val="00DA6A3D"/>
    <w:rsid w:val="00DA6ADD"/>
    <w:rsid w:val="00DA7554"/>
    <w:rsid w:val="00DA7762"/>
    <w:rsid w:val="00DA7E21"/>
    <w:rsid w:val="00DB0B2D"/>
    <w:rsid w:val="00DB1729"/>
    <w:rsid w:val="00DB1A24"/>
    <w:rsid w:val="00DB1AF0"/>
    <w:rsid w:val="00DB1C12"/>
    <w:rsid w:val="00DB1DF6"/>
    <w:rsid w:val="00DB23FC"/>
    <w:rsid w:val="00DB2652"/>
    <w:rsid w:val="00DB2E23"/>
    <w:rsid w:val="00DB39C8"/>
    <w:rsid w:val="00DB48CA"/>
    <w:rsid w:val="00DB4F77"/>
    <w:rsid w:val="00DB6AB1"/>
    <w:rsid w:val="00DB6C5E"/>
    <w:rsid w:val="00DC0E64"/>
    <w:rsid w:val="00DC1275"/>
    <w:rsid w:val="00DC21CD"/>
    <w:rsid w:val="00DC551F"/>
    <w:rsid w:val="00DC56AF"/>
    <w:rsid w:val="00DC7A05"/>
    <w:rsid w:val="00DD0B0D"/>
    <w:rsid w:val="00DD2586"/>
    <w:rsid w:val="00DD374F"/>
    <w:rsid w:val="00DD3A06"/>
    <w:rsid w:val="00DD4118"/>
    <w:rsid w:val="00DD5D81"/>
    <w:rsid w:val="00DD609B"/>
    <w:rsid w:val="00DD611A"/>
    <w:rsid w:val="00DD6976"/>
    <w:rsid w:val="00DD6F71"/>
    <w:rsid w:val="00DD741A"/>
    <w:rsid w:val="00DE0CB1"/>
    <w:rsid w:val="00DE17E3"/>
    <w:rsid w:val="00DE26E6"/>
    <w:rsid w:val="00DE2D04"/>
    <w:rsid w:val="00DE34DE"/>
    <w:rsid w:val="00DE392D"/>
    <w:rsid w:val="00DE3D31"/>
    <w:rsid w:val="00DE461B"/>
    <w:rsid w:val="00DE4649"/>
    <w:rsid w:val="00DE5436"/>
    <w:rsid w:val="00DE578B"/>
    <w:rsid w:val="00DE5F59"/>
    <w:rsid w:val="00DE66C2"/>
    <w:rsid w:val="00DE6E78"/>
    <w:rsid w:val="00DE6F79"/>
    <w:rsid w:val="00DE6FC6"/>
    <w:rsid w:val="00DE7472"/>
    <w:rsid w:val="00DE7934"/>
    <w:rsid w:val="00DE7B49"/>
    <w:rsid w:val="00DE7F90"/>
    <w:rsid w:val="00DF10D6"/>
    <w:rsid w:val="00DF2011"/>
    <w:rsid w:val="00DF3F35"/>
    <w:rsid w:val="00DF45B0"/>
    <w:rsid w:val="00DF4D33"/>
    <w:rsid w:val="00DF524F"/>
    <w:rsid w:val="00DF5B53"/>
    <w:rsid w:val="00DF642F"/>
    <w:rsid w:val="00DF64AD"/>
    <w:rsid w:val="00DF6B15"/>
    <w:rsid w:val="00DF6C32"/>
    <w:rsid w:val="00DF6FB6"/>
    <w:rsid w:val="00DF7C77"/>
    <w:rsid w:val="00E015AF"/>
    <w:rsid w:val="00E0294A"/>
    <w:rsid w:val="00E02EED"/>
    <w:rsid w:val="00E0379C"/>
    <w:rsid w:val="00E0395C"/>
    <w:rsid w:val="00E04C41"/>
    <w:rsid w:val="00E051CB"/>
    <w:rsid w:val="00E05EDB"/>
    <w:rsid w:val="00E0678B"/>
    <w:rsid w:val="00E06A04"/>
    <w:rsid w:val="00E103F8"/>
    <w:rsid w:val="00E11DD2"/>
    <w:rsid w:val="00E12720"/>
    <w:rsid w:val="00E12CC6"/>
    <w:rsid w:val="00E14307"/>
    <w:rsid w:val="00E143A8"/>
    <w:rsid w:val="00E145CB"/>
    <w:rsid w:val="00E145ED"/>
    <w:rsid w:val="00E14602"/>
    <w:rsid w:val="00E14C2D"/>
    <w:rsid w:val="00E14E88"/>
    <w:rsid w:val="00E15C99"/>
    <w:rsid w:val="00E16278"/>
    <w:rsid w:val="00E17138"/>
    <w:rsid w:val="00E17CFB"/>
    <w:rsid w:val="00E20B99"/>
    <w:rsid w:val="00E21983"/>
    <w:rsid w:val="00E21F28"/>
    <w:rsid w:val="00E242B4"/>
    <w:rsid w:val="00E252C5"/>
    <w:rsid w:val="00E25627"/>
    <w:rsid w:val="00E25F5F"/>
    <w:rsid w:val="00E3003E"/>
    <w:rsid w:val="00E307ED"/>
    <w:rsid w:val="00E30C64"/>
    <w:rsid w:val="00E3169B"/>
    <w:rsid w:val="00E316EE"/>
    <w:rsid w:val="00E322BD"/>
    <w:rsid w:val="00E32519"/>
    <w:rsid w:val="00E340D8"/>
    <w:rsid w:val="00E346D7"/>
    <w:rsid w:val="00E35D4B"/>
    <w:rsid w:val="00E360FB"/>
    <w:rsid w:val="00E407E9"/>
    <w:rsid w:val="00E41471"/>
    <w:rsid w:val="00E429A6"/>
    <w:rsid w:val="00E42D4D"/>
    <w:rsid w:val="00E44D52"/>
    <w:rsid w:val="00E460F6"/>
    <w:rsid w:val="00E46A85"/>
    <w:rsid w:val="00E47177"/>
    <w:rsid w:val="00E4769B"/>
    <w:rsid w:val="00E47897"/>
    <w:rsid w:val="00E47B90"/>
    <w:rsid w:val="00E50654"/>
    <w:rsid w:val="00E5215A"/>
    <w:rsid w:val="00E5255D"/>
    <w:rsid w:val="00E525EE"/>
    <w:rsid w:val="00E5289C"/>
    <w:rsid w:val="00E530BB"/>
    <w:rsid w:val="00E562CC"/>
    <w:rsid w:val="00E56F44"/>
    <w:rsid w:val="00E5707C"/>
    <w:rsid w:val="00E609A4"/>
    <w:rsid w:val="00E60C5F"/>
    <w:rsid w:val="00E60C60"/>
    <w:rsid w:val="00E61A95"/>
    <w:rsid w:val="00E620A4"/>
    <w:rsid w:val="00E62D74"/>
    <w:rsid w:val="00E63332"/>
    <w:rsid w:val="00E63846"/>
    <w:rsid w:val="00E63996"/>
    <w:rsid w:val="00E65B47"/>
    <w:rsid w:val="00E6609D"/>
    <w:rsid w:val="00E66AE1"/>
    <w:rsid w:val="00E66C4D"/>
    <w:rsid w:val="00E66F46"/>
    <w:rsid w:val="00E67346"/>
    <w:rsid w:val="00E67A86"/>
    <w:rsid w:val="00E67E48"/>
    <w:rsid w:val="00E70185"/>
    <w:rsid w:val="00E715AB"/>
    <w:rsid w:val="00E73A42"/>
    <w:rsid w:val="00E74101"/>
    <w:rsid w:val="00E75372"/>
    <w:rsid w:val="00E75BF8"/>
    <w:rsid w:val="00E7630E"/>
    <w:rsid w:val="00E77227"/>
    <w:rsid w:val="00E80242"/>
    <w:rsid w:val="00E80651"/>
    <w:rsid w:val="00E8086C"/>
    <w:rsid w:val="00E8111D"/>
    <w:rsid w:val="00E815C6"/>
    <w:rsid w:val="00E82F32"/>
    <w:rsid w:val="00E83423"/>
    <w:rsid w:val="00E83611"/>
    <w:rsid w:val="00E84ED9"/>
    <w:rsid w:val="00E8532D"/>
    <w:rsid w:val="00E85BF3"/>
    <w:rsid w:val="00E85C1C"/>
    <w:rsid w:val="00E86962"/>
    <w:rsid w:val="00E86F36"/>
    <w:rsid w:val="00E911F2"/>
    <w:rsid w:val="00E9194F"/>
    <w:rsid w:val="00E91CE9"/>
    <w:rsid w:val="00E92DD2"/>
    <w:rsid w:val="00E93C4C"/>
    <w:rsid w:val="00E945C5"/>
    <w:rsid w:val="00E94691"/>
    <w:rsid w:val="00E947EC"/>
    <w:rsid w:val="00E94A20"/>
    <w:rsid w:val="00E95FCC"/>
    <w:rsid w:val="00EA04B1"/>
    <w:rsid w:val="00EA2BF4"/>
    <w:rsid w:val="00EA31E5"/>
    <w:rsid w:val="00EA3665"/>
    <w:rsid w:val="00EA38DD"/>
    <w:rsid w:val="00EA3D2A"/>
    <w:rsid w:val="00EA5141"/>
    <w:rsid w:val="00EA52A8"/>
    <w:rsid w:val="00EA65F5"/>
    <w:rsid w:val="00EA6B2D"/>
    <w:rsid w:val="00EB08BB"/>
    <w:rsid w:val="00EB0CF2"/>
    <w:rsid w:val="00EB1CDC"/>
    <w:rsid w:val="00EB224B"/>
    <w:rsid w:val="00EB3355"/>
    <w:rsid w:val="00EB34F0"/>
    <w:rsid w:val="00EB42D0"/>
    <w:rsid w:val="00EB4353"/>
    <w:rsid w:val="00EB52E6"/>
    <w:rsid w:val="00EB5F98"/>
    <w:rsid w:val="00EB693F"/>
    <w:rsid w:val="00EB6ACE"/>
    <w:rsid w:val="00EC04DA"/>
    <w:rsid w:val="00EC0D87"/>
    <w:rsid w:val="00EC15BC"/>
    <w:rsid w:val="00EC20DC"/>
    <w:rsid w:val="00EC556D"/>
    <w:rsid w:val="00EC6080"/>
    <w:rsid w:val="00EC6EDD"/>
    <w:rsid w:val="00ED13B9"/>
    <w:rsid w:val="00ED1AE7"/>
    <w:rsid w:val="00ED2CA0"/>
    <w:rsid w:val="00ED55D7"/>
    <w:rsid w:val="00ED5C80"/>
    <w:rsid w:val="00EE1659"/>
    <w:rsid w:val="00EE1CE1"/>
    <w:rsid w:val="00EE2F39"/>
    <w:rsid w:val="00EE4000"/>
    <w:rsid w:val="00EE4EA8"/>
    <w:rsid w:val="00EE6546"/>
    <w:rsid w:val="00EE74D3"/>
    <w:rsid w:val="00EE7A16"/>
    <w:rsid w:val="00EF03E2"/>
    <w:rsid w:val="00EF0988"/>
    <w:rsid w:val="00EF0ECA"/>
    <w:rsid w:val="00EF1BEF"/>
    <w:rsid w:val="00EF36E9"/>
    <w:rsid w:val="00EF45C5"/>
    <w:rsid w:val="00EF46F2"/>
    <w:rsid w:val="00EF5132"/>
    <w:rsid w:val="00EF53B1"/>
    <w:rsid w:val="00EF616C"/>
    <w:rsid w:val="00EF62AB"/>
    <w:rsid w:val="00EF645E"/>
    <w:rsid w:val="00EF6505"/>
    <w:rsid w:val="00EF6601"/>
    <w:rsid w:val="00EF6F35"/>
    <w:rsid w:val="00EF704D"/>
    <w:rsid w:val="00EF7D57"/>
    <w:rsid w:val="00F00A1C"/>
    <w:rsid w:val="00F016AF"/>
    <w:rsid w:val="00F02275"/>
    <w:rsid w:val="00F022A6"/>
    <w:rsid w:val="00F02359"/>
    <w:rsid w:val="00F023DC"/>
    <w:rsid w:val="00F0357D"/>
    <w:rsid w:val="00F04454"/>
    <w:rsid w:val="00F04622"/>
    <w:rsid w:val="00F04F23"/>
    <w:rsid w:val="00F04F60"/>
    <w:rsid w:val="00F04FF3"/>
    <w:rsid w:val="00F07CB1"/>
    <w:rsid w:val="00F1047F"/>
    <w:rsid w:val="00F10D52"/>
    <w:rsid w:val="00F110AC"/>
    <w:rsid w:val="00F11F97"/>
    <w:rsid w:val="00F13245"/>
    <w:rsid w:val="00F13CCB"/>
    <w:rsid w:val="00F141C7"/>
    <w:rsid w:val="00F147E3"/>
    <w:rsid w:val="00F15171"/>
    <w:rsid w:val="00F1517E"/>
    <w:rsid w:val="00F160B7"/>
    <w:rsid w:val="00F161F8"/>
    <w:rsid w:val="00F162E9"/>
    <w:rsid w:val="00F166EB"/>
    <w:rsid w:val="00F16AA5"/>
    <w:rsid w:val="00F17BE8"/>
    <w:rsid w:val="00F17E06"/>
    <w:rsid w:val="00F20118"/>
    <w:rsid w:val="00F2125E"/>
    <w:rsid w:val="00F22483"/>
    <w:rsid w:val="00F226E9"/>
    <w:rsid w:val="00F233BE"/>
    <w:rsid w:val="00F23B9A"/>
    <w:rsid w:val="00F252A2"/>
    <w:rsid w:val="00F25347"/>
    <w:rsid w:val="00F258AB"/>
    <w:rsid w:val="00F25FDB"/>
    <w:rsid w:val="00F27996"/>
    <w:rsid w:val="00F27EBF"/>
    <w:rsid w:val="00F30372"/>
    <w:rsid w:val="00F32FF4"/>
    <w:rsid w:val="00F33049"/>
    <w:rsid w:val="00F330F5"/>
    <w:rsid w:val="00F333F7"/>
    <w:rsid w:val="00F3424E"/>
    <w:rsid w:val="00F34638"/>
    <w:rsid w:val="00F34B51"/>
    <w:rsid w:val="00F34D50"/>
    <w:rsid w:val="00F3555B"/>
    <w:rsid w:val="00F35E10"/>
    <w:rsid w:val="00F35E80"/>
    <w:rsid w:val="00F3619E"/>
    <w:rsid w:val="00F36554"/>
    <w:rsid w:val="00F370D5"/>
    <w:rsid w:val="00F379C6"/>
    <w:rsid w:val="00F403CA"/>
    <w:rsid w:val="00F406C6"/>
    <w:rsid w:val="00F41F19"/>
    <w:rsid w:val="00F4288D"/>
    <w:rsid w:val="00F42CB2"/>
    <w:rsid w:val="00F42F22"/>
    <w:rsid w:val="00F45051"/>
    <w:rsid w:val="00F46531"/>
    <w:rsid w:val="00F46732"/>
    <w:rsid w:val="00F468DC"/>
    <w:rsid w:val="00F46A13"/>
    <w:rsid w:val="00F46FF5"/>
    <w:rsid w:val="00F5046A"/>
    <w:rsid w:val="00F507E5"/>
    <w:rsid w:val="00F50D02"/>
    <w:rsid w:val="00F5154C"/>
    <w:rsid w:val="00F517EB"/>
    <w:rsid w:val="00F529E3"/>
    <w:rsid w:val="00F52C7B"/>
    <w:rsid w:val="00F52EB2"/>
    <w:rsid w:val="00F535D6"/>
    <w:rsid w:val="00F53C2F"/>
    <w:rsid w:val="00F5557F"/>
    <w:rsid w:val="00F55A37"/>
    <w:rsid w:val="00F6050C"/>
    <w:rsid w:val="00F6050F"/>
    <w:rsid w:val="00F60892"/>
    <w:rsid w:val="00F6113F"/>
    <w:rsid w:val="00F611D8"/>
    <w:rsid w:val="00F630A5"/>
    <w:rsid w:val="00F64497"/>
    <w:rsid w:val="00F64A60"/>
    <w:rsid w:val="00F64D36"/>
    <w:rsid w:val="00F64D8D"/>
    <w:rsid w:val="00F67C94"/>
    <w:rsid w:val="00F70CAD"/>
    <w:rsid w:val="00F71529"/>
    <w:rsid w:val="00F7152D"/>
    <w:rsid w:val="00F71B96"/>
    <w:rsid w:val="00F71BB7"/>
    <w:rsid w:val="00F71E82"/>
    <w:rsid w:val="00F72544"/>
    <w:rsid w:val="00F738EC"/>
    <w:rsid w:val="00F73A3B"/>
    <w:rsid w:val="00F76646"/>
    <w:rsid w:val="00F77BFB"/>
    <w:rsid w:val="00F803E3"/>
    <w:rsid w:val="00F80E29"/>
    <w:rsid w:val="00F820E0"/>
    <w:rsid w:val="00F82591"/>
    <w:rsid w:val="00F82707"/>
    <w:rsid w:val="00F8548D"/>
    <w:rsid w:val="00F864F9"/>
    <w:rsid w:val="00F869AB"/>
    <w:rsid w:val="00F87861"/>
    <w:rsid w:val="00F87D05"/>
    <w:rsid w:val="00F91EF7"/>
    <w:rsid w:val="00F93C85"/>
    <w:rsid w:val="00F94D9F"/>
    <w:rsid w:val="00F95230"/>
    <w:rsid w:val="00F96D06"/>
    <w:rsid w:val="00F97BB3"/>
    <w:rsid w:val="00F97CB1"/>
    <w:rsid w:val="00F97D4D"/>
    <w:rsid w:val="00F97FD2"/>
    <w:rsid w:val="00FA1A7D"/>
    <w:rsid w:val="00FA3B15"/>
    <w:rsid w:val="00FA40F0"/>
    <w:rsid w:val="00FA4132"/>
    <w:rsid w:val="00FA4A08"/>
    <w:rsid w:val="00FA4F75"/>
    <w:rsid w:val="00FA53BD"/>
    <w:rsid w:val="00FA6485"/>
    <w:rsid w:val="00FA6D0E"/>
    <w:rsid w:val="00FA77D6"/>
    <w:rsid w:val="00FB030D"/>
    <w:rsid w:val="00FB0847"/>
    <w:rsid w:val="00FB10B1"/>
    <w:rsid w:val="00FB4297"/>
    <w:rsid w:val="00FB48D4"/>
    <w:rsid w:val="00FB5A1C"/>
    <w:rsid w:val="00FB5F84"/>
    <w:rsid w:val="00FB6CB5"/>
    <w:rsid w:val="00FB7B74"/>
    <w:rsid w:val="00FC144F"/>
    <w:rsid w:val="00FC2BB2"/>
    <w:rsid w:val="00FC2C92"/>
    <w:rsid w:val="00FC3B44"/>
    <w:rsid w:val="00FC3B77"/>
    <w:rsid w:val="00FC4C23"/>
    <w:rsid w:val="00FC6067"/>
    <w:rsid w:val="00FC787B"/>
    <w:rsid w:val="00FC7F49"/>
    <w:rsid w:val="00FD0830"/>
    <w:rsid w:val="00FD111E"/>
    <w:rsid w:val="00FD1460"/>
    <w:rsid w:val="00FD301C"/>
    <w:rsid w:val="00FD403E"/>
    <w:rsid w:val="00FD46E7"/>
    <w:rsid w:val="00FD580F"/>
    <w:rsid w:val="00FD5D70"/>
    <w:rsid w:val="00FD5F19"/>
    <w:rsid w:val="00FD654C"/>
    <w:rsid w:val="00FD6A42"/>
    <w:rsid w:val="00FD6C4F"/>
    <w:rsid w:val="00FD778E"/>
    <w:rsid w:val="00FD7D61"/>
    <w:rsid w:val="00FE106F"/>
    <w:rsid w:val="00FE1160"/>
    <w:rsid w:val="00FE32C3"/>
    <w:rsid w:val="00FE35A6"/>
    <w:rsid w:val="00FE35F3"/>
    <w:rsid w:val="00FE3F4F"/>
    <w:rsid w:val="00FE48F0"/>
    <w:rsid w:val="00FE67EC"/>
    <w:rsid w:val="00FE69EE"/>
    <w:rsid w:val="00FF0072"/>
    <w:rsid w:val="00FF090A"/>
    <w:rsid w:val="00FF18CC"/>
    <w:rsid w:val="00FF1BF6"/>
    <w:rsid w:val="00FF2671"/>
    <w:rsid w:val="00FF3BB4"/>
    <w:rsid w:val="00FF42DB"/>
    <w:rsid w:val="00FF5D6B"/>
    <w:rsid w:val="00FF5DF8"/>
    <w:rsid w:val="00FF622B"/>
    <w:rsid w:val="00FF68C1"/>
    <w:rsid w:val="00FF6DDA"/>
    <w:rsid w:val="00FF7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5931A3"/>
  <w15:docId w15:val="{5F59F35B-25E8-4CC5-A922-1D739391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766CF1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11">
    <w:name w:val="heading 1"/>
    <w:basedOn w:val="a1"/>
    <w:next w:val="a1"/>
    <w:link w:val="1Char"/>
    <w:qFormat/>
    <w:rsid w:val="002243BF"/>
    <w:pPr>
      <w:keepNext/>
      <w:spacing w:line="480" w:lineRule="atLeast"/>
      <w:ind w:left="3430" w:right="44"/>
      <w:outlineLvl w:val="0"/>
    </w:pPr>
    <w:rPr>
      <w:b/>
    </w:rPr>
  </w:style>
  <w:style w:type="paragraph" w:styleId="21">
    <w:name w:val="heading 2"/>
    <w:basedOn w:val="a1"/>
    <w:next w:val="a2"/>
    <w:link w:val="2Char"/>
    <w:uiPriority w:val="9"/>
    <w:qFormat/>
    <w:rsid w:val="002243BF"/>
    <w:pPr>
      <w:keepNext/>
      <w:tabs>
        <w:tab w:val="left" w:pos="8460"/>
      </w:tabs>
      <w:spacing w:line="480" w:lineRule="atLeast"/>
      <w:ind w:right="-136"/>
      <w:outlineLvl w:val="1"/>
    </w:pPr>
    <w:rPr>
      <w:rFonts w:ascii="돋움체" w:eastAsia="돋움체"/>
    </w:rPr>
  </w:style>
  <w:style w:type="paragraph" w:styleId="31">
    <w:name w:val="heading 3"/>
    <w:basedOn w:val="a1"/>
    <w:next w:val="a2"/>
    <w:link w:val="3Char"/>
    <w:qFormat/>
    <w:rsid w:val="002243BF"/>
    <w:pPr>
      <w:keepNext/>
      <w:spacing w:line="480" w:lineRule="atLeast"/>
      <w:ind w:right="45"/>
      <w:jc w:val="center"/>
      <w:outlineLvl w:val="2"/>
    </w:pPr>
    <w:rPr>
      <w:b/>
    </w:rPr>
  </w:style>
  <w:style w:type="paragraph" w:styleId="40">
    <w:name w:val="heading 4"/>
    <w:basedOn w:val="a1"/>
    <w:next w:val="a2"/>
    <w:link w:val="4Char"/>
    <w:qFormat/>
    <w:rsid w:val="002243BF"/>
    <w:pPr>
      <w:keepNext/>
      <w:spacing w:line="480" w:lineRule="atLeast"/>
      <w:ind w:right="44"/>
      <w:jc w:val="center"/>
      <w:outlineLvl w:val="3"/>
    </w:pPr>
    <w:rPr>
      <w:b/>
    </w:rPr>
  </w:style>
  <w:style w:type="paragraph" w:styleId="50">
    <w:name w:val="heading 5"/>
    <w:basedOn w:val="a1"/>
    <w:next w:val="a2"/>
    <w:link w:val="5Char"/>
    <w:qFormat/>
    <w:rsid w:val="002243BF"/>
    <w:pPr>
      <w:keepNext/>
      <w:spacing w:line="480" w:lineRule="atLeast"/>
      <w:ind w:right="44"/>
      <w:outlineLvl w:val="4"/>
    </w:pPr>
    <w:rPr>
      <w:b/>
    </w:rPr>
  </w:style>
  <w:style w:type="paragraph" w:styleId="6">
    <w:name w:val="heading 6"/>
    <w:basedOn w:val="a1"/>
    <w:next w:val="a2"/>
    <w:link w:val="6Char"/>
    <w:qFormat/>
    <w:rsid w:val="002243BF"/>
    <w:pPr>
      <w:keepNext/>
      <w:wordWrap w:val="0"/>
      <w:overflowPunct w:val="0"/>
      <w:spacing w:line="480" w:lineRule="atLeast"/>
      <w:ind w:right="44"/>
      <w:outlineLvl w:val="5"/>
    </w:pPr>
    <w:rPr>
      <w:rFonts w:ascii="Times New Roman"/>
      <w:b/>
      <w:i/>
    </w:rPr>
  </w:style>
  <w:style w:type="paragraph" w:styleId="7">
    <w:name w:val="heading 7"/>
    <w:basedOn w:val="a1"/>
    <w:next w:val="a2"/>
    <w:link w:val="7Char"/>
    <w:qFormat/>
    <w:rsid w:val="002243BF"/>
    <w:pPr>
      <w:keepNext/>
      <w:spacing w:line="480" w:lineRule="auto"/>
      <w:outlineLvl w:val="6"/>
    </w:pPr>
    <w:rPr>
      <w:rFonts w:ascii="Times New Roman"/>
      <w:b/>
    </w:rPr>
  </w:style>
  <w:style w:type="paragraph" w:styleId="8">
    <w:name w:val="heading 8"/>
    <w:basedOn w:val="a1"/>
    <w:next w:val="a2"/>
    <w:link w:val="8Char"/>
    <w:qFormat/>
    <w:rsid w:val="002243BF"/>
    <w:pPr>
      <w:keepNext/>
      <w:wordWrap w:val="0"/>
      <w:overflowPunct w:val="0"/>
      <w:spacing w:line="480" w:lineRule="auto"/>
      <w:ind w:right="44"/>
      <w:outlineLvl w:val="7"/>
    </w:pPr>
    <w:rPr>
      <w:i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Char">
    <w:name w:val="제목 1 Char"/>
    <w:basedOn w:val="a3"/>
    <w:link w:val="11"/>
    <w:rsid w:val="002243BF"/>
    <w:rPr>
      <w:rFonts w:ascii="바탕체" w:eastAsia="바탕체" w:hAnsi="Times New Roman" w:cs="Times New Roman"/>
      <w:b/>
      <w:kern w:val="0"/>
      <w:sz w:val="24"/>
      <w:szCs w:val="20"/>
    </w:rPr>
  </w:style>
  <w:style w:type="character" w:customStyle="1" w:styleId="2Char">
    <w:name w:val="제목 2 Char"/>
    <w:basedOn w:val="a3"/>
    <w:link w:val="21"/>
    <w:uiPriority w:val="9"/>
    <w:rsid w:val="002243BF"/>
    <w:rPr>
      <w:rFonts w:ascii="돋움체" w:eastAsia="돋움체" w:hAnsi="Times New Roman" w:cs="Times New Roman"/>
      <w:kern w:val="0"/>
      <w:sz w:val="24"/>
      <w:szCs w:val="20"/>
    </w:rPr>
  </w:style>
  <w:style w:type="character" w:customStyle="1" w:styleId="3Char">
    <w:name w:val="제목 3 Char"/>
    <w:basedOn w:val="a3"/>
    <w:link w:val="31"/>
    <w:rsid w:val="002243BF"/>
    <w:rPr>
      <w:rFonts w:ascii="바탕체" w:eastAsia="바탕체" w:hAnsi="Times New Roman" w:cs="Times New Roman"/>
      <w:b/>
      <w:kern w:val="0"/>
      <w:sz w:val="24"/>
      <w:szCs w:val="20"/>
    </w:rPr>
  </w:style>
  <w:style w:type="character" w:customStyle="1" w:styleId="4Char">
    <w:name w:val="제목 4 Char"/>
    <w:basedOn w:val="a3"/>
    <w:link w:val="40"/>
    <w:rsid w:val="002243BF"/>
    <w:rPr>
      <w:rFonts w:ascii="바탕체" w:eastAsia="바탕체" w:hAnsi="Times New Roman" w:cs="Times New Roman"/>
      <w:b/>
      <w:kern w:val="0"/>
      <w:sz w:val="24"/>
      <w:szCs w:val="20"/>
    </w:rPr>
  </w:style>
  <w:style w:type="character" w:customStyle="1" w:styleId="5Char">
    <w:name w:val="제목 5 Char"/>
    <w:basedOn w:val="a3"/>
    <w:link w:val="50"/>
    <w:rsid w:val="002243BF"/>
    <w:rPr>
      <w:rFonts w:ascii="바탕체" w:eastAsia="바탕체" w:hAnsi="Times New Roman" w:cs="Times New Roman"/>
      <w:b/>
      <w:kern w:val="0"/>
      <w:sz w:val="24"/>
      <w:szCs w:val="20"/>
    </w:rPr>
  </w:style>
  <w:style w:type="character" w:customStyle="1" w:styleId="6Char">
    <w:name w:val="제목 6 Char"/>
    <w:basedOn w:val="a3"/>
    <w:link w:val="6"/>
    <w:rsid w:val="002243BF"/>
    <w:rPr>
      <w:rFonts w:ascii="Times New Roman" w:eastAsia="바탕체" w:hAnsi="Times New Roman" w:cs="Times New Roman"/>
      <w:b/>
      <w:i/>
      <w:kern w:val="0"/>
      <w:sz w:val="24"/>
      <w:szCs w:val="20"/>
    </w:rPr>
  </w:style>
  <w:style w:type="character" w:customStyle="1" w:styleId="7Char">
    <w:name w:val="제목 7 Char"/>
    <w:basedOn w:val="a3"/>
    <w:link w:val="7"/>
    <w:rsid w:val="002243BF"/>
    <w:rPr>
      <w:rFonts w:ascii="Times New Roman" w:eastAsia="바탕체" w:hAnsi="Times New Roman" w:cs="Times New Roman"/>
      <w:b/>
      <w:kern w:val="0"/>
      <w:sz w:val="24"/>
      <w:szCs w:val="20"/>
    </w:rPr>
  </w:style>
  <w:style w:type="character" w:customStyle="1" w:styleId="8Char">
    <w:name w:val="제목 8 Char"/>
    <w:basedOn w:val="a3"/>
    <w:link w:val="8"/>
    <w:rsid w:val="002243BF"/>
    <w:rPr>
      <w:rFonts w:ascii="바탕체" w:eastAsia="바탕체" w:hAnsi="Times New Roman" w:cs="Times New Roman"/>
      <w:i/>
      <w:kern w:val="0"/>
      <w:sz w:val="24"/>
      <w:szCs w:val="20"/>
    </w:rPr>
  </w:style>
  <w:style w:type="paragraph" w:styleId="a2">
    <w:name w:val="Normal Indent"/>
    <w:basedOn w:val="a1"/>
    <w:rsid w:val="002243BF"/>
    <w:pPr>
      <w:ind w:left="851"/>
    </w:pPr>
    <w:rPr>
      <w:sz w:val="20"/>
    </w:rPr>
  </w:style>
  <w:style w:type="paragraph" w:styleId="a6">
    <w:name w:val="footer"/>
    <w:basedOn w:val="a1"/>
    <w:link w:val="Char"/>
    <w:uiPriority w:val="99"/>
    <w:rsid w:val="002243BF"/>
    <w:pPr>
      <w:tabs>
        <w:tab w:val="center" w:pos="4252"/>
        <w:tab w:val="right" w:pos="8504"/>
      </w:tabs>
    </w:pPr>
  </w:style>
  <w:style w:type="character" w:customStyle="1" w:styleId="Char">
    <w:name w:val="바닥글 Char"/>
    <w:basedOn w:val="a3"/>
    <w:link w:val="a6"/>
    <w:uiPriority w:val="99"/>
    <w:rsid w:val="002243BF"/>
    <w:rPr>
      <w:rFonts w:ascii="바탕체" w:eastAsia="바탕체" w:hAnsi="Times New Roman" w:cs="Times New Roman"/>
      <w:kern w:val="0"/>
      <w:sz w:val="24"/>
      <w:szCs w:val="20"/>
    </w:rPr>
  </w:style>
  <w:style w:type="paragraph" w:styleId="a7">
    <w:name w:val="Body Text"/>
    <w:basedOn w:val="a1"/>
    <w:link w:val="Char0"/>
    <w:rsid w:val="002243BF"/>
    <w:pPr>
      <w:wordWrap w:val="0"/>
      <w:overflowPunct w:val="0"/>
      <w:spacing w:line="480" w:lineRule="atLeast"/>
      <w:ind w:right="44"/>
    </w:pPr>
    <w:rPr>
      <w:rFonts w:ascii="Times New Roman"/>
    </w:rPr>
  </w:style>
  <w:style w:type="character" w:customStyle="1" w:styleId="Char0">
    <w:name w:val="본문 Char"/>
    <w:basedOn w:val="a3"/>
    <w:link w:val="a7"/>
    <w:rsid w:val="002243BF"/>
    <w:rPr>
      <w:rFonts w:ascii="Times New Roman" w:eastAsia="바탕체" w:hAnsi="Times New Roman" w:cs="Times New Roman"/>
      <w:kern w:val="0"/>
      <w:sz w:val="24"/>
      <w:szCs w:val="20"/>
    </w:rPr>
  </w:style>
  <w:style w:type="paragraph" w:styleId="a8">
    <w:name w:val="Body Text Indent"/>
    <w:basedOn w:val="a1"/>
    <w:link w:val="Char1"/>
    <w:rsid w:val="002243BF"/>
    <w:pPr>
      <w:tabs>
        <w:tab w:val="left" w:pos="600"/>
      </w:tabs>
      <w:wordWrap w:val="0"/>
      <w:overflowPunct w:val="0"/>
      <w:spacing w:line="480" w:lineRule="auto"/>
      <w:ind w:right="-15" w:hanging="1678"/>
    </w:pPr>
    <w:rPr>
      <w:rFonts w:ascii="Times New Roman"/>
    </w:rPr>
  </w:style>
  <w:style w:type="character" w:customStyle="1" w:styleId="Char1">
    <w:name w:val="본문 들여쓰기 Char"/>
    <w:basedOn w:val="a3"/>
    <w:link w:val="a8"/>
    <w:rsid w:val="002243BF"/>
    <w:rPr>
      <w:rFonts w:ascii="Times New Roman" w:eastAsia="바탕체" w:hAnsi="Times New Roman" w:cs="Times New Roman"/>
      <w:kern w:val="0"/>
      <w:sz w:val="24"/>
      <w:szCs w:val="20"/>
    </w:rPr>
  </w:style>
  <w:style w:type="paragraph" w:customStyle="1" w:styleId="12">
    <w:name w:val="1?映"/>
    <w:rsid w:val="002243BF"/>
    <w:pPr>
      <w:overflowPunct w:val="0"/>
      <w:autoSpaceDE w:val="0"/>
      <w:autoSpaceDN w:val="0"/>
      <w:adjustRightInd w:val="0"/>
      <w:spacing w:after="0" w:line="240" w:lineRule="auto"/>
      <w:jc w:val="left"/>
      <w:textAlignment w:val="baseline"/>
    </w:pPr>
    <w:rPr>
      <w:rFonts w:ascii="Times New Roman" w:eastAsia="뱐곭季" w:hAnsi="Times New Roman" w:cs="Times New Roman"/>
      <w:kern w:val="0"/>
      <w:szCs w:val="20"/>
    </w:rPr>
  </w:style>
  <w:style w:type="character" w:styleId="a9">
    <w:name w:val="page number"/>
    <w:basedOn w:val="a3"/>
    <w:rsid w:val="002243BF"/>
  </w:style>
  <w:style w:type="paragraph" w:styleId="22">
    <w:name w:val="Body Text Indent 2"/>
    <w:basedOn w:val="a1"/>
    <w:link w:val="2Char0"/>
    <w:rsid w:val="002243BF"/>
    <w:pPr>
      <w:wordWrap w:val="0"/>
      <w:overflowPunct w:val="0"/>
      <w:spacing w:line="480" w:lineRule="auto"/>
      <w:ind w:right="44" w:firstLine="851"/>
    </w:pPr>
    <w:rPr>
      <w:rFonts w:ascii="Times New Roman"/>
    </w:rPr>
  </w:style>
  <w:style w:type="character" w:customStyle="1" w:styleId="2Char0">
    <w:name w:val="본문 들여쓰기 2 Char"/>
    <w:basedOn w:val="a3"/>
    <w:link w:val="22"/>
    <w:rsid w:val="002243BF"/>
    <w:rPr>
      <w:rFonts w:ascii="Times New Roman" w:eastAsia="바탕체" w:hAnsi="Times New Roman" w:cs="Times New Roman"/>
      <w:kern w:val="0"/>
      <w:sz w:val="24"/>
      <w:szCs w:val="20"/>
    </w:rPr>
  </w:style>
  <w:style w:type="paragraph" w:styleId="23">
    <w:name w:val="Body Text 2"/>
    <w:basedOn w:val="a1"/>
    <w:link w:val="2Char1"/>
    <w:rsid w:val="002243BF"/>
    <w:pPr>
      <w:spacing w:line="480" w:lineRule="auto"/>
    </w:pPr>
    <w:rPr>
      <w:rFonts w:ascii="Times New Roman"/>
      <w:b/>
    </w:rPr>
  </w:style>
  <w:style w:type="character" w:customStyle="1" w:styleId="2Char1">
    <w:name w:val="본문 2 Char"/>
    <w:basedOn w:val="a3"/>
    <w:link w:val="23"/>
    <w:rsid w:val="002243BF"/>
    <w:rPr>
      <w:rFonts w:ascii="Times New Roman" w:eastAsia="바탕체" w:hAnsi="Times New Roman" w:cs="Times New Roman"/>
      <w:b/>
      <w:kern w:val="0"/>
      <w:sz w:val="24"/>
      <w:szCs w:val="20"/>
    </w:rPr>
  </w:style>
  <w:style w:type="paragraph" w:styleId="32">
    <w:name w:val="Body Text 3"/>
    <w:basedOn w:val="a1"/>
    <w:link w:val="3Char0"/>
    <w:rsid w:val="002243BF"/>
    <w:pPr>
      <w:wordWrap w:val="0"/>
      <w:overflowPunct w:val="0"/>
      <w:spacing w:line="480" w:lineRule="auto"/>
      <w:ind w:right="44"/>
    </w:pPr>
    <w:rPr>
      <w:rFonts w:ascii="Times New Roman"/>
      <w:b/>
    </w:rPr>
  </w:style>
  <w:style w:type="character" w:customStyle="1" w:styleId="3Char0">
    <w:name w:val="본문 3 Char"/>
    <w:basedOn w:val="a3"/>
    <w:link w:val="32"/>
    <w:rsid w:val="002243BF"/>
    <w:rPr>
      <w:rFonts w:ascii="Times New Roman" w:eastAsia="바탕체" w:hAnsi="Times New Roman" w:cs="Times New Roman"/>
      <w:b/>
      <w:kern w:val="0"/>
      <w:sz w:val="24"/>
      <w:szCs w:val="20"/>
    </w:rPr>
  </w:style>
  <w:style w:type="character" w:styleId="aa">
    <w:name w:val="Hyperlink"/>
    <w:uiPriority w:val="99"/>
    <w:rsid w:val="002243BF"/>
    <w:rPr>
      <w:color w:val="0000FF"/>
      <w:u w:val="single"/>
    </w:rPr>
  </w:style>
  <w:style w:type="character" w:styleId="ab">
    <w:name w:val="FollowedHyperlink"/>
    <w:uiPriority w:val="99"/>
    <w:rsid w:val="002243BF"/>
    <w:rPr>
      <w:color w:val="800080"/>
      <w:u w:val="single"/>
    </w:rPr>
  </w:style>
  <w:style w:type="paragraph" w:styleId="ac">
    <w:name w:val="header"/>
    <w:basedOn w:val="a1"/>
    <w:link w:val="Char2"/>
    <w:rsid w:val="002243BF"/>
    <w:pPr>
      <w:tabs>
        <w:tab w:val="center" w:pos="4252"/>
        <w:tab w:val="right" w:pos="8504"/>
      </w:tabs>
      <w:snapToGrid w:val="0"/>
    </w:pPr>
  </w:style>
  <w:style w:type="character" w:customStyle="1" w:styleId="Char2">
    <w:name w:val="머리글 Char"/>
    <w:basedOn w:val="a3"/>
    <w:link w:val="ac"/>
    <w:rsid w:val="002243BF"/>
    <w:rPr>
      <w:rFonts w:ascii="바탕체" w:eastAsia="바탕체" w:hAnsi="Times New Roman" w:cs="Times New Roman"/>
      <w:kern w:val="0"/>
      <w:sz w:val="24"/>
      <w:szCs w:val="20"/>
    </w:rPr>
  </w:style>
  <w:style w:type="paragraph" w:customStyle="1" w:styleId="ad">
    <w:name w:val="바탕글"/>
    <w:rsid w:val="002243BF"/>
    <w:pPr>
      <w:widowControl w:val="0"/>
      <w:wordWrap w:val="0"/>
      <w:autoSpaceDE w:val="0"/>
      <w:autoSpaceDN w:val="0"/>
      <w:adjustRightInd w:val="0"/>
      <w:spacing w:after="0" w:line="299" w:lineRule="auto"/>
      <w:textAlignment w:val="baseline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styleId="ae">
    <w:name w:val="Normal (Web)"/>
    <w:basedOn w:val="a1"/>
    <w:uiPriority w:val="99"/>
    <w:rsid w:val="002243BF"/>
    <w:pPr>
      <w:spacing w:before="100" w:beforeAutospacing="1" w:after="100" w:afterAutospacing="1"/>
    </w:pPr>
  </w:style>
  <w:style w:type="character" w:styleId="af">
    <w:name w:val="Emphasis"/>
    <w:uiPriority w:val="20"/>
    <w:qFormat/>
    <w:rsid w:val="002243BF"/>
    <w:rPr>
      <w:b/>
      <w:bCs/>
      <w:i w:val="0"/>
      <w:iCs w:val="0"/>
    </w:rPr>
  </w:style>
  <w:style w:type="character" w:styleId="af0">
    <w:name w:val="Strong"/>
    <w:uiPriority w:val="22"/>
    <w:qFormat/>
    <w:rsid w:val="002243BF"/>
    <w:rPr>
      <w:b/>
      <w:bCs/>
    </w:rPr>
  </w:style>
  <w:style w:type="paragraph" w:customStyle="1" w:styleId="p">
    <w:name w:val="p"/>
    <w:basedOn w:val="a1"/>
    <w:rsid w:val="002243BF"/>
    <w:pPr>
      <w:spacing w:before="100" w:beforeAutospacing="1" w:after="100" w:afterAutospacing="1" w:line="312" w:lineRule="auto"/>
      <w:ind w:left="1224"/>
    </w:pPr>
    <w:rPr>
      <w:rFonts w:ascii="Arial" w:hAnsi="Arial"/>
    </w:rPr>
  </w:style>
  <w:style w:type="character" w:customStyle="1" w:styleId="sp">
    <w:name w:val="sp"/>
    <w:rsid w:val="002243BF"/>
    <w:rPr>
      <w:sz w:val="17"/>
      <w:szCs w:val="17"/>
    </w:rPr>
  </w:style>
  <w:style w:type="character" w:customStyle="1" w:styleId="italic">
    <w:name w:val="italic"/>
    <w:rsid w:val="002243BF"/>
    <w:rPr>
      <w:i/>
      <w:iCs/>
    </w:rPr>
  </w:style>
  <w:style w:type="paragraph" w:styleId="af1">
    <w:name w:val="Balloon Text"/>
    <w:basedOn w:val="a1"/>
    <w:link w:val="Char3"/>
    <w:semiHidden/>
    <w:rsid w:val="002243BF"/>
    <w:rPr>
      <w:rFonts w:ascii="Arial" w:eastAsia="돋움" w:hAnsi="Arial"/>
      <w:sz w:val="18"/>
      <w:szCs w:val="18"/>
    </w:rPr>
  </w:style>
  <w:style w:type="character" w:customStyle="1" w:styleId="Char3">
    <w:name w:val="풍선 도움말 텍스트 Char"/>
    <w:basedOn w:val="a3"/>
    <w:link w:val="af1"/>
    <w:semiHidden/>
    <w:rsid w:val="002243BF"/>
    <w:rPr>
      <w:rFonts w:ascii="Arial" w:eastAsia="돋움" w:hAnsi="Arial" w:cs="Times New Roman"/>
      <w:kern w:val="0"/>
      <w:sz w:val="18"/>
      <w:szCs w:val="18"/>
    </w:rPr>
  </w:style>
  <w:style w:type="paragraph" w:customStyle="1" w:styleId="title1">
    <w:name w:val="title1"/>
    <w:basedOn w:val="a1"/>
    <w:rsid w:val="002243BF"/>
    <w:pPr>
      <w:spacing w:before="100" w:beforeAutospacing="1"/>
      <w:ind w:left="825"/>
    </w:pPr>
    <w:rPr>
      <w:sz w:val="22"/>
      <w:szCs w:val="22"/>
    </w:rPr>
  </w:style>
  <w:style w:type="paragraph" w:customStyle="1" w:styleId="authors1">
    <w:name w:val="authors1"/>
    <w:basedOn w:val="a1"/>
    <w:rsid w:val="002243BF"/>
    <w:pPr>
      <w:spacing w:before="72" w:line="240" w:lineRule="atLeast"/>
      <w:ind w:left="825"/>
    </w:pPr>
    <w:rPr>
      <w:sz w:val="22"/>
      <w:szCs w:val="22"/>
    </w:rPr>
  </w:style>
  <w:style w:type="paragraph" w:customStyle="1" w:styleId="source1">
    <w:name w:val="source1"/>
    <w:basedOn w:val="a1"/>
    <w:rsid w:val="002243BF"/>
    <w:pPr>
      <w:spacing w:before="120" w:after="84" w:line="240" w:lineRule="atLeast"/>
      <w:ind w:left="825"/>
    </w:pPr>
    <w:rPr>
      <w:sz w:val="18"/>
      <w:szCs w:val="18"/>
    </w:rPr>
  </w:style>
  <w:style w:type="character" w:customStyle="1" w:styleId="journalname">
    <w:name w:val="journalname"/>
    <w:basedOn w:val="a3"/>
    <w:rsid w:val="002243BF"/>
  </w:style>
  <w:style w:type="character" w:styleId="af2">
    <w:name w:val="annotation reference"/>
    <w:uiPriority w:val="99"/>
    <w:unhideWhenUsed/>
    <w:rsid w:val="002243BF"/>
    <w:rPr>
      <w:sz w:val="18"/>
      <w:szCs w:val="18"/>
    </w:rPr>
  </w:style>
  <w:style w:type="paragraph" w:styleId="af3">
    <w:name w:val="annotation text"/>
    <w:basedOn w:val="a1"/>
    <w:link w:val="Char4"/>
    <w:uiPriority w:val="99"/>
    <w:unhideWhenUsed/>
    <w:rsid w:val="002243BF"/>
    <w:pPr>
      <w:wordWrap w:val="0"/>
    </w:pPr>
    <w:rPr>
      <w:rFonts w:ascii="맑은 고딕" w:eastAsia="맑은 고딕" w:hAnsi="맑은 고딕"/>
      <w:kern w:val="2"/>
      <w:sz w:val="20"/>
      <w:szCs w:val="22"/>
    </w:rPr>
  </w:style>
  <w:style w:type="character" w:customStyle="1" w:styleId="Char4">
    <w:name w:val="메모 텍스트 Char"/>
    <w:link w:val="af3"/>
    <w:uiPriority w:val="99"/>
    <w:rsid w:val="002243BF"/>
    <w:rPr>
      <w:rFonts w:ascii="맑은 고딕" w:eastAsia="맑은 고딕" w:hAnsi="맑은 고딕" w:cs="Times New Roman"/>
    </w:rPr>
  </w:style>
  <w:style w:type="paragraph" w:styleId="af4">
    <w:name w:val="Subtitle"/>
    <w:basedOn w:val="a1"/>
    <w:link w:val="Char5"/>
    <w:qFormat/>
    <w:rsid w:val="002243BF"/>
    <w:pPr>
      <w:wordWrap w:val="0"/>
      <w:spacing w:after="100" w:afterAutospacing="1"/>
      <w:jc w:val="center"/>
    </w:pPr>
    <w:rPr>
      <w:rFonts w:ascii="Times New Roman" w:eastAsia="바탕"/>
      <w:b/>
      <w:bCs/>
      <w:kern w:val="2"/>
    </w:rPr>
  </w:style>
  <w:style w:type="character" w:customStyle="1" w:styleId="Char5">
    <w:name w:val="부제 Char"/>
    <w:link w:val="af4"/>
    <w:rsid w:val="002243BF"/>
    <w:rPr>
      <w:rFonts w:ascii="Times New Roman" w:eastAsia="바탕" w:hAnsi="Times New Roman" w:cs="Times New Roman"/>
      <w:b/>
      <w:bCs/>
      <w:sz w:val="24"/>
      <w:szCs w:val="24"/>
    </w:rPr>
  </w:style>
  <w:style w:type="paragraph" w:customStyle="1" w:styleId="1">
    <w:name w:val="1순위제목"/>
    <w:basedOn w:val="11"/>
    <w:next w:val="a1"/>
    <w:qFormat/>
    <w:rsid w:val="002243BF"/>
    <w:pPr>
      <w:numPr>
        <w:numId w:val="1"/>
      </w:numPr>
      <w:wordWrap w:val="0"/>
      <w:spacing w:before="100" w:beforeAutospacing="1" w:after="288" w:line="240" w:lineRule="auto"/>
      <w:ind w:left="425" w:right="0"/>
    </w:pPr>
    <w:rPr>
      <w:rFonts w:ascii="Times New Roman" w:eastAsia="Times New Roman"/>
      <w:lang w:eastAsia="ja-JP"/>
    </w:rPr>
  </w:style>
  <w:style w:type="paragraph" w:customStyle="1" w:styleId="2">
    <w:name w:val="2순위제목"/>
    <w:basedOn w:val="21"/>
    <w:next w:val="a1"/>
    <w:qFormat/>
    <w:rsid w:val="002243BF"/>
    <w:pPr>
      <w:numPr>
        <w:ilvl w:val="1"/>
        <w:numId w:val="1"/>
      </w:numPr>
      <w:tabs>
        <w:tab w:val="clear" w:pos="8460"/>
      </w:tabs>
      <w:wordWrap w:val="0"/>
      <w:spacing w:before="100" w:beforeAutospacing="1" w:after="120" w:line="240" w:lineRule="auto"/>
      <w:ind w:right="0"/>
    </w:pPr>
    <w:rPr>
      <w:rFonts w:ascii="Times New Roman" w:eastAsia="Times New Roman"/>
      <w:b/>
      <w:kern w:val="2"/>
    </w:rPr>
  </w:style>
  <w:style w:type="paragraph" w:customStyle="1" w:styleId="3">
    <w:name w:val="3순위제목"/>
    <w:basedOn w:val="31"/>
    <w:next w:val="a1"/>
    <w:qFormat/>
    <w:rsid w:val="002243BF"/>
    <w:pPr>
      <w:numPr>
        <w:ilvl w:val="2"/>
        <w:numId w:val="1"/>
      </w:numPr>
      <w:wordWrap w:val="0"/>
      <w:spacing w:after="120" w:line="240" w:lineRule="auto"/>
      <w:ind w:right="0"/>
      <w:jc w:val="both"/>
    </w:pPr>
    <w:rPr>
      <w:rFonts w:ascii="Times New Roman" w:eastAsia="Times New Roman"/>
      <w:lang w:eastAsia="ja-JP"/>
    </w:rPr>
  </w:style>
  <w:style w:type="numbering" w:customStyle="1" w:styleId="a">
    <w:name w:val="다단계 번호매기기"/>
    <w:basedOn w:val="a5"/>
    <w:uiPriority w:val="99"/>
    <w:rsid w:val="002243BF"/>
    <w:pPr>
      <w:numPr>
        <w:numId w:val="2"/>
      </w:numPr>
    </w:pPr>
  </w:style>
  <w:style w:type="paragraph" w:customStyle="1" w:styleId="EndNoteBibliographyTitle">
    <w:name w:val="EndNote Bibliography Title"/>
    <w:basedOn w:val="a1"/>
    <w:link w:val="EndNoteBibliographyTitleChar"/>
    <w:rsid w:val="002243BF"/>
    <w:pPr>
      <w:jc w:val="center"/>
    </w:pPr>
    <w:rPr>
      <w:rFonts w:hAnsi="바탕체"/>
      <w:noProof/>
    </w:rPr>
  </w:style>
  <w:style w:type="character" w:customStyle="1" w:styleId="EndNoteBibliographyTitleChar">
    <w:name w:val="EndNote Bibliography Title Char"/>
    <w:basedOn w:val="a3"/>
    <w:link w:val="EndNoteBibliographyTitle"/>
    <w:rsid w:val="002243BF"/>
    <w:rPr>
      <w:rFonts w:ascii="바탕체" w:eastAsia="바탕체" w:hAnsi="바탕체" w:cs="Times New Roman"/>
      <w:noProof/>
      <w:kern w:val="0"/>
      <w:sz w:val="24"/>
      <w:szCs w:val="20"/>
    </w:rPr>
  </w:style>
  <w:style w:type="paragraph" w:customStyle="1" w:styleId="EndNoteBibliography">
    <w:name w:val="EndNote Bibliography"/>
    <w:basedOn w:val="a1"/>
    <w:link w:val="EndNoteBibliographyChar"/>
    <w:rsid w:val="002243BF"/>
    <w:pPr>
      <w:spacing w:line="240" w:lineRule="atLeast"/>
    </w:pPr>
    <w:rPr>
      <w:rFonts w:hAnsi="바탕체"/>
      <w:noProof/>
    </w:rPr>
  </w:style>
  <w:style w:type="character" w:customStyle="1" w:styleId="EndNoteBibliographyChar">
    <w:name w:val="EndNote Bibliography Char"/>
    <w:basedOn w:val="a3"/>
    <w:link w:val="EndNoteBibliography"/>
    <w:rsid w:val="002243BF"/>
    <w:rPr>
      <w:rFonts w:ascii="바탕체" w:eastAsia="바탕체" w:hAnsi="바탕체" w:cs="Times New Roman"/>
      <w:noProof/>
      <w:kern w:val="0"/>
      <w:sz w:val="24"/>
      <w:szCs w:val="20"/>
    </w:rPr>
  </w:style>
  <w:style w:type="paragraph" w:customStyle="1" w:styleId="cta">
    <w:name w:val="cta"/>
    <w:basedOn w:val="a1"/>
    <w:rsid w:val="002243BF"/>
    <w:pPr>
      <w:spacing w:after="225"/>
    </w:pPr>
    <w:rPr>
      <w:b/>
      <w:bCs/>
      <w:color w:val="666666"/>
    </w:rPr>
  </w:style>
  <w:style w:type="paragraph" w:customStyle="1" w:styleId="10">
    <w:name w:val="1제목"/>
    <w:basedOn w:val="af5"/>
    <w:qFormat/>
    <w:rsid w:val="00BE34E3"/>
    <w:pPr>
      <w:numPr>
        <w:numId w:val="3"/>
      </w:numPr>
      <w:tabs>
        <w:tab w:val="num" w:pos="360"/>
      </w:tabs>
      <w:spacing w:line="276" w:lineRule="auto"/>
      <w:ind w:leftChars="0" w:left="0" w:hanging="360"/>
      <w:contextualSpacing/>
      <w:outlineLvl w:val="0"/>
    </w:pPr>
    <w:rPr>
      <w:rFonts w:ascii="나눔고딕" w:eastAsia="나눔고딕" w:hAnsi="나눔고딕"/>
      <w:b/>
      <w:sz w:val="22"/>
      <w:szCs w:val="22"/>
      <w:lang w:bidi="en-US"/>
    </w:rPr>
  </w:style>
  <w:style w:type="paragraph" w:customStyle="1" w:styleId="20">
    <w:name w:val="2제목"/>
    <w:basedOn w:val="af5"/>
    <w:link w:val="2Char2"/>
    <w:qFormat/>
    <w:rsid w:val="00BE34E3"/>
    <w:pPr>
      <w:numPr>
        <w:ilvl w:val="1"/>
        <w:numId w:val="3"/>
      </w:numPr>
      <w:spacing w:line="276" w:lineRule="auto"/>
      <w:ind w:leftChars="0" w:left="0"/>
      <w:contextualSpacing/>
      <w:outlineLvl w:val="1"/>
    </w:pPr>
    <w:rPr>
      <w:rFonts w:ascii="나눔고딕" w:eastAsia="나눔고딕" w:hAnsi="나눔고딕"/>
      <w:b/>
      <w:sz w:val="22"/>
      <w:szCs w:val="22"/>
      <w:lang w:bidi="en-US"/>
    </w:rPr>
  </w:style>
  <w:style w:type="paragraph" w:customStyle="1" w:styleId="30">
    <w:name w:val="3제목"/>
    <w:basedOn w:val="af5"/>
    <w:qFormat/>
    <w:rsid w:val="00BE34E3"/>
    <w:pPr>
      <w:numPr>
        <w:ilvl w:val="2"/>
        <w:numId w:val="3"/>
      </w:numPr>
      <w:tabs>
        <w:tab w:val="num" w:pos="360"/>
      </w:tabs>
      <w:spacing w:line="276" w:lineRule="auto"/>
      <w:ind w:leftChars="0" w:left="0" w:hanging="360"/>
      <w:contextualSpacing/>
      <w:outlineLvl w:val="2"/>
    </w:pPr>
    <w:rPr>
      <w:rFonts w:ascii="나눔고딕" w:eastAsia="나눔고딕" w:hAnsi="나눔고딕"/>
      <w:b/>
      <w:sz w:val="22"/>
      <w:szCs w:val="22"/>
      <w:lang w:bidi="en-US"/>
    </w:rPr>
  </w:style>
  <w:style w:type="character" w:customStyle="1" w:styleId="2Char2">
    <w:name w:val="2제목 Char"/>
    <w:link w:val="20"/>
    <w:rsid w:val="00BE34E3"/>
    <w:rPr>
      <w:rFonts w:ascii="나눔고딕" w:eastAsia="나눔고딕" w:hAnsi="나눔고딕" w:cs="굴림"/>
      <w:b/>
      <w:kern w:val="0"/>
      <w:sz w:val="22"/>
      <w:lang w:bidi="en-US"/>
    </w:rPr>
  </w:style>
  <w:style w:type="paragraph" w:customStyle="1" w:styleId="4">
    <w:name w:val="4제목"/>
    <w:basedOn w:val="af5"/>
    <w:qFormat/>
    <w:rsid w:val="00BE34E3"/>
    <w:pPr>
      <w:numPr>
        <w:ilvl w:val="3"/>
        <w:numId w:val="3"/>
      </w:numPr>
      <w:tabs>
        <w:tab w:val="num" w:pos="360"/>
      </w:tabs>
      <w:spacing w:line="276" w:lineRule="auto"/>
      <w:ind w:leftChars="0" w:left="0" w:hanging="360"/>
      <w:contextualSpacing/>
      <w:outlineLvl w:val="3"/>
    </w:pPr>
    <w:rPr>
      <w:rFonts w:ascii="나눔고딕" w:eastAsia="나눔고딕" w:hAnsi="나눔고딕"/>
      <w:b/>
      <w:sz w:val="22"/>
      <w:szCs w:val="22"/>
      <w:lang w:bidi="en-US"/>
    </w:rPr>
  </w:style>
  <w:style w:type="paragraph" w:customStyle="1" w:styleId="5">
    <w:name w:val="5제목"/>
    <w:basedOn w:val="af5"/>
    <w:qFormat/>
    <w:rsid w:val="00BE34E3"/>
    <w:pPr>
      <w:numPr>
        <w:ilvl w:val="4"/>
        <w:numId w:val="3"/>
      </w:numPr>
      <w:tabs>
        <w:tab w:val="num" w:pos="360"/>
      </w:tabs>
      <w:spacing w:line="276" w:lineRule="auto"/>
      <w:ind w:leftChars="0" w:left="0" w:hanging="360"/>
      <w:contextualSpacing/>
      <w:outlineLvl w:val="4"/>
    </w:pPr>
    <w:rPr>
      <w:rFonts w:ascii="나눔고딕" w:eastAsia="나눔고딕" w:hAnsi="나눔고딕"/>
      <w:b/>
      <w:sz w:val="22"/>
      <w:szCs w:val="22"/>
      <w:lang w:bidi="en-US"/>
    </w:rPr>
  </w:style>
  <w:style w:type="paragraph" w:styleId="a0">
    <w:name w:val="List Bullet"/>
    <w:basedOn w:val="af6"/>
    <w:rsid w:val="00BE34E3"/>
    <w:pPr>
      <w:numPr>
        <w:numId w:val="4"/>
      </w:numPr>
      <w:tabs>
        <w:tab w:val="clear" w:pos="1440"/>
        <w:tab w:val="num" w:pos="720"/>
      </w:tabs>
      <w:spacing w:after="240" w:line="240" w:lineRule="atLeast"/>
      <w:ind w:leftChars="0" w:left="0" w:firstLineChars="0" w:firstLine="0"/>
      <w:contextualSpacing w:val="0"/>
    </w:pPr>
    <w:rPr>
      <w:rFonts w:ascii="Arial" w:eastAsia="Times New Roman" w:hAnsi="Arial"/>
      <w:spacing w:val="-5"/>
      <w:sz w:val="20"/>
      <w:lang w:eastAsia="en-US"/>
    </w:rPr>
  </w:style>
  <w:style w:type="paragraph" w:styleId="af5">
    <w:name w:val="List Paragraph"/>
    <w:basedOn w:val="a1"/>
    <w:link w:val="Char6"/>
    <w:uiPriority w:val="34"/>
    <w:qFormat/>
    <w:rsid w:val="00BE34E3"/>
    <w:pPr>
      <w:ind w:leftChars="400" w:left="800"/>
    </w:pPr>
  </w:style>
  <w:style w:type="paragraph" w:styleId="af6">
    <w:name w:val="List"/>
    <w:basedOn w:val="a1"/>
    <w:uiPriority w:val="99"/>
    <w:semiHidden/>
    <w:unhideWhenUsed/>
    <w:rsid w:val="00BE34E3"/>
    <w:pPr>
      <w:ind w:leftChars="200" w:left="100" w:hangingChars="200" w:hanging="200"/>
      <w:contextualSpacing/>
    </w:pPr>
  </w:style>
  <w:style w:type="paragraph" w:customStyle="1" w:styleId="para">
    <w:name w:val="para"/>
    <w:basedOn w:val="a1"/>
    <w:rsid w:val="005F4014"/>
    <w:pPr>
      <w:spacing w:before="100" w:beforeAutospacing="1" w:after="100" w:afterAutospacing="1"/>
    </w:pPr>
  </w:style>
  <w:style w:type="character" w:customStyle="1" w:styleId="citationref">
    <w:name w:val="citationref"/>
    <w:basedOn w:val="a3"/>
    <w:rsid w:val="005F4014"/>
  </w:style>
  <w:style w:type="character" w:customStyle="1" w:styleId="internalref">
    <w:name w:val="internalref"/>
    <w:basedOn w:val="a3"/>
    <w:rsid w:val="005F4014"/>
  </w:style>
  <w:style w:type="character" w:customStyle="1" w:styleId="u-screenreader-only">
    <w:name w:val="u-screenreader-only"/>
    <w:basedOn w:val="a3"/>
    <w:rsid w:val="005F4014"/>
  </w:style>
  <w:style w:type="character" w:customStyle="1" w:styleId="occurrences">
    <w:name w:val="occurrences"/>
    <w:basedOn w:val="a3"/>
    <w:rsid w:val="002F6896"/>
  </w:style>
  <w:style w:type="character" w:customStyle="1" w:styleId="occurrence">
    <w:name w:val="occurrence"/>
    <w:basedOn w:val="a3"/>
    <w:rsid w:val="002F6896"/>
  </w:style>
  <w:style w:type="character" w:customStyle="1" w:styleId="element-citation">
    <w:name w:val="element-citation"/>
    <w:basedOn w:val="a3"/>
    <w:rsid w:val="006466B7"/>
  </w:style>
  <w:style w:type="character" w:customStyle="1" w:styleId="ref-journal">
    <w:name w:val="ref-journal"/>
    <w:basedOn w:val="a3"/>
    <w:rsid w:val="006466B7"/>
  </w:style>
  <w:style w:type="character" w:customStyle="1" w:styleId="ref-vol">
    <w:name w:val="ref-vol"/>
    <w:basedOn w:val="a3"/>
    <w:rsid w:val="006466B7"/>
  </w:style>
  <w:style w:type="character" w:customStyle="1" w:styleId="nowrap">
    <w:name w:val="nowrap"/>
    <w:basedOn w:val="a3"/>
    <w:rsid w:val="006466B7"/>
  </w:style>
  <w:style w:type="character" w:customStyle="1" w:styleId="bullet">
    <w:name w:val="bullet"/>
    <w:basedOn w:val="a3"/>
    <w:rsid w:val="00010FF4"/>
  </w:style>
  <w:style w:type="character" w:styleId="HTML">
    <w:name w:val="HTML Cite"/>
    <w:basedOn w:val="a3"/>
    <w:uiPriority w:val="99"/>
    <w:semiHidden/>
    <w:unhideWhenUsed/>
    <w:rsid w:val="00010FF4"/>
    <w:rPr>
      <w:i/>
      <w:iCs/>
    </w:rPr>
  </w:style>
  <w:style w:type="character" w:customStyle="1" w:styleId="author">
    <w:name w:val="author"/>
    <w:basedOn w:val="a3"/>
    <w:rsid w:val="00010FF4"/>
  </w:style>
  <w:style w:type="character" w:customStyle="1" w:styleId="articletitle">
    <w:name w:val="articletitle"/>
    <w:basedOn w:val="a3"/>
    <w:rsid w:val="00010FF4"/>
  </w:style>
  <w:style w:type="character" w:customStyle="1" w:styleId="journaltitle">
    <w:name w:val="journaltitle"/>
    <w:basedOn w:val="a3"/>
    <w:rsid w:val="00010FF4"/>
  </w:style>
  <w:style w:type="character" w:customStyle="1" w:styleId="pubyear">
    <w:name w:val="pubyear"/>
    <w:basedOn w:val="a3"/>
    <w:rsid w:val="00010FF4"/>
  </w:style>
  <w:style w:type="character" w:customStyle="1" w:styleId="vol">
    <w:name w:val="vol"/>
    <w:basedOn w:val="a3"/>
    <w:rsid w:val="00010FF4"/>
  </w:style>
  <w:style w:type="character" w:customStyle="1" w:styleId="pagefirst">
    <w:name w:val="pagefirst"/>
    <w:basedOn w:val="a3"/>
    <w:rsid w:val="00010FF4"/>
  </w:style>
  <w:style w:type="character" w:customStyle="1" w:styleId="pagelast">
    <w:name w:val="pagelast"/>
    <w:basedOn w:val="a3"/>
    <w:rsid w:val="00010FF4"/>
  </w:style>
  <w:style w:type="character" w:customStyle="1" w:styleId="citedissue">
    <w:name w:val="citedissue"/>
    <w:basedOn w:val="a3"/>
    <w:rsid w:val="00010FF4"/>
  </w:style>
  <w:style w:type="character" w:customStyle="1" w:styleId="editor">
    <w:name w:val="editor"/>
    <w:basedOn w:val="a3"/>
    <w:rsid w:val="00010FF4"/>
  </w:style>
  <w:style w:type="character" w:customStyle="1" w:styleId="booktitle">
    <w:name w:val="booktitle"/>
    <w:basedOn w:val="a3"/>
    <w:rsid w:val="00010FF4"/>
  </w:style>
  <w:style w:type="character" w:customStyle="1" w:styleId="publisherlocation">
    <w:name w:val="publisherlocation"/>
    <w:basedOn w:val="a3"/>
    <w:rsid w:val="00010FF4"/>
  </w:style>
  <w:style w:type="character" w:customStyle="1" w:styleId="st1">
    <w:name w:val="st1"/>
    <w:basedOn w:val="a3"/>
    <w:rsid w:val="00B873EA"/>
  </w:style>
  <w:style w:type="character" w:customStyle="1" w:styleId="holder">
    <w:name w:val="holder"/>
    <w:basedOn w:val="a3"/>
    <w:rsid w:val="003F08B2"/>
  </w:style>
  <w:style w:type="paragraph" w:styleId="af7">
    <w:name w:val="annotation subject"/>
    <w:basedOn w:val="af3"/>
    <w:next w:val="af3"/>
    <w:link w:val="Char7"/>
    <w:uiPriority w:val="99"/>
    <w:semiHidden/>
    <w:unhideWhenUsed/>
    <w:rsid w:val="00031270"/>
    <w:pPr>
      <w:wordWrap/>
      <w:adjustRightInd w:val="0"/>
      <w:jc w:val="both"/>
      <w:textAlignment w:val="baseline"/>
    </w:pPr>
    <w:rPr>
      <w:rFonts w:ascii="바탕체" w:eastAsia="바탕체" w:hAnsi="Times New Roman"/>
      <w:b/>
      <w:bCs/>
      <w:kern w:val="0"/>
      <w:szCs w:val="20"/>
    </w:rPr>
  </w:style>
  <w:style w:type="character" w:customStyle="1" w:styleId="Char7">
    <w:name w:val="메모 주제 Char"/>
    <w:basedOn w:val="Char4"/>
    <w:link w:val="af7"/>
    <w:uiPriority w:val="99"/>
    <w:semiHidden/>
    <w:rsid w:val="00031270"/>
    <w:rPr>
      <w:rFonts w:ascii="바탕체" w:eastAsia="바탕체" w:hAnsi="Times New Roman" w:cs="Times New Roman"/>
      <w:b/>
      <w:bCs/>
      <w:kern w:val="0"/>
      <w:szCs w:val="20"/>
    </w:rPr>
  </w:style>
  <w:style w:type="paragraph" w:styleId="af8">
    <w:name w:val="Revision"/>
    <w:hidden/>
    <w:uiPriority w:val="99"/>
    <w:semiHidden/>
    <w:rsid w:val="00031270"/>
    <w:pPr>
      <w:spacing w:after="0" w:line="240" w:lineRule="auto"/>
      <w:jc w:val="left"/>
    </w:pPr>
    <w:rPr>
      <w:rFonts w:ascii="바탕체" w:eastAsia="바탕체" w:hAnsi="Times New Roman" w:cs="Times New Roman"/>
      <w:kern w:val="0"/>
      <w:sz w:val="24"/>
      <w:szCs w:val="20"/>
    </w:rPr>
  </w:style>
  <w:style w:type="paragraph" w:customStyle="1" w:styleId="Heading1NoNumber">
    <w:name w:val="Heading 1 No Number"/>
    <w:basedOn w:val="11"/>
    <w:next w:val="a1"/>
    <w:qFormat/>
    <w:rsid w:val="0094662E"/>
    <w:pPr>
      <w:suppressAutoHyphens/>
      <w:spacing w:before="100" w:beforeAutospacing="1" w:after="100" w:afterAutospacing="1" w:line="480" w:lineRule="auto"/>
      <w:ind w:left="0" w:right="0"/>
    </w:pPr>
    <w:rPr>
      <w:rFonts w:ascii="Times New Roman" w:eastAsia="바탕" w:hAnsiTheme="minorHAnsi" w:cstheme="minorBidi"/>
      <w:bCs/>
      <w:kern w:val="2"/>
      <w:sz w:val="28"/>
    </w:rPr>
  </w:style>
  <w:style w:type="paragraph" w:customStyle="1" w:styleId="Text">
    <w:name w:val="Text"/>
    <w:qFormat/>
    <w:rsid w:val="0094662E"/>
    <w:pPr>
      <w:suppressAutoHyphens/>
      <w:spacing w:before="100" w:beforeAutospacing="1" w:after="100" w:afterAutospacing="1" w:line="480" w:lineRule="auto"/>
    </w:pPr>
    <w:rPr>
      <w:rFonts w:ascii="Times New Roman" w:eastAsia="바탕"/>
      <w:bCs/>
      <w:sz w:val="24"/>
      <w:szCs w:val="24"/>
    </w:rPr>
  </w:style>
  <w:style w:type="paragraph" w:styleId="af9">
    <w:name w:val="Plain Text"/>
    <w:basedOn w:val="a1"/>
    <w:link w:val="Char8"/>
    <w:uiPriority w:val="99"/>
    <w:semiHidden/>
    <w:unhideWhenUsed/>
    <w:rsid w:val="00666320"/>
    <w:rPr>
      <w:rFonts w:asciiTheme="minorEastAsia" w:eastAsiaTheme="minorEastAsia" w:hAnsi="Courier New" w:cs="Courier New"/>
    </w:rPr>
  </w:style>
  <w:style w:type="character" w:customStyle="1" w:styleId="Char8">
    <w:name w:val="글자만 Char"/>
    <w:basedOn w:val="a3"/>
    <w:link w:val="af9"/>
    <w:uiPriority w:val="99"/>
    <w:semiHidden/>
    <w:rsid w:val="00666320"/>
    <w:rPr>
      <w:rFonts w:asciiTheme="minorEastAsia" w:hAnsi="Courier New" w:cs="Courier New"/>
      <w:kern w:val="0"/>
      <w:sz w:val="24"/>
      <w:szCs w:val="20"/>
    </w:rPr>
  </w:style>
  <w:style w:type="paragraph" w:customStyle="1" w:styleId="grundschriftmiteinzug">
    <w:name w:val="grundschrift_mit_einzug"/>
    <w:basedOn w:val="a1"/>
    <w:rsid w:val="00EC20DC"/>
    <w:pPr>
      <w:spacing w:after="100" w:afterAutospacing="1"/>
    </w:pPr>
  </w:style>
  <w:style w:type="paragraph" w:customStyle="1" w:styleId="grundschriftinitial">
    <w:name w:val="grundschrift__initial"/>
    <w:basedOn w:val="a1"/>
    <w:rsid w:val="00EC20DC"/>
    <w:pPr>
      <w:spacing w:after="100" w:afterAutospacing="1"/>
    </w:pPr>
  </w:style>
  <w:style w:type="paragraph" w:customStyle="1" w:styleId="grundschriftohneeinzug">
    <w:name w:val="grundschrift_ohne_einzug"/>
    <w:basedOn w:val="a1"/>
    <w:rsid w:val="00EC20DC"/>
    <w:pPr>
      <w:spacing w:after="100" w:afterAutospacing="1"/>
    </w:pPr>
  </w:style>
  <w:style w:type="paragraph" w:customStyle="1" w:styleId="c-article-referencestext">
    <w:name w:val="c-article-references__text"/>
    <w:basedOn w:val="a1"/>
    <w:rsid w:val="00B6659E"/>
    <w:pPr>
      <w:spacing w:before="100" w:beforeAutospacing="1" w:after="120"/>
    </w:pPr>
  </w:style>
  <w:style w:type="paragraph" w:customStyle="1" w:styleId="c-article-referencesdownload">
    <w:name w:val="c-article-references__download"/>
    <w:basedOn w:val="a1"/>
    <w:rsid w:val="00B6659E"/>
    <w:pPr>
      <w:spacing w:before="100" w:beforeAutospacing="1" w:after="360"/>
      <w:jc w:val="right"/>
    </w:pPr>
  </w:style>
  <w:style w:type="character" w:styleId="HTML0">
    <w:name w:val="HTML Definition"/>
    <w:basedOn w:val="a3"/>
    <w:uiPriority w:val="99"/>
    <w:semiHidden/>
    <w:unhideWhenUsed/>
    <w:rsid w:val="00B6659E"/>
    <w:rPr>
      <w:i/>
      <w:iCs/>
    </w:rPr>
  </w:style>
  <w:style w:type="character" w:customStyle="1" w:styleId="c-article-referencescounter1">
    <w:name w:val="c-article-references__counter1"/>
    <w:basedOn w:val="a3"/>
    <w:rsid w:val="00B6659E"/>
    <w:rPr>
      <w:rFonts w:ascii="Georgia" w:hAnsi="Georgia" w:hint="default"/>
    </w:rPr>
  </w:style>
  <w:style w:type="character" w:customStyle="1" w:styleId="xref1">
    <w:name w:val="xref1"/>
    <w:basedOn w:val="a3"/>
    <w:rsid w:val="005D6311"/>
    <w:rPr>
      <w:color w:val="FF0000"/>
      <w:sz w:val="24"/>
      <w:szCs w:val="24"/>
      <w:vertAlign w:val="baseline"/>
    </w:rPr>
  </w:style>
  <w:style w:type="character" w:customStyle="1" w:styleId="gen1">
    <w:name w:val="gen1"/>
    <w:basedOn w:val="a3"/>
    <w:rsid w:val="005D6311"/>
    <w:rPr>
      <w:color w:val="808080"/>
    </w:rPr>
  </w:style>
  <w:style w:type="character" w:customStyle="1" w:styleId="fn-label1">
    <w:name w:val="fn-label1"/>
    <w:basedOn w:val="a3"/>
    <w:rsid w:val="005D6311"/>
    <w:rPr>
      <w:b/>
      <w:bCs/>
    </w:rPr>
  </w:style>
  <w:style w:type="paragraph" w:customStyle="1" w:styleId="Pa5">
    <w:name w:val="Pa5"/>
    <w:basedOn w:val="a1"/>
    <w:next w:val="a1"/>
    <w:uiPriority w:val="99"/>
    <w:rsid w:val="008A1864"/>
    <w:pPr>
      <w:spacing w:line="201" w:lineRule="atLeast"/>
    </w:pPr>
    <w:rPr>
      <w:rFonts w:ascii="Times New Roman" w:eastAsiaTheme="minorEastAsia"/>
    </w:rPr>
  </w:style>
  <w:style w:type="paragraph" w:customStyle="1" w:styleId="Pa12">
    <w:name w:val="Pa12"/>
    <w:basedOn w:val="a1"/>
    <w:next w:val="a1"/>
    <w:uiPriority w:val="99"/>
    <w:rsid w:val="008A1864"/>
    <w:pPr>
      <w:spacing w:line="201" w:lineRule="atLeast"/>
    </w:pPr>
    <w:rPr>
      <w:rFonts w:ascii="Times New Roman" w:eastAsiaTheme="minorEastAsia"/>
    </w:rPr>
  </w:style>
  <w:style w:type="paragraph" w:customStyle="1" w:styleId="Pa1">
    <w:name w:val="Pa1"/>
    <w:basedOn w:val="a1"/>
    <w:next w:val="a1"/>
    <w:uiPriority w:val="99"/>
    <w:rsid w:val="008A1864"/>
    <w:pPr>
      <w:spacing w:line="241" w:lineRule="atLeast"/>
    </w:pPr>
    <w:rPr>
      <w:rFonts w:ascii="Times New Roman" w:eastAsiaTheme="minorEastAsia"/>
    </w:rPr>
  </w:style>
  <w:style w:type="paragraph" w:customStyle="1" w:styleId="Pa23">
    <w:name w:val="Pa23"/>
    <w:basedOn w:val="a1"/>
    <w:next w:val="a1"/>
    <w:uiPriority w:val="99"/>
    <w:rsid w:val="00184C10"/>
    <w:pPr>
      <w:spacing w:line="201" w:lineRule="atLeast"/>
    </w:pPr>
    <w:rPr>
      <w:rFonts w:ascii="Times New Roman" w:eastAsiaTheme="minorEastAsia"/>
    </w:rPr>
  </w:style>
  <w:style w:type="paragraph" w:customStyle="1" w:styleId="Pa24">
    <w:name w:val="Pa24"/>
    <w:basedOn w:val="a1"/>
    <w:next w:val="a1"/>
    <w:uiPriority w:val="99"/>
    <w:rsid w:val="00184C10"/>
    <w:pPr>
      <w:spacing w:line="201" w:lineRule="atLeast"/>
    </w:pPr>
    <w:rPr>
      <w:rFonts w:ascii="Times New Roman" w:eastAsiaTheme="minorEastAsia"/>
    </w:rPr>
  </w:style>
  <w:style w:type="character" w:customStyle="1" w:styleId="button-text2">
    <w:name w:val="button-text2"/>
    <w:basedOn w:val="a3"/>
    <w:rsid w:val="000D493C"/>
  </w:style>
  <w:style w:type="character" w:customStyle="1" w:styleId="anchor-text">
    <w:name w:val="anchor-text"/>
    <w:basedOn w:val="a3"/>
    <w:rsid w:val="000D493C"/>
  </w:style>
  <w:style w:type="paragraph" w:customStyle="1" w:styleId="f-body">
    <w:name w:val="f-body"/>
    <w:basedOn w:val="a1"/>
    <w:rsid w:val="00B24C48"/>
    <w:pPr>
      <w:spacing w:before="300" w:line="360" w:lineRule="atLeast"/>
    </w:pPr>
    <w:rPr>
      <w:rFonts w:ascii="Times New Roman" w:hAnsi="Times New Roman" w:cs="Times New Roman"/>
      <w:sz w:val="26"/>
      <w:szCs w:val="26"/>
    </w:rPr>
  </w:style>
  <w:style w:type="character" w:customStyle="1" w:styleId="a-subtitle5">
    <w:name w:val="a-subtitle5"/>
    <w:basedOn w:val="a3"/>
    <w:rsid w:val="00B24C48"/>
    <w:rPr>
      <w:rFonts w:ascii="Helvetica" w:hAnsi="Helvetica" w:cs="Helvetica" w:hint="default"/>
      <w:b/>
      <w:bCs/>
      <w:i w:val="0"/>
      <w:iCs w:val="0"/>
      <w:vanish w:val="0"/>
      <w:webHidden w:val="0"/>
      <w:color w:val="1A1A1A"/>
      <w:sz w:val="24"/>
      <w:szCs w:val="24"/>
      <w:specVanish w:val="0"/>
    </w:rPr>
  </w:style>
  <w:style w:type="character" w:customStyle="1" w:styleId="f-caption8">
    <w:name w:val="f-caption8"/>
    <w:basedOn w:val="a3"/>
    <w:rsid w:val="00B24C48"/>
    <w:rPr>
      <w:rFonts w:ascii="Helvetica" w:hAnsi="Helvetica" w:cs="Helvetica" w:hint="default"/>
      <w:b w:val="0"/>
      <w:bCs w:val="0"/>
      <w:i w:val="0"/>
      <w:iCs w:val="0"/>
      <w:sz w:val="23"/>
      <w:szCs w:val="23"/>
    </w:rPr>
  </w:style>
  <w:style w:type="character" w:customStyle="1" w:styleId="o1056pnejmcme1110874donenap7k6l0">
    <w:name w:val="o1056pnejmcme1110874donenap7k6l0"/>
    <w:basedOn w:val="a3"/>
    <w:rsid w:val="007D7893"/>
  </w:style>
  <w:style w:type="character" w:customStyle="1" w:styleId="o1056pnejmcme1110874dtwonap4n9bi">
    <w:name w:val="o1056pnejmcme1110874dtwonap4n9bi"/>
    <w:basedOn w:val="a3"/>
    <w:rsid w:val="007D7893"/>
  </w:style>
  <w:style w:type="character" w:customStyle="1" w:styleId="a56pnejmcme1110874dthreena5k6mqk">
    <w:name w:val="a56pnejmcme1110874dthreena5k6mqk"/>
    <w:basedOn w:val="a3"/>
    <w:rsid w:val="00E429A6"/>
  </w:style>
  <w:style w:type="character" w:customStyle="1" w:styleId="math4">
    <w:name w:val="math4"/>
    <w:basedOn w:val="a3"/>
    <w:rsid w:val="000C25B3"/>
  </w:style>
  <w:style w:type="character" w:customStyle="1" w:styleId="mjxassistivemathml">
    <w:name w:val="mjx_assistive_mathml"/>
    <w:basedOn w:val="a3"/>
    <w:rsid w:val="000C25B3"/>
  </w:style>
  <w:style w:type="paragraph" w:customStyle="1" w:styleId="captions2">
    <w:name w:val="captions2"/>
    <w:basedOn w:val="a1"/>
    <w:rsid w:val="00BD4140"/>
    <w:pPr>
      <w:spacing w:before="240" w:after="240" w:line="330" w:lineRule="atLeast"/>
      <w:ind w:left="360" w:right="360"/>
    </w:pPr>
    <w:rPr>
      <w:color w:val="323232"/>
    </w:rPr>
  </w:style>
  <w:style w:type="character" w:customStyle="1" w:styleId="download-link-title2">
    <w:name w:val="download-link-title2"/>
    <w:basedOn w:val="a3"/>
    <w:rsid w:val="00BD4140"/>
  </w:style>
  <w:style w:type="character" w:customStyle="1" w:styleId="label5">
    <w:name w:val="label5"/>
    <w:basedOn w:val="a3"/>
    <w:rsid w:val="00BD4140"/>
  </w:style>
  <w:style w:type="paragraph" w:customStyle="1" w:styleId="AltNormal">
    <w:name w:val="Alt Normal"/>
    <w:basedOn w:val="a1"/>
    <w:qFormat/>
    <w:rsid w:val="00AE5377"/>
    <w:pPr>
      <w:widowControl w:val="0"/>
      <w:wordWrap w:val="0"/>
      <w:autoSpaceDE w:val="0"/>
      <w:autoSpaceDN w:val="0"/>
      <w:spacing w:line="480" w:lineRule="auto"/>
      <w:ind w:firstLineChars="200" w:firstLine="200"/>
      <w:jc w:val="both"/>
    </w:pPr>
    <w:rPr>
      <w:rFonts w:ascii="Times New Roman" w:eastAsia="신명조" w:hAnsi="Times New Roman" w:cs="Times New Roman"/>
      <w:color w:val="000000" w:themeColor="text1"/>
      <w:kern w:val="2"/>
    </w:rPr>
  </w:style>
  <w:style w:type="character" w:customStyle="1" w:styleId="tl-document1">
    <w:name w:val="tl-document1"/>
    <w:basedOn w:val="a3"/>
    <w:rsid w:val="00FD6C4F"/>
    <w:rPr>
      <w:rFonts w:ascii="Times New Roman" w:hAnsi="Times New Roman" w:cs="Times New Roman" w:hint="default"/>
      <w:b/>
      <w:bCs/>
      <w:vanish w:val="0"/>
      <w:webHidden w:val="0"/>
      <w:color w:val="000000"/>
      <w:sz w:val="28"/>
      <w:szCs w:val="28"/>
      <w:specVanish w:val="0"/>
    </w:rPr>
  </w:style>
  <w:style w:type="character" w:customStyle="1" w:styleId="ej-keyword">
    <w:name w:val="ej-keyword"/>
    <w:basedOn w:val="a3"/>
    <w:rsid w:val="00CB4506"/>
  </w:style>
  <w:style w:type="paragraph" w:customStyle="1" w:styleId="c-article-info-details">
    <w:name w:val="c-article-info-details"/>
    <w:basedOn w:val="a1"/>
    <w:rsid w:val="00F25347"/>
    <w:pPr>
      <w:spacing w:before="240" w:after="120"/>
    </w:pPr>
  </w:style>
  <w:style w:type="paragraph" w:customStyle="1" w:styleId="c-article-metrics-barcount">
    <w:name w:val="c-article-metrics-bar__count"/>
    <w:basedOn w:val="a1"/>
    <w:rsid w:val="00F25347"/>
    <w:rPr>
      <w:b/>
      <w:bCs/>
    </w:rPr>
  </w:style>
  <w:style w:type="paragraph" w:customStyle="1" w:styleId="c-article-metrics-bardetails">
    <w:name w:val="c-article-metrics-bar__details"/>
    <w:basedOn w:val="a1"/>
    <w:rsid w:val="00F25347"/>
  </w:style>
  <w:style w:type="character" w:customStyle="1" w:styleId="u-visually-hidden1">
    <w:name w:val="u-visually-hidden1"/>
    <w:basedOn w:val="a3"/>
    <w:rsid w:val="00F25347"/>
    <w:rPr>
      <w:bdr w:val="none" w:sz="0" w:space="0" w:color="auto" w:frame="1"/>
    </w:rPr>
  </w:style>
  <w:style w:type="character" w:customStyle="1" w:styleId="c-article-metrics-barlabel1">
    <w:name w:val="c-article-metrics-bar__label1"/>
    <w:basedOn w:val="a3"/>
    <w:rsid w:val="00F25347"/>
    <w:rPr>
      <w:b w:val="0"/>
      <w:bCs w:val="0"/>
      <w:i w:val="0"/>
      <w:iCs w:val="0"/>
      <w:color w:val="626262"/>
    </w:rPr>
  </w:style>
  <w:style w:type="paragraph" w:customStyle="1" w:styleId="Default">
    <w:name w:val="Default"/>
    <w:rsid w:val="0095480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kwd-text">
    <w:name w:val="kwd-text"/>
    <w:basedOn w:val="a3"/>
    <w:rsid w:val="00EF616C"/>
  </w:style>
  <w:style w:type="character" w:customStyle="1" w:styleId="figpopup-sensitive-area">
    <w:name w:val="figpopup-sensitive-area"/>
    <w:basedOn w:val="a3"/>
    <w:rsid w:val="00EF616C"/>
  </w:style>
  <w:style w:type="character" w:customStyle="1" w:styleId="citation">
    <w:name w:val="citation"/>
    <w:basedOn w:val="a3"/>
    <w:rsid w:val="00EF616C"/>
  </w:style>
  <w:style w:type="paragraph" w:customStyle="1" w:styleId="Paragraph">
    <w:name w:val="Paragraph"/>
    <w:link w:val="ParagraphChar"/>
    <w:rsid w:val="00A80A41"/>
    <w:pPr>
      <w:spacing w:after="24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basedOn w:val="a3"/>
    <w:link w:val="Paragraph"/>
    <w:rsid w:val="00A80A41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fa">
    <w:name w:val="endnote text"/>
    <w:link w:val="Char9"/>
    <w:semiHidden/>
    <w:rsid w:val="00B2723A"/>
    <w:pPr>
      <w:spacing w:after="240" w:line="240" w:lineRule="auto"/>
      <w:ind w:left="461" w:right="1440" w:hanging="461"/>
      <w:jc w:val="left"/>
    </w:pPr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character" w:customStyle="1" w:styleId="Char9">
    <w:name w:val="미주 텍스트 Char"/>
    <w:basedOn w:val="a3"/>
    <w:link w:val="afa"/>
    <w:semiHidden/>
    <w:rsid w:val="00B2723A"/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paragraph" w:customStyle="1" w:styleId="TableText">
    <w:name w:val="TableText"/>
    <w:rsid w:val="00B2723A"/>
    <w:pPr>
      <w:spacing w:after="0" w:line="240" w:lineRule="auto"/>
      <w:jc w:val="left"/>
    </w:pPr>
    <w:rPr>
      <w:rFonts w:ascii="Times New Roman" w:eastAsia="SimSun" w:hAnsi="Times New Roman" w:cs="Arial"/>
      <w:kern w:val="0"/>
      <w:szCs w:val="20"/>
      <w:lang w:eastAsia="en-US"/>
    </w:rPr>
  </w:style>
  <w:style w:type="paragraph" w:customStyle="1" w:styleId="TableTextCentered">
    <w:name w:val="TableText Centered"/>
    <w:rsid w:val="00B2723A"/>
    <w:pPr>
      <w:spacing w:after="0" w:line="240" w:lineRule="auto"/>
      <w:jc w:val="center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TableTextFootnote">
    <w:name w:val="TableText Footnote"/>
    <w:rsid w:val="00B2723A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customStyle="1" w:styleId="content-section2">
    <w:name w:val="content-section2"/>
    <w:basedOn w:val="a3"/>
    <w:rsid w:val="001066E6"/>
  </w:style>
  <w:style w:type="character" w:customStyle="1" w:styleId="acopre1">
    <w:name w:val="acopre1"/>
    <w:basedOn w:val="a3"/>
    <w:rsid w:val="003527BA"/>
  </w:style>
  <w:style w:type="character" w:customStyle="1" w:styleId="o1056pnejmcme2027187dtwonafkry53">
    <w:name w:val="o1056pnejmcme2027187dtwonafkry53"/>
    <w:basedOn w:val="a3"/>
    <w:rsid w:val="006E4BEA"/>
  </w:style>
  <w:style w:type="character" w:customStyle="1" w:styleId="quizsection">
    <w:name w:val="quizsection"/>
    <w:basedOn w:val="a3"/>
    <w:rsid w:val="005D2C05"/>
  </w:style>
  <w:style w:type="character" w:customStyle="1" w:styleId="Char6">
    <w:name w:val="목록 단락 Char"/>
    <w:link w:val="af5"/>
    <w:uiPriority w:val="34"/>
    <w:rsid w:val="00855C4A"/>
    <w:rPr>
      <w:rFonts w:ascii="굴림" w:eastAsia="굴림" w:hAnsi="굴림" w:cs="굴림"/>
      <w:kern w:val="0"/>
      <w:sz w:val="24"/>
      <w:szCs w:val="24"/>
    </w:rPr>
  </w:style>
  <w:style w:type="table" w:styleId="afb">
    <w:name w:val="Table Grid"/>
    <w:basedOn w:val="a4"/>
    <w:uiPriority w:val="59"/>
    <w:rsid w:val="00771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c">
    <w:name w:val="No Spacing"/>
    <w:uiPriority w:val="1"/>
    <w:qFormat/>
    <w:rsid w:val="00144616"/>
    <w:pPr>
      <w:overflowPunct w:val="0"/>
      <w:autoSpaceDE w:val="0"/>
      <w:autoSpaceDN w:val="0"/>
      <w:adjustRightInd w:val="0"/>
      <w:spacing w:after="0" w:line="240" w:lineRule="auto"/>
      <w:jc w:val="left"/>
      <w:textAlignment w:val="baseline"/>
    </w:pPr>
    <w:rPr>
      <w:rFonts w:ascii="Times New Roman" w:eastAsia="돋움" w:hAnsi="Times New Roman" w:cs="Times New Roman"/>
      <w:kern w:val="0"/>
      <w:szCs w:val="20"/>
      <w:lang w:eastAsia="en-US"/>
    </w:rPr>
  </w:style>
  <w:style w:type="paragraph" w:styleId="afd">
    <w:name w:val="caption"/>
    <w:next w:val="a1"/>
    <w:unhideWhenUsed/>
    <w:qFormat/>
    <w:rsid w:val="008911E0"/>
    <w:pPr>
      <w:keepNext/>
      <w:tabs>
        <w:tab w:val="left" w:pos="1152"/>
      </w:tabs>
      <w:spacing w:before="60" w:after="60" w:line="240" w:lineRule="auto"/>
      <w:ind w:left="1152" w:hanging="1152"/>
      <w:jc w:val="left"/>
    </w:pPr>
    <w:rPr>
      <w:rFonts w:ascii="Times New Roman" w:hAnsi="Times New Roman" w:cs="Times New Roman"/>
      <w:b/>
      <w:bCs/>
      <w:kern w:val="0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42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8985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25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72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365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3905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51247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778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3311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46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73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09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956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4795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187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307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8006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6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24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6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72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41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881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3077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1264338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3745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4094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7137271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04547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48332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7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86703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70061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0350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03937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95622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9872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334579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55585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445622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56400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584415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20067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360308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829866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602258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5765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859920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92175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259225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3648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112272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556259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703582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661489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795301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3822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516413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583394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889125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36783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123248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26489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569774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32986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801789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40779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069178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919965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112700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14548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370927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89217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140953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5190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267545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21980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39734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095710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47817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285465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424330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1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13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9973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46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182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723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8130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172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23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394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0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263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070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9333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8640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96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05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3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562104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8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372267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74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817440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935081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49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41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257625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33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48257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00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056838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567263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</w:div>
                        <w:div w:id="476799724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</w:div>
                        <w:div w:id="642849431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</w:div>
                        <w:div w:id="1036465795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  <w:divsChild>
                            <w:div w:id="154228085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83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0978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83285692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4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491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6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8376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8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381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6974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33304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16361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17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9346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1038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9788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260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544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3913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3114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90414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0908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6800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52631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537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8311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3928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57836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8316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7231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62823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29139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6708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5378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93348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8093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9929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58221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5140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089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1608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9757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04528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4630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85671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21726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2526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547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53874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92382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75494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4604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0186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0937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0490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311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2257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95936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1710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3733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57726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1142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9445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232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89394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478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93693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469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341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23111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0861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24243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42233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0423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5411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9375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3766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19144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8866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5069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82203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5264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0249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24214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3737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0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96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12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1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13087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974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01477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599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5639376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4107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48350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24364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29803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16362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97498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14516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49139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97717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17961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79021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280265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57191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3802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195120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28636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71675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746191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17496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5998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82707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11394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12916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119504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17045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9591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60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46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9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78643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49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972728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27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972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8534123">
                              <w:marLeft w:val="105"/>
                              <w:marRight w:val="105"/>
                              <w:marTop w:val="105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6975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2745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0633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6942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9655706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5227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22111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08203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886436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903826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0576440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05"/>
                                                                          <w:marBottom w:val="10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81674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478089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719103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882189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634051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836336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6011104">
                                                                                                      <w:marLeft w:val="105"/>
                                                                                                      <w:marRight w:val="105"/>
                                                                                                      <w:marTop w:val="105"/>
                                                                                                      <w:marBottom w:val="105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971581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988709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783660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8205055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1805167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7217383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3341876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15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79706978">
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45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702771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7154250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86764751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56010794">
                                                                                                                                          <w:marLeft w:val="375"/>
                                                                                                                                          <w:marRight w:val="375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single" w:sz="6" w:space="23" w:color="666666"/>
                                                                                                                                            <w:left w:val="single" w:sz="6" w:space="23" w:color="666666"/>
                                                                                                                                            <w:bottom w:val="single" w:sz="6" w:space="23" w:color="666666"/>
                                                                                                                                            <w:right w:val="single" w:sz="6" w:space="23" w:color="666666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005087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6353870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40911140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15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5827594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62168875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72918074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03102966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06891662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265354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24198596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4236305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1735359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20150378">
    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78966864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618339605">
    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781998981">
    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00993899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375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9864321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7476308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904074302">
                                                                                                                                                              <w:marLeft w:val="15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5555103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15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83715864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3206424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485657039">
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83742855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365181699">
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00127800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5767611">
    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16185197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72929944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399256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599370468">
    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56305818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966691073">
    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2028629389">
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203634626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48900145">
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66285098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98605649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5233383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75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3744986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21087219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09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1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4672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91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39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51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9396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62070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9694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3605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60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4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33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05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0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980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2814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5010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85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2572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6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1017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20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328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0592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888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2496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18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1804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95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4750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9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53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5217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543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4917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6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49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0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86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103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492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550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0523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9871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8277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64397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2520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4752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7527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8909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552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7379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747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386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25397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9138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7507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9788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1309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36266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971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892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75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1576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7354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4909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641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8910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5958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802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1330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897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638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9081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43590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075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7149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4780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7071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36889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63751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0275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5413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612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3127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96410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8613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63920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88206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885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4899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2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48206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19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170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920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640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5543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3686152">
                                          <w:marLeft w:val="0"/>
                                          <w:marRight w:val="-3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04916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74442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85619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03278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99411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1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5403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78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7025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35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497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9326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472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5861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58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78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94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62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1184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02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647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9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5068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77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00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2218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5982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3655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87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848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65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3891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14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492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90820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198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3942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88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60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37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9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5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93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320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5649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9681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3020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52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95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1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57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3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35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097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693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9112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47773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2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43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6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94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55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2970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5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067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6292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692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8758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08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17725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0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0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393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389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2663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309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0493862">
                                          <w:marLeft w:val="0"/>
                                          <w:marRight w:val="-3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2011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30017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42923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27603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0859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36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02491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874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0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86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736145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2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135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219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6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8137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71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9941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42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442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9242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0012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8364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32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46625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41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3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60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622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845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458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8679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28874">
                                          <w:marLeft w:val="0"/>
                                          <w:marRight w:val="-3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00882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3062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84105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6885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91095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9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153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5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3503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60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393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7457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4379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8999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39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09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00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78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839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459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450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205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2947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6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7880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3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4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890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192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322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7275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1974274">
                                          <w:marLeft w:val="0"/>
                                          <w:marRight w:val="-3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9781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43382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37793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55978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1307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1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9251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8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579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2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730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1569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9295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6143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72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2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95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50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9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618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11" w:color="ACACAC"/>
                            <w:bottom w:val="single" w:sz="6" w:space="4" w:color="ACACAC"/>
                            <w:right w:val="single" w:sz="6" w:space="11" w:color="ACACAC"/>
                          </w:divBdr>
                          <w:divsChild>
                            <w:div w:id="1113786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303874">
                                  <w:blockQuote w:val="1"/>
                                  <w:marLeft w:val="75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single" w:sz="12" w:space="4" w:color="000000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0912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4991662">
                                          <w:blockQuote w:val="1"/>
                                          <w:marLeft w:val="96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6" w:color="CCCCCC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29857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03072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99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14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50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17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5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117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4929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720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33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28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61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8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33117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846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1252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26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821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4826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97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22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8032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8427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0775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89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212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9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5794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14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920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7962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6717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0962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73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04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6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78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88279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200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08202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946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758943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7633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5186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49308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358174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25207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8771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5821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1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2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31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5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93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799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03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9342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6219891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5164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9995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8386706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23173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14807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7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96862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18753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29323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84339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21636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770671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941325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10782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853719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82672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92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55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9833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75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40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694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874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40218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9832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23751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4213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75675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85620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714427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618358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44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33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97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29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37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122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545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642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061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3318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46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1552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5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0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01780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69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9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414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22540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437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0413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4375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19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1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46398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22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18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002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7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78931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3304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0309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1440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72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300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79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6693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310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368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71979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997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9069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3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49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24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00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2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137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11" w:color="ACACAC"/>
                            <w:bottom w:val="single" w:sz="6" w:space="4" w:color="ACACAC"/>
                            <w:right w:val="single" w:sz="6" w:space="11" w:color="ACACAC"/>
                          </w:divBdr>
                          <w:divsChild>
                            <w:div w:id="1434472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993622">
                                  <w:blockQuote w:val="1"/>
                                  <w:marLeft w:val="75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single" w:sz="12" w:space="4" w:color="000000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8735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4156526">
                                          <w:blockQuote w:val="1"/>
                                          <w:marLeft w:val="96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6" w:color="CCCCCC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32878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6713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93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4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5665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37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2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885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220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27340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9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099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614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830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0703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7713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7988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0946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6722047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9511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6862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62057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27793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2814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207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3341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9752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8483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2993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5520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2614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0108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3164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3965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1237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3302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8369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6084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4928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0969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4651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8196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9793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0767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7869436">
                                      <w:marLeft w:val="0"/>
                                      <w:marRight w:val="0"/>
                                      <w:marTop w:val="30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8118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0787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8841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4157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5410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18578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19670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2678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9158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3768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6868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3666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0406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6732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6846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7407938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9533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8584915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3420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45346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314249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68096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48505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3493392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0474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17185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1142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5534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4439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0921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9821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1473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3744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8256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2407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59003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2550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8013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1484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1236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9002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8057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5195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8979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3220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3857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6831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3289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97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5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1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94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236157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1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440177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936393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  <w:divsChild>
                            <w:div w:id="665669558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970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1514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84987692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  <w:divsChild>
                            <w:div w:id="191465559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248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6008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98749416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</w:div>
                        <w:div w:id="893345920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  <w:divsChild>
                            <w:div w:id="18599152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519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7640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34251476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  <w:divsChild>
                            <w:div w:id="109178128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7786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5662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24718140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  <w:divsChild>
                            <w:div w:id="1520394322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129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5297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8057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838869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199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3309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51641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21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97304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60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806419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1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138324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29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3556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29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3627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7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2227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38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903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4790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81241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24281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7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2282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08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96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068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276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56480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14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338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729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149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994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272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5748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341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5159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5924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1553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1561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199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5599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6016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8137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0492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5320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0384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3319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5792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0188279">
                                      <w:marLeft w:val="0"/>
                                      <w:marRight w:val="0"/>
                                      <w:marTop w:val="30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6255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1199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5422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9306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4172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4754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9367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563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5941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7008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5348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2195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6805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7216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3962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6338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4826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8953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0282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1423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5026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23182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81590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8892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0884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1114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5188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9942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2932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6441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3534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9373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55027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43893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78534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9261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13133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6696176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29364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26275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545597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95347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79646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81948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8529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6851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64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7436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7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9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9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19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56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08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5876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093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81348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4327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235305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2125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2804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32848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1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92838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0017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50913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645139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0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27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8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06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7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224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618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906886">
                                  <w:marLeft w:val="0"/>
                                  <w:marRight w:val="0"/>
                                  <w:marTop w:val="21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3235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6242405">
                                          <w:marLeft w:val="-240"/>
                                          <w:marRight w:val="-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03332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7198220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08708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07440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01774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9696521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935547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56999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06615990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0580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62338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72166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099315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660197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064007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871334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13516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96404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291288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661699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23776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896964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48707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5118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3551490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467675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861710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230471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4821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85490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4905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27364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34501295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299837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75602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22875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6527066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061585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53021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27091762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3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16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0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7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56270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49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99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835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5304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79459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1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809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83521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971865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58219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25153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31708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3267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53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84816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45879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205529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48712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2601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9815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842577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04476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24472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08727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1715735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0519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09214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25367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6623574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77629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12687273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5182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40174635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2316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00748340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3062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73434579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37965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22848392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47117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78614315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838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74442110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50372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99605514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45994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11902688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20686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83233589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5400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37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93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41398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63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485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501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15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61975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0106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2611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87090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65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7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0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98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65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025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0522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833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582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2893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9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5441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96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6700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02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172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8913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963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3151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0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06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92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80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826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525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108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8952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1676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57154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92994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44809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86845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03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45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0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0206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2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849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6112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616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0515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3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19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93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05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509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8929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1797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1491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60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1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40923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9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2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833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685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38544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3349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0734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30171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8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0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571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77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34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332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695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90563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3303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5629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23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3530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5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619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29412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8086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12500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14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5237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02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9902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55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359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49674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00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2309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06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211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01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044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76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533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3183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090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6227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1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5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2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94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6423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466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818666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7125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394972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8397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16591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8330109">
                                                  <w:marLeft w:val="0"/>
                                                  <w:marRight w:val="0"/>
                                                  <w:marTop w:val="120"/>
                                                  <w:marBottom w:val="1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2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439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9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8012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14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966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09092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882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79901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61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0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2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314595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11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887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669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77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13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7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705493">
                  <w:marLeft w:val="-150"/>
                  <w:marRight w:val="-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98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132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685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77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7804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492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46534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46562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71412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9296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3197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85725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7378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0058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69838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7894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34425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69139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25615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4126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0599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53482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17063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78352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8882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82379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95405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689005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0609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43592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341162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11302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64203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43630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766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86582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791175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87968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41692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562470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4634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59609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31040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83447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44189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999894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06513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728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02884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68748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35599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380576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91889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27730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962123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46299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45966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357878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89893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7939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92298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0832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65138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306902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00047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13444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44259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2522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31208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698160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54369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71575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147591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67975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86694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19029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46635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99152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215808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8050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7044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490597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83439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60193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339282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3740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44955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40803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9044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27272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202337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08088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6108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2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84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0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17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4925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89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824700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6925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6239052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2928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05784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4076151">
                                                  <w:marLeft w:val="0"/>
                                                  <w:marRight w:val="0"/>
                                                  <w:marTop w:val="120"/>
                                                  <w:marBottom w:val="1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30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55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39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0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18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5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9259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357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689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660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67957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3793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70888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36755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93638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87463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838566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0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1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22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9947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6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094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89503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3383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195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239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2400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02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102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2196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370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3408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2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3349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05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457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98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937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2196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985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6691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07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4402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58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3514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59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57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45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772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4420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6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5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58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04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542999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732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860007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7909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7407920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48967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41990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05654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36691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57362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54291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14708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31680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259746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07595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02653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482118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23521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10955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32430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69049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037719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163015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37424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29622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713083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57378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04200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1354460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19985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42501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8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84400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797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5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1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3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24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469664">
                      <w:marLeft w:val="0"/>
                      <w:marRight w:val="8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92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759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0951580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2323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1717904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0295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7055287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6113775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single" w:sz="36" w:space="15" w:color="D5D5D5"/>
                                        <w:left w:val="single" w:sz="36" w:space="8" w:color="D5D5D5"/>
                                        <w:bottom w:val="single" w:sz="36" w:space="15" w:color="D5D5D5"/>
                                        <w:right w:val="single" w:sz="36" w:space="8" w:color="D5D5D5"/>
                                      </w:divBdr>
                                      <w:divsChild>
                                        <w:div w:id="1278173851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50548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96511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41370399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single" w:sz="6" w:space="12" w:color="D5D5D5"/>
                                <w:left w:val="single" w:sz="6" w:space="12" w:color="D5D5D5"/>
                                <w:bottom w:val="single" w:sz="6" w:space="2" w:color="D5D5D5"/>
                                <w:right w:val="single" w:sz="6" w:space="12" w:color="D5D5D5"/>
                              </w:divBdr>
                              <w:divsChild>
                                <w:div w:id="143475624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0004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012476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0514180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single" w:sz="36" w:space="15" w:color="D5D5D5"/>
                                        <w:left w:val="single" w:sz="36" w:space="8" w:color="D5D5D5"/>
                                        <w:bottom w:val="single" w:sz="36" w:space="15" w:color="D5D5D5"/>
                                        <w:right w:val="single" w:sz="36" w:space="8" w:color="D5D5D5"/>
                                      </w:divBdr>
                                    </w:div>
                                    <w:div w:id="1611399865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single" w:sz="36" w:space="0" w:color="DAE5EA"/>
                                        <w:left w:val="single" w:sz="36" w:space="0" w:color="DAE5EA"/>
                                        <w:bottom w:val="single" w:sz="36" w:space="0" w:color="DAE5EA"/>
                                        <w:right w:val="single" w:sz="36" w:space="0" w:color="DAE5EA"/>
                                      </w:divBdr>
                                      <w:divsChild>
                                        <w:div w:id="1700859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9483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9707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7055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60"/>
                                                      <w:divBdr>
                                                        <w:top w:val="single" w:sz="36" w:space="15" w:color="D5D5D5"/>
                                                        <w:left w:val="single" w:sz="36" w:space="8" w:color="D5D5D5"/>
                                                        <w:bottom w:val="single" w:sz="36" w:space="15" w:color="D5D5D5"/>
                                                        <w:right w:val="single" w:sz="36" w:space="8" w:color="D5D5D5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08291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47081823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single" w:sz="36" w:space="15" w:color="D5D5D5"/>
                                        <w:left w:val="single" w:sz="36" w:space="8" w:color="D5D5D5"/>
                                        <w:bottom w:val="single" w:sz="36" w:space="15" w:color="D5D5D5"/>
                                        <w:right w:val="single" w:sz="36" w:space="8" w:color="D5D5D5"/>
                                      </w:divBdr>
                                    </w:div>
                                    <w:div w:id="1978417640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single" w:sz="36" w:space="15" w:color="D5D5D5"/>
                                        <w:left w:val="single" w:sz="36" w:space="8" w:color="D5D5D5"/>
                                        <w:bottom w:val="single" w:sz="36" w:space="15" w:color="D5D5D5"/>
                                        <w:right w:val="single" w:sz="36" w:space="8" w:color="D5D5D5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83247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4582915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262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20205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045890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325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317094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6197798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single" w:sz="36" w:space="15" w:color="D5D5D5"/>
                                        <w:left w:val="single" w:sz="36" w:space="8" w:color="D5D5D5"/>
                                        <w:bottom w:val="single" w:sz="36" w:space="15" w:color="D5D5D5"/>
                                        <w:right w:val="single" w:sz="36" w:space="8" w:color="D5D5D5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5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6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01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65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20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512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11" w:color="ACACAC"/>
                            <w:bottom w:val="single" w:sz="6" w:space="4" w:color="ACACAC"/>
                            <w:right w:val="single" w:sz="6" w:space="11" w:color="ACACAC"/>
                          </w:divBdr>
                          <w:divsChild>
                            <w:div w:id="1999917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693122">
                                  <w:blockQuote w:val="1"/>
                                  <w:marLeft w:val="75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single" w:sz="12" w:space="4" w:color="000000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8174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9006689">
                                          <w:blockQuote w:val="1"/>
                                          <w:marLeft w:val="96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6" w:color="CCCCCC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47995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23981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8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2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75056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41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05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361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715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070239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28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311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118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754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642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383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538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0497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8843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4620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4226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9710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5483050">
                                      <w:marLeft w:val="0"/>
                                      <w:marRight w:val="0"/>
                                      <w:marTop w:val="30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1247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2178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16339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70259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1512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7847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2265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4909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5098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7670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8909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2570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2020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5930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5272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2118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5272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1630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8907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6693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8900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70700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5785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2457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5877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8089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4003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6481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9000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6232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9239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9782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6117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7981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8896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8536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4771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5618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8868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4855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53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629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4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9949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88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599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6153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3601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4161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82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1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41572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06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94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311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5893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31237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5190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07516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23567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18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124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79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8450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23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389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830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0092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172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859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1979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26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807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15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136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9704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172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331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4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41052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24136296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10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05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19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0991345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981736156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73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78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07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8145714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1054965403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25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95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620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501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95792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64535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4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47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7916435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35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93653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83626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93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55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8184968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475190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317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58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3231824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880277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42723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7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32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0794980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761528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23666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76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98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0443383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462941-43EE-4C8A-A840-EA3AF7F9C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95</Words>
  <Characters>5103</Characters>
  <Application>Microsoft Office Word</Application>
  <DocSecurity>0</DocSecurity>
  <Lines>42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 User</cp:lastModifiedBy>
  <cp:revision>4</cp:revision>
  <cp:lastPrinted>2021-02-23T00:57:00Z</cp:lastPrinted>
  <dcterms:created xsi:type="dcterms:W3CDTF">2023-09-30T21:38:00Z</dcterms:created>
  <dcterms:modified xsi:type="dcterms:W3CDTF">2023-09-30T21:42:00Z</dcterms:modified>
</cp:coreProperties>
</file>